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EEC8A" w14:textId="2F912625" w:rsidR="0052642E" w:rsidRDefault="0052642E" w:rsidP="001F50D6">
      <w:pPr>
        <w:pStyle w:val="Heading1"/>
      </w:pPr>
      <w:r>
        <w:t>S</w:t>
      </w:r>
      <w:r w:rsidR="00323CBD">
        <w:t>5</w:t>
      </w:r>
      <w:r>
        <w:t xml:space="preserve">: </w:t>
      </w:r>
      <w:r w:rsidR="002C4321">
        <w:t>Choice of c</w:t>
      </w:r>
      <w:r>
        <w:t xml:space="preserve">linical </w:t>
      </w:r>
      <w:r w:rsidR="00D27382">
        <w:t xml:space="preserve">study </w:t>
      </w:r>
      <w:r w:rsidRPr="00A55697">
        <w:t>design</w:t>
      </w:r>
      <w:r>
        <w:t xml:space="preserve"> for </w:t>
      </w:r>
      <w:r w:rsidR="00F44D30">
        <w:t xml:space="preserve">evaluating a </w:t>
      </w:r>
      <w:r w:rsidR="00957D1C">
        <w:t xml:space="preserve">wound </w:t>
      </w:r>
      <w:r>
        <w:t>treatment in SCI-persons</w:t>
      </w:r>
    </w:p>
    <w:p w14:paraId="3A59DEC9" w14:textId="77777777" w:rsidR="00C37C61" w:rsidRPr="00C37C61" w:rsidRDefault="00C37C61" w:rsidP="00C37C61"/>
    <w:p w14:paraId="6C153B5A" w14:textId="02464238" w:rsidR="0052642E" w:rsidRDefault="00D27382" w:rsidP="00D42B0E">
      <w:pPr>
        <w:pStyle w:val="Heading2"/>
      </w:pPr>
      <w:r>
        <w:t xml:space="preserve">Choice </w:t>
      </w:r>
      <w:r w:rsidR="0052642E">
        <w:t xml:space="preserve">of </w:t>
      </w:r>
      <w:r>
        <w:t xml:space="preserve">study </w:t>
      </w:r>
      <w:r w:rsidR="0052642E">
        <w:t>design</w:t>
      </w:r>
    </w:p>
    <w:p w14:paraId="0592E801" w14:textId="20A1ADA0" w:rsidR="0052642E" w:rsidRDefault="0052642E" w:rsidP="0052642E">
      <w:r>
        <w:t xml:space="preserve">The aim </w:t>
      </w:r>
      <w:r w:rsidR="006A34A8">
        <w:t>was</w:t>
      </w:r>
      <w:r>
        <w:t xml:space="preserve"> to evaluate MPPT for the treatment of wounds and pressure ulcers in persons with spinal cord injury (SCI). </w:t>
      </w:r>
      <w:r w:rsidR="00E243F9">
        <w:t xml:space="preserve">The traditional </w:t>
      </w:r>
      <w:r>
        <w:t xml:space="preserve">design for a clinical trial </w:t>
      </w:r>
      <w:r w:rsidR="001175D2">
        <w:t xml:space="preserve">would be to compare the effects of MPPT to a placebo group and </w:t>
      </w:r>
      <w:r>
        <w:t>a</w:t>
      </w:r>
      <w:r w:rsidR="001175D2">
        <w:t xml:space="preserve"> </w:t>
      </w:r>
      <w:r>
        <w:t>comparator representing the generally accepted treatment approach in the field</w:t>
      </w:r>
      <w:r w:rsidR="009A796B">
        <w:t>,</w:t>
      </w:r>
      <w:r w:rsidR="004E0ED5">
        <w:t xml:space="preserve"> the</w:t>
      </w:r>
      <w:r w:rsidR="009A796B">
        <w:t xml:space="preserve"> “</w:t>
      </w:r>
      <w:r w:rsidR="003D4CB4">
        <w:t>gold standard</w:t>
      </w:r>
      <w:r w:rsidR="009A796B">
        <w:t>”</w:t>
      </w:r>
      <w:r w:rsidR="004E0ED5">
        <w:t>,</w:t>
      </w:r>
      <w:r>
        <w:t xml:space="preserve"> </w:t>
      </w:r>
      <w:r w:rsidR="001175D2">
        <w:t xml:space="preserve">with </w:t>
      </w:r>
      <w:r w:rsidR="00E243F9">
        <w:t xml:space="preserve">participants </w:t>
      </w:r>
      <w:r w:rsidR="001175D2">
        <w:t>being randomised to treatment arms</w:t>
      </w:r>
      <w:r>
        <w:t xml:space="preserve">. </w:t>
      </w:r>
    </w:p>
    <w:p w14:paraId="33AFA697" w14:textId="21538119" w:rsidR="0052642E" w:rsidRPr="00845184" w:rsidRDefault="0052642E" w:rsidP="0052642E">
      <w:r>
        <w:t xml:space="preserve">The ICH (The International Council for Harmonisation of Technical Requirements for Pharmaceuticals for Human Use) in 2000 </w:t>
      </w:r>
      <w:r w:rsidR="003D4CB4">
        <w:t xml:space="preserve">published a </w:t>
      </w:r>
      <w:r>
        <w:t>guidance on the choice and use of comparators and placebo controls in clinical trials. The guidance states:</w:t>
      </w:r>
    </w:p>
    <w:p w14:paraId="7496C03A" w14:textId="77777777" w:rsidR="0052642E" w:rsidRDefault="0052642E" w:rsidP="0052642E">
      <w:pPr>
        <w:autoSpaceDE w:val="0"/>
        <w:autoSpaceDN w:val="0"/>
        <w:adjustRightInd w:val="0"/>
        <w:ind w:left="720"/>
        <w:jc w:val="both"/>
        <w:rPr>
          <w:rFonts w:cstheme="minorHAnsi"/>
        </w:rPr>
      </w:pPr>
      <w:r w:rsidRPr="00BB3D78">
        <w:rPr>
          <w:rFonts w:cstheme="minorHAnsi"/>
        </w:rPr>
        <w:t>“</w:t>
      </w:r>
      <w:r w:rsidRPr="00BB3D78">
        <w:rPr>
          <w:rFonts w:cstheme="minorHAnsi"/>
          <w:i/>
          <w:iCs/>
        </w:rPr>
        <w:t xml:space="preserve">In cases </w:t>
      </w:r>
      <w:r w:rsidRPr="00887D0E">
        <w:rPr>
          <w:rFonts w:cstheme="minorHAnsi"/>
          <w:b/>
          <w:bCs/>
          <w:i/>
          <w:iCs/>
        </w:rPr>
        <w:t>where an available treatment is known to prevent serious harm, such as death or irreversible morbidity in the study population, it is generally inappropriate to use a placebo control</w:t>
      </w:r>
      <w:r w:rsidRPr="00BB3D78">
        <w:rPr>
          <w:rFonts w:cstheme="minorHAnsi"/>
          <w:i/>
          <w:iCs/>
        </w:rPr>
        <w:t>.</w:t>
      </w:r>
      <w:r w:rsidRPr="00BB3D78">
        <w:rPr>
          <w:rFonts w:cstheme="minorHAnsi"/>
        </w:rPr>
        <w:t>” Section 2.1.3. EMA 200</w:t>
      </w:r>
      <w:r>
        <w:rPr>
          <w:rFonts w:cstheme="minorHAnsi"/>
        </w:rPr>
        <w:t xml:space="preserve">1 </w:t>
      </w:r>
      <w:r w:rsidRPr="00CA1B70">
        <w:rPr>
          <w:rFonts w:cstheme="minorHAnsi"/>
        </w:rPr>
        <w:t>/ ICH E10 (2000)</w:t>
      </w:r>
      <w:r>
        <w:rPr>
          <w:rFonts w:cstheme="minorHAnsi"/>
        </w:rPr>
        <w:t>.</w:t>
      </w:r>
    </w:p>
    <w:p w14:paraId="3C1CCD10" w14:textId="77777777" w:rsidR="0052642E" w:rsidRPr="00BB3D78" w:rsidRDefault="0052642E" w:rsidP="00EC6319">
      <w:pPr>
        <w:pStyle w:val="Default"/>
        <w:spacing w:line="276" w:lineRule="auto"/>
        <w:ind w:left="720"/>
        <w:jc w:val="both"/>
      </w:pPr>
      <w:r w:rsidRPr="00BB3D78">
        <w:rPr>
          <w:rFonts w:asciiTheme="minorHAnsi" w:hAnsiTheme="minorHAnsi" w:cstheme="minorHAnsi"/>
          <w:szCs w:val="22"/>
        </w:rPr>
        <w:t>“</w:t>
      </w:r>
      <w:r w:rsidRPr="00887D0E">
        <w:rPr>
          <w:rFonts w:asciiTheme="minorHAnsi" w:hAnsiTheme="minorHAnsi" w:cstheme="minorHAnsi"/>
          <w:b/>
          <w:bCs/>
          <w:i/>
          <w:iCs/>
          <w:sz w:val="22"/>
          <w:szCs w:val="22"/>
        </w:rPr>
        <w:t>Where there is therapy known to be effective in preventing death or irreversible morbidity, it is no more ethically acceptable to randomize deliberately to subeffective control therapy than it is to randomize to placebo</w:t>
      </w:r>
      <w:r w:rsidRPr="00BB3D78">
        <w:rPr>
          <w:rFonts w:asciiTheme="minorHAnsi" w:hAnsiTheme="minorHAnsi" w:cstheme="minorHAnsi"/>
          <w:i/>
          <w:iCs/>
          <w:sz w:val="22"/>
          <w:szCs w:val="22"/>
        </w:rPr>
        <w:t>.</w:t>
      </w:r>
      <w:r w:rsidRPr="00BB3D78">
        <w:rPr>
          <w:rFonts w:asciiTheme="minorHAnsi" w:hAnsiTheme="minorHAnsi" w:cstheme="minorHAnsi"/>
          <w:sz w:val="22"/>
          <w:szCs w:val="22"/>
        </w:rPr>
        <w:t>” Section 2.3.3. EMA 2001 / ICH E10 (2000)</w:t>
      </w:r>
      <w:r>
        <w:rPr>
          <w:rFonts w:asciiTheme="minorHAnsi" w:hAnsiTheme="minorHAnsi" w:cstheme="minorHAnsi"/>
          <w:sz w:val="22"/>
          <w:szCs w:val="22"/>
        </w:rPr>
        <w:t>.</w:t>
      </w:r>
    </w:p>
    <w:p w14:paraId="37F3B009" w14:textId="2D535E7F" w:rsidR="0052642E" w:rsidRDefault="0052642E" w:rsidP="0052642E">
      <w:pPr>
        <w:rPr>
          <w:rFonts w:cstheme="minorHAnsi"/>
        </w:rPr>
      </w:pPr>
    </w:p>
    <w:p w14:paraId="400A2174" w14:textId="758EA4F2" w:rsidR="000903A9" w:rsidRDefault="005757ED" w:rsidP="00A71028">
      <w:r>
        <w:t xml:space="preserve">Therefore, according to guidance, it </w:t>
      </w:r>
      <w:r w:rsidR="0036103C">
        <w:t>is</w:t>
      </w:r>
      <w:r>
        <w:t xml:space="preserve"> not acceptable to include a placebo control or a comparator, if </w:t>
      </w:r>
      <w:r w:rsidR="00B75DA5">
        <w:t xml:space="preserve">their inclusion will </w:t>
      </w:r>
      <w:r>
        <w:t xml:space="preserve">expose the </w:t>
      </w:r>
      <w:r w:rsidR="00E243F9">
        <w:t xml:space="preserve">participants </w:t>
      </w:r>
      <w:r w:rsidR="0036103C">
        <w:t xml:space="preserve">to </w:t>
      </w:r>
      <w:r w:rsidR="006D53DC">
        <w:t>avoidable</w:t>
      </w:r>
      <w:r w:rsidR="0096452E">
        <w:t xml:space="preserve"> risk of</w:t>
      </w:r>
      <w:r w:rsidR="006D53DC">
        <w:t xml:space="preserve"> </w:t>
      </w:r>
      <w:r w:rsidR="006C3452">
        <w:t xml:space="preserve">death </w:t>
      </w:r>
      <w:r>
        <w:t xml:space="preserve">or irreversible morbidity, i.e. life-long implications. </w:t>
      </w:r>
      <w:r w:rsidR="00FA1629">
        <w:t>A</w:t>
      </w:r>
      <w:r w:rsidR="001D4D55" w:rsidRPr="00E51FA0">
        <w:t xml:space="preserve"> comparator </w:t>
      </w:r>
      <w:r w:rsidR="001D4D55">
        <w:t xml:space="preserve">must </w:t>
      </w:r>
      <w:r w:rsidR="00FA1629">
        <w:t>be</w:t>
      </w:r>
      <w:r w:rsidR="001D4D55">
        <w:t xml:space="preserve"> a </w:t>
      </w:r>
      <w:r w:rsidR="00FA1629" w:rsidRPr="00040CCF">
        <w:t>generally accepted</w:t>
      </w:r>
      <w:r w:rsidR="00FA1629">
        <w:t>,</w:t>
      </w:r>
      <w:r w:rsidR="00FA1629" w:rsidRPr="00040CCF">
        <w:t xml:space="preserve"> </w:t>
      </w:r>
      <w:r w:rsidR="001D4D55" w:rsidRPr="00E51FA0">
        <w:t>standardised treatment regime</w:t>
      </w:r>
      <w:r w:rsidR="00C35D80">
        <w:t>n</w:t>
      </w:r>
      <w:r w:rsidR="001D4D55" w:rsidRPr="00E51FA0">
        <w:t xml:space="preserve"> demonstrated to be effective</w:t>
      </w:r>
      <w:r w:rsidR="002E7422">
        <w:t>.</w:t>
      </w:r>
    </w:p>
    <w:p w14:paraId="723F1299" w14:textId="7C5ABF3D" w:rsidR="00AE0992" w:rsidRDefault="00AE0992" w:rsidP="00323CBD">
      <w:pPr>
        <w:spacing w:after="120"/>
      </w:pPr>
      <w:bookmarkStart w:id="0" w:name="_Hlk103160930"/>
      <w:r>
        <w:t xml:space="preserve">The first question </w:t>
      </w:r>
      <w:r w:rsidR="006D53DC">
        <w:t>is</w:t>
      </w:r>
      <w:r>
        <w:t xml:space="preserve"> </w:t>
      </w:r>
      <w:r w:rsidRPr="00F77720">
        <w:t xml:space="preserve">therefore </w:t>
      </w:r>
      <w:r w:rsidRPr="00040CCF">
        <w:t>whether wounds and pressure ulcers in persons with spinal cord injury give rise to mortality and irreversible morbidity</w:t>
      </w:r>
      <w:r w:rsidR="00793FAE" w:rsidRPr="00040CCF">
        <w:t xml:space="preserve"> such that the use of comparators needs to be </w:t>
      </w:r>
      <w:r w:rsidR="00B75DA5" w:rsidRPr="00040CCF">
        <w:t>questioned</w:t>
      </w:r>
      <w:r w:rsidRPr="00F77720">
        <w:t xml:space="preserve">. The second question </w:t>
      </w:r>
      <w:r w:rsidR="006D53DC" w:rsidRPr="00F77720">
        <w:t>is</w:t>
      </w:r>
      <w:r w:rsidRPr="00F77720">
        <w:t xml:space="preserve"> </w:t>
      </w:r>
      <w:r w:rsidRPr="00040CCF">
        <w:t>whether a</w:t>
      </w:r>
      <w:r w:rsidR="00DD6701" w:rsidRPr="00040CCF">
        <w:t>n accepted</w:t>
      </w:r>
      <w:r w:rsidRPr="00040CCF">
        <w:t xml:space="preserve"> gold standard</w:t>
      </w:r>
      <w:r w:rsidR="00570CD7" w:rsidRPr="00040CCF">
        <w:t xml:space="preserve"> </w:t>
      </w:r>
      <w:r w:rsidR="00DD6701" w:rsidRPr="00040CCF">
        <w:t>exist</w:t>
      </w:r>
      <w:r w:rsidR="006D53DC" w:rsidRPr="00040CCF">
        <w:t>s</w:t>
      </w:r>
      <w:r w:rsidR="00F94D53" w:rsidRPr="00040CCF">
        <w:t xml:space="preserve"> which </w:t>
      </w:r>
      <w:r w:rsidR="00B75DA5" w:rsidRPr="00040CCF">
        <w:t>ha</w:t>
      </w:r>
      <w:r w:rsidR="006D53DC" w:rsidRPr="00040CCF">
        <w:t>s</w:t>
      </w:r>
      <w:r w:rsidR="00B75DA5" w:rsidRPr="00040CCF">
        <w:t xml:space="preserve"> demonstrated </w:t>
      </w:r>
      <w:r w:rsidR="00DD6701" w:rsidRPr="00040CCF">
        <w:t>effects</w:t>
      </w:r>
      <w:r w:rsidR="00B75DA5" w:rsidRPr="00040CCF">
        <w:t xml:space="preserve"> in clinical trials</w:t>
      </w:r>
      <w:r w:rsidR="00B75DA5" w:rsidRPr="00F77720">
        <w:t xml:space="preserve"> and </w:t>
      </w:r>
      <w:r w:rsidR="006D53DC" w:rsidRPr="00F77720">
        <w:t>can</w:t>
      </w:r>
      <w:r w:rsidR="00F94D53" w:rsidRPr="00F77720">
        <w:t xml:space="preserve"> act as a meaningful </w:t>
      </w:r>
      <w:r w:rsidR="00B75DA5" w:rsidRPr="00F77720">
        <w:t>representative of</w:t>
      </w:r>
      <w:r w:rsidR="00F94D53" w:rsidRPr="00F77720">
        <w:t xml:space="preserve"> the </w:t>
      </w:r>
      <w:r w:rsidR="00793FAE" w:rsidRPr="00F77720">
        <w:t>current state of the field</w:t>
      </w:r>
      <w:r w:rsidR="00DD6701" w:rsidRPr="00F77720">
        <w:t>. T</w:t>
      </w:r>
      <w:r w:rsidR="00793FAE" w:rsidRPr="00F77720">
        <w:t>hirdly</w:t>
      </w:r>
      <w:r w:rsidR="00A55697" w:rsidRPr="00F77720">
        <w:t>,</w:t>
      </w:r>
      <w:r w:rsidR="00DF1C9A" w:rsidRPr="00F77720">
        <w:t xml:space="preserve"> the question must be asked whether</w:t>
      </w:r>
      <w:r w:rsidR="00793FAE" w:rsidRPr="00F77720">
        <w:t xml:space="preserve">, </w:t>
      </w:r>
      <w:r w:rsidR="00DD6701" w:rsidRPr="00F77720">
        <w:t xml:space="preserve">based on existing data, </w:t>
      </w:r>
      <w:r w:rsidR="00DD6701" w:rsidRPr="00040CCF">
        <w:t>MPPT</w:t>
      </w:r>
      <w:r w:rsidR="00793FAE" w:rsidRPr="00040CCF">
        <w:t xml:space="preserve"> </w:t>
      </w:r>
      <w:r w:rsidR="00DF1C9A" w:rsidRPr="00040CCF">
        <w:t xml:space="preserve">can </w:t>
      </w:r>
      <w:r w:rsidR="00793FAE" w:rsidRPr="00040CCF">
        <w:t>be expected to be superior to these options</w:t>
      </w:r>
      <w:r w:rsidR="000A67F3" w:rsidRPr="00040CCF">
        <w:t xml:space="preserve"> to the extent that </w:t>
      </w:r>
      <w:r w:rsidR="006D53DC" w:rsidRPr="00040CCF">
        <w:t>comparators from an ethical viewpoint should be excluded</w:t>
      </w:r>
      <w:r w:rsidR="006D53DC" w:rsidRPr="00F77720">
        <w:t xml:space="preserve"> because it is</w:t>
      </w:r>
      <w:r w:rsidR="006D53DC">
        <w:t xml:space="preserve"> </w:t>
      </w:r>
      <w:r w:rsidR="00A46126">
        <w:t xml:space="preserve">already </w:t>
      </w:r>
      <w:r w:rsidR="006D53DC">
        <w:t xml:space="preserve">known that they will expose </w:t>
      </w:r>
      <w:r w:rsidR="00E243F9">
        <w:t xml:space="preserve">participants </w:t>
      </w:r>
      <w:r w:rsidR="006D53DC">
        <w:t xml:space="preserve">to the risk of mortality and irreversible morbidity and </w:t>
      </w:r>
      <w:r w:rsidR="00A46126">
        <w:t xml:space="preserve">because the degree of efficacy of MPPT would be sufficient to allow reliance on external controls </w:t>
      </w:r>
      <w:r w:rsidR="000A67F3">
        <w:t>for data analysis</w:t>
      </w:r>
      <w:r w:rsidR="00793FAE">
        <w:t xml:space="preserve">. </w:t>
      </w:r>
      <w:bookmarkEnd w:id="0"/>
      <w:r w:rsidR="0010555A">
        <w:t>In oncology, it is increasingly becoming the norm to perform single-arm trials due</w:t>
      </w:r>
      <w:r w:rsidR="00D55736">
        <w:t xml:space="preserve"> to</w:t>
      </w:r>
      <w:r w:rsidR="0010555A">
        <w:t xml:space="preserve"> the seriousness of the condition and the lack of effective treatments</w:t>
      </w:r>
      <w:r w:rsidR="00610E59">
        <w:t>,</w:t>
      </w:r>
      <w:r w:rsidR="0093366C">
        <w:t xml:space="preserve"> and a </w:t>
      </w:r>
      <w:r w:rsidR="00D05EAB">
        <w:t>comparable</w:t>
      </w:r>
      <w:r w:rsidR="0093366C">
        <w:t xml:space="preserve"> situation </w:t>
      </w:r>
      <w:r w:rsidR="007A5D55">
        <w:t xml:space="preserve">may </w:t>
      </w:r>
      <w:r w:rsidR="0093366C">
        <w:t xml:space="preserve">exist </w:t>
      </w:r>
      <w:r w:rsidR="007A5D55">
        <w:t>for</w:t>
      </w:r>
      <w:r w:rsidR="00D55736">
        <w:t xml:space="preserve"> the current evaluation. </w:t>
      </w:r>
      <w:r w:rsidR="00DD6701">
        <w:t xml:space="preserve">The use of external controls is discussed in </w:t>
      </w:r>
      <w:r w:rsidR="00323CBD">
        <w:t xml:space="preserve">S6: </w:t>
      </w:r>
      <w:r w:rsidR="00082D70">
        <w:t>Study design, controls, outcome (safety, efficacy, cost), cost comparisons and sustainability</w:t>
      </w:r>
      <w:r w:rsidR="00DD6701">
        <w:t>.</w:t>
      </w:r>
    </w:p>
    <w:p w14:paraId="16CB5FA0" w14:textId="77777777" w:rsidR="000903A9" w:rsidRPr="0021338B" w:rsidRDefault="000903A9" w:rsidP="0052642E"/>
    <w:p w14:paraId="35F014EA" w14:textId="1525AB27" w:rsidR="009941CA" w:rsidRPr="002E3AE2" w:rsidRDefault="00842054" w:rsidP="00D42B0E">
      <w:pPr>
        <w:pStyle w:val="Heading2"/>
      </w:pPr>
      <w:r>
        <w:t>Impact of pressure ulcers and wounds in</w:t>
      </w:r>
      <w:r w:rsidR="002E3AE2" w:rsidRPr="002E3AE2">
        <w:t xml:space="preserve"> SCI-persons</w:t>
      </w:r>
    </w:p>
    <w:p w14:paraId="1AB51F37" w14:textId="3BA97728" w:rsidR="0052642E" w:rsidRDefault="008F2918" w:rsidP="009941CA">
      <w:r>
        <w:t xml:space="preserve">At the time of designing the study, it was </w:t>
      </w:r>
      <w:r w:rsidR="00842054">
        <w:t xml:space="preserve">known that </w:t>
      </w:r>
      <w:r w:rsidR="0091482A">
        <w:t xml:space="preserve">people </w:t>
      </w:r>
      <w:r w:rsidR="00842054">
        <w:t xml:space="preserve">with spinal cord </w:t>
      </w:r>
      <w:r w:rsidR="00E7680C">
        <w:t xml:space="preserve">injury </w:t>
      </w:r>
      <w:r w:rsidR="00842054">
        <w:t>are immunocompromised due to the loss of communication between the immune system and the nervous system (R</w:t>
      </w:r>
      <w:r w:rsidR="002744D4">
        <w:t>i</w:t>
      </w:r>
      <w:r w:rsidR="00842054">
        <w:t>egger et al. 2009; Schwab et al. 2014):</w:t>
      </w:r>
    </w:p>
    <w:p w14:paraId="317B4192" w14:textId="2134209E" w:rsidR="0052642E" w:rsidRDefault="0052642E" w:rsidP="00971941">
      <w:pPr>
        <w:pStyle w:val="ListParagraph"/>
        <w:numPr>
          <w:ilvl w:val="0"/>
          <w:numId w:val="27"/>
        </w:numPr>
      </w:pPr>
      <w:r w:rsidRPr="000A5535">
        <w:lastRenderedPageBreak/>
        <w:t xml:space="preserve">SCI-persons </w:t>
      </w:r>
      <w:r w:rsidR="00F84270">
        <w:t>show</w:t>
      </w:r>
      <w:r w:rsidRPr="000A5535">
        <w:t xml:space="preserve"> </w:t>
      </w:r>
      <w:r w:rsidR="00F84270" w:rsidRPr="00DD563F">
        <w:t>enhance</w:t>
      </w:r>
      <w:r w:rsidR="00F84270">
        <w:t>d</w:t>
      </w:r>
      <w:r w:rsidR="00F84270" w:rsidRPr="00DD563F">
        <w:t xml:space="preserve"> infection susceptibility</w:t>
      </w:r>
      <w:r w:rsidR="00F84270">
        <w:t xml:space="preserve"> and have </w:t>
      </w:r>
      <w:r w:rsidRPr="000A5535">
        <w:t>impaired ability to fight infection</w:t>
      </w:r>
      <w:r w:rsidR="00842054">
        <w:t xml:space="preserve"> (</w:t>
      </w:r>
      <w:r w:rsidR="00842054" w:rsidRPr="002327AB">
        <w:t>Riegger</w:t>
      </w:r>
      <w:r w:rsidR="00842054">
        <w:t xml:space="preserve"> et al. 2009; Schwab et al. 2014; Brommer et al. 2016)</w:t>
      </w:r>
      <w:r w:rsidRPr="000A5535">
        <w:t xml:space="preserve">. </w:t>
      </w:r>
    </w:p>
    <w:p w14:paraId="6A82AFFE" w14:textId="0A6B1958" w:rsidR="00DB6E40" w:rsidRDefault="0052642E" w:rsidP="00971941">
      <w:pPr>
        <w:pStyle w:val="ListParagraph"/>
        <w:numPr>
          <w:ilvl w:val="0"/>
          <w:numId w:val="27"/>
        </w:numPr>
      </w:pPr>
      <w:proofErr w:type="spellStart"/>
      <w:r>
        <w:t>Marbourg</w:t>
      </w:r>
      <w:proofErr w:type="spellEnd"/>
      <w:r>
        <w:t xml:space="preserve"> et al. (2017) found the number of macrophages decreased by 50% in </w:t>
      </w:r>
      <w:r w:rsidR="00E7680C">
        <w:t xml:space="preserve">a </w:t>
      </w:r>
      <w:r>
        <w:t>mouse model of SCI</w:t>
      </w:r>
      <w:r w:rsidR="00B94C95">
        <w:t xml:space="preserve"> </w:t>
      </w:r>
      <w:r w:rsidR="006B6727">
        <w:t xml:space="preserve">in response to a challenge </w:t>
      </w:r>
      <w:r w:rsidR="00B94C95">
        <w:t xml:space="preserve">and </w:t>
      </w:r>
      <w:r w:rsidR="006B6727">
        <w:t xml:space="preserve">concluded this would be consistent with </w:t>
      </w:r>
      <w:r>
        <w:t xml:space="preserve">impaired </w:t>
      </w:r>
      <w:r w:rsidR="00B94C95">
        <w:t xml:space="preserve">wound </w:t>
      </w:r>
      <w:r>
        <w:t>healing.</w:t>
      </w:r>
    </w:p>
    <w:p w14:paraId="51547E60" w14:textId="1A02C868" w:rsidR="007A5CF7" w:rsidRDefault="007A5CF7" w:rsidP="007A5CF7">
      <w:pPr>
        <w:spacing w:after="0" w:line="240" w:lineRule="auto"/>
      </w:pPr>
    </w:p>
    <w:p w14:paraId="19A14A74" w14:textId="38DA1ABD" w:rsidR="00720C7F" w:rsidRDefault="007A5CF7" w:rsidP="00B2446B">
      <w:r w:rsidRPr="00971941">
        <w:t>I</w:t>
      </w:r>
      <w:r w:rsidR="008F2918">
        <w:t xml:space="preserve">t was also known that pressure ulcers </w:t>
      </w:r>
      <w:r w:rsidR="00851A0E">
        <w:t>are</w:t>
      </w:r>
      <w:r w:rsidR="008F2918">
        <w:t xml:space="preserve"> a very serious complication of SCI that </w:t>
      </w:r>
      <w:r w:rsidR="00F51D61">
        <w:t xml:space="preserve">has </w:t>
      </w:r>
      <w:r w:rsidR="004F19A4">
        <w:t xml:space="preserve">a </w:t>
      </w:r>
      <w:r w:rsidR="008F2918">
        <w:t>considerabl</w:t>
      </w:r>
      <w:r w:rsidR="00F51D61">
        <w:t>e</w:t>
      </w:r>
      <w:r w:rsidR="008F2918">
        <w:t xml:space="preserve"> impact on quality of life and physical health:</w:t>
      </w:r>
      <w:r w:rsidR="008F2918" w:rsidRPr="00892D67" w:rsidDel="008F2918">
        <w:t xml:space="preserve"> </w:t>
      </w:r>
    </w:p>
    <w:p w14:paraId="3381ADD9" w14:textId="7C22AF2B" w:rsidR="00720C7F" w:rsidRDefault="00720C7F" w:rsidP="00971941">
      <w:pPr>
        <w:pStyle w:val="ListParagraph"/>
        <w:numPr>
          <w:ilvl w:val="0"/>
          <w:numId w:val="25"/>
        </w:numPr>
      </w:pPr>
      <w:r w:rsidRPr="00720C7F">
        <w:t xml:space="preserve">Pressure </w:t>
      </w:r>
      <w:r w:rsidR="00CA224D">
        <w:t>ulcers</w:t>
      </w:r>
      <w:r w:rsidRPr="00720C7F">
        <w:t xml:space="preserve"> have the potential to “interfere with physical, psychological and social well-being and to impact overall quality of life” (Consortium for Spinal Cord Medicine 2000, p. 9). </w:t>
      </w:r>
    </w:p>
    <w:p w14:paraId="4E94393F" w14:textId="726F09A6" w:rsidR="00720C7F" w:rsidRDefault="00CA224D" w:rsidP="00971941">
      <w:pPr>
        <w:pStyle w:val="ListParagraph"/>
        <w:numPr>
          <w:ilvl w:val="0"/>
          <w:numId w:val="25"/>
        </w:numPr>
      </w:pPr>
      <w:r>
        <w:t>P</w:t>
      </w:r>
      <w:r w:rsidR="00720C7F" w:rsidRPr="00720C7F">
        <w:t xml:space="preserve">ressure </w:t>
      </w:r>
      <w:r>
        <w:t>ulcers</w:t>
      </w:r>
      <w:r w:rsidR="00720C7F" w:rsidRPr="00720C7F">
        <w:t xml:space="preserve"> may “disrupt rehabilitation, prevent individuals with SCI from attending work or school, and interfere with community reintegration” (Houghton et al. 2013, p. 6). </w:t>
      </w:r>
    </w:p>
    <w:p w14:paraId="1B066F3A" w14:textId="72A1CEAB" w:rsidR="00720C7F" w:rsidRDefault="00CA224D" w:rsidP="00720C7F">
      <w:pPr>
        <w:pStyle w:val="ListParagraph"/>
        <w:numPr>
          <w:ilvl w:val="0"/>
          <w:numId w:val="25"/>
        </w:numPr>
      </w:pPr>
      <w:r>
        <w:t>T</w:t>
      </w:r>
      <w:r w:rsidR="00720C7F" w:rsidRPr="00720C7F">
        <w:t xml:space="preserve">he occurrence of a pressure </w:t>
      </w:r>
      <w:r>
        <w:t>ulcers</w:t>
      </w:r>
      <w:r w:rsidR="00720C7F" w:rsidRPr="00720C7F">
        <w:t xml:space="preserve"> can lead to hospitalization often with an extended length of stay (Fuhrer et al. 1993; Krause 1998; Consortium for Spinal Cord Medicine 2000).</w:t>
      </w:r>
    </w:p>
    <w:p w14:paraId="4482731A" w14:textId="199D3FBD" w:rsidR="00F137EE" w:rsidRPr="00971941" w:rsidRDefault="00F137EE" w:rsidP="00892D67">
      <w:r>
        <w:t xml:space="preserve">It was </w:t>
      </w:r>
      <w:r w:rsidR="005D1E89">
        <w:t xml:space="preserve">furthermore </w:t>
      </w:r>
      <w:r>
        <w:t xml:space="preserve">known that pressure ulcers and wounds could cause soft tissue infections leading </w:t>
      </w:r>
      <w:r w:rsidR="0004625C">
        <w:t xml:space="preserve">to the development of osteomyelitis and </w:t>
      </w:r>
      <w:r>
        <w:t>sepsis:</w:t>
      </w:r>
    </w:p>
    <w:p w14:paraId="2A464EA6" w14:textId="6F2FEA98" w:rsidR="00BF3AF0" w:rsidRPr="00BD7EDB" w:rsidRDefault="00BF3AF0" w:rsidP="00971941">
      <w:pPr>
        <w:pStyle w:val="ListParagraph"/>
        <w:numPr>
          <w:ilvl w:val="0"/>
          <w:numId w:val="28"/>
        </w:numPr>
        <w:rPr>
          <w:rFonts w:cstheme="minorHAnsi"/>
        </w:rPr>
      </w:pPr>
      <w:r w:rsidRPr="00BD7EDB">
        <w:rPr>
          <w:rFonts w:cstheme="minorHAnsi"/>
        </w:rPr>
        <w:t xml:space="preserve">Panteli and </w:t>
      </w:r>
      <w:proofErr w:type="spellStart"/>
      <w:r w:rsidRPr="00BD7EDB">
        <w:rPr>
          <w:rFonts w:cstheme="minorHAnsi"/>
        </w:rPr>
        <w:t>Giannoudis</w:t>
      </w:r>
      <w:proofErr w:type="spellEnd"/>
      <w:r w:rsidRPr="00BD7EDB">
        <w:rPr>
          <w:rFonts w:cstheme="minorHAnsi"/>
        </w:rPr>
        <w:t xml:space="preserve"> (2016) </w:t>
      </w:r>
      <w:r w:rsidR="005D1E89">
        <w:rPr>
          <w:rFonts w:cstheme="minorHAnsi"/>
        </w:rPr>
        <w:t>reported that o</w:t>
      </w:r>
      <w:r>
        <w:t xml:space="preserve">steomyelitis, once more than 6 weeks old, is a condition that is managed, not cured, </w:t>
      </w:r>
      <w:r w:rsidRPr="000C35B6">
        <w:t>as it will most likely recur</w:t>
      </w:r>
      <w:r w:rsidR="002D2F55">
        <w:t xml:space="preserve"> </w:t>
      </w:r>
      <w:r w:rsidR="002F0F3A">
        <w:t xml:space="preserve">after surgery </w:t>
      </w:r>
      <w:r w:rsidR="002D2F55">
        <w:t>with recurrence rates of 20-30%</w:t>
      </w:r>
      <w:r w:rsidRPr="000C35B6">
        <w:t>. Therefore, it needs to be prevented. Immun</w:t>
      </w:r>
      <w:r w:rsidR="00076A78">
        <w:t>o</w:t>
      </w:r>
      <w:r w:rsidRPr="000C35B6">
        <w:t>suppression negatively affects the physiology of the disease</w:t>
      </w:r>
      <w:r w:rsidR="002744D4">
        <w:t>,</w:t>
      </w:r>
      <w:r w:rsidR="005D1E89">
        <w:t xml:space="preserve"> and </w:t>
      </w:r>
      <w:r w:rsidR="0091482A">
        <w:t xml:space="preserve">the </w:t>
      </w:r>
      <w:r w:rsidR="005D1E89">
        <w:t>r</w:t>
      </w:r>
      <w:r w:rsidRPr="000C35B6">
        <w:t>isk of recurrence is increased in immunosuppressed individuals.</w:t>
      </w:r>
      <w:r w:rsidR="00892D67">
        <w:t xml:space="preserve"> </w:t>
      </w:r>
      <w:r w:rsidR="00892D67" w:rsidRPr="00971941">
        <w:t xml:space="preserve">Generally, the incidence of chronic osteomyelitis following contiguous </w:t>
      </w:r>
      <w:r w:rsidR="001C5951">
        <w:t>spread</w:t>
      </w:r>
      <w:r w:rsidR="00892D67" w:rsidRPr="00971941">
        <w:t xml:space="preserve">, typically </w:t>
      </w:r>
      <w:r w:rsidR="001C5951">
        <w:t xml:space="preserve">from </w:t>
      </w:r>
      <w:r w:rsidR="00892D67" w:rsidRPr="00971941">
        <w:t>a wound causing the osteomyelitis, is increasing.</w:t>
      </w:r>
    </w:p>
    <w:p w14:paraId="09D45705" w14:textId="77777777" w:rsidR="0036239B" w:rsidRPr="00D8281B" w:rsidRDefault="0036239B" w:rsidP="0036239B">
      <w:pPr>
        <w:pStyle w:val="ListParagraph"/>
        <w:numPr>
          <w:ilvl w:val="0"/>
          <w:numId w:val="28"/>
        </w:numPr>
      </w:pPr>
      <w:r w:rsidRPr="0036239B">
        <w:t xml:space="preserve">Rabadi et al. </w:t>
      </w:r>
      <w:r w:rsidRPr="00D8281B">
        <w:t>(2013) found t</w:t>
      </w:r>
      <w:r w:rsidRPr="0036239B">
        <w:t>hat 11% of veterans w</w:t>
      </w:r>
      <w:r>
        <w:t xml:space="preserve">ith spinal cord injury died of infected pressure ulcers. </w:t>
      </w:r>
    </w:p>
    <w:p w14:paraId="1535E9CF" w14:textId="71BE44C2" w:rsidR="000D62C0" w:rsidRPr="00883A40" w:rsidRDefault="00724F7B" w:rsidP="000D62C0">
      <w:pPr>
        <w:pStyle w:val="ListParagraph"/>
        <w:numPr>
          <w:ilvl w:val="0"/>
          <w:numId w:val="28"/>
        </w:numPr>
      </w:pPr>
      <w:r w:rsidRPr="00442F85">
        <w:t>Rennert et al. (2009)</w:t>
      </w:r>
      <w:r>
        <w:t xml:space="preserve"> reported that up to 32% of full thickness pressure ulcers were associated with osteomyelitis. </w:t>
      </w:r>
      <w:r w:rsidR="0023043C">
        <w:t>T</w:t>
      </w:r>
      <w:r w:rsidR="000D62C0">
        <w:t>hey also concluded that as soon as a grade 4 ulcer was present, the patient was at high risk of developing osteomyelitis.</w:t>
      </w:r>
      <w:r w:rsidR="00DE3A23">
        <w:t xml:space="preserve"> Septicaemia was an underlying or contributing cause in 39.7% of all pressure ulcer-associated deaths.</w:t>
      </w:r>
    </w:p>
    <w:p w14:paraId="10210831" w14:textId="0D6E7C61" w:rsidR="00724F7B" w:rsidRDefault="00724F7B" w:rsidP="00724F7B">
      <w:pPr>
        <w:pStyle w:val="ListParagraph"/>
        <w:numPr>
          <w:ilvl w:val="0"/>
          <w:numId w:val="28"/>
        </w:numPr>
      </w:pPr>
      <w:r>
        <w:t>Jordan and Lewis (2017) in a retrospective review discussed the high failure and recurrence rates associated with surgery for osteomyelitis in SCI-persons, highlighting the devastating and life-long impact this condition has on a person.</w:t>
      </w:r>
    </w:p>
    <w:p w14:paraId="62A654C7" w14:textId="2D7B493E" w:rsidR="006F590D" w:rsidRPr="006F590D" w:rsidRDefault="006F590D" w:rsidP="00724F7B">
      <w:pPr>
        <w:pStyle w:val="ListParagraph"/>
        <w:numPr>
          <w:ilvl w:val="0"/>
          <w:numId w:val="28"/>
        </w:numPr>
      </w:pPr>
      <w:proofErr w:type="spellStart"/>
      <w:r w:rsidRPr="00040CCF">
        <w:t>Bo</w:t>
      </w:r>
      <w:r w:rsidRPr="00F03BBD">
        <w:t>dav</w:t>
      </w:r>
      <w:r w:rsidRPr="00040CCF">
        <w:t>ula</w:t>
      </w:r>
      <w:proofErr w:type="spellEnd"/>
      <w:r w:rsidRPr="00040CCF">
        <w:t xml:space="preserve"> et al. </w:t>
      </w:r>
      <w:r w:rsidRPr="006F590D">
        <w:t>(2015) reported t</w:t>
      </w:r>
      <w:r w:rsidRPr="00F03BBD">
        <w:t>hat approximately a t</w:t>
      </w:r>
      <w:r>
        <w:t xml:space="preserve">hird of grade 4 pressure ulcers resulted in osteomyelitis. </w:t>
      </w:r>
    </w:p>
    <w:p w14:paraId="01B86ED5" w14:textId="77777777" w:rsidR="00724F7B" w:rsidRPr="00F03BBD" w:rsidRDefault="00724F7B" w:rsidP="00D41679">
      <w:pPr>
        <w:pStyle w:val="ListParagraph"/>
        <w:ind w:left="360"/>
        <w:rPr>
          <w:rFonts w:cstheme="minorHAnsi"/>
        </w:rPr>
      </w:pPr>
    </w:p>
    <w:p w14:paraId="6236847E" w14:textId="08F28E86" w:rsidR="007A5CF7" w:rsidRPr="00BA3E11" w:rsidRDefault="0004625C" w:rsidP="00F03BBD">
      <w:r>
        <w:t xml:space="preserve">Clinical data clearly demonstrate that wounds and pressure ulcers in SCI-persons </w:t>
      </w:r>
      <w:r w:rsidR="00FF5B6B">
        <w:t xml:space="preserve">are </w:t>
      </w:r>
      <w:r>
        <w:t xml:space="preserve">associated with </w:t>
      </w:r>
      <w:r w:rsidR="00804303">
        <w:t xml:space="preserve">high rates </w:t>
      </w:r>
      <w:r w:rsidR="00B750D3">
        <w:t>of</w:t>
      </w:r>
      <w:r w:rsidR="00804303">
        <w:t xml:space="preserve"> </w:t>
      </w:r>
      <w:r>
        <w:t xml:space="preserve">mortality, </w:t>
      </w:r>
      <w:r w:rsidRPr="00892D67">
        <w:t xml:space="preserve">irreversible morbidity and long-term to permanent </w:t>
      </w:r>
      <w:r w:rsidRPr="002E7231">
        <w:t>implications</w:t>
      </w:r>
      <w:r w:rsidRPr="00892D67">
        <w:t xml:space="preserve"> </w:t>
      </w:r>
      <w:r w:rsidR="00387B21">
        <w:t>on</w:t>
      </w:r>
      <w:r w:rsidRPr="00892D67">
        <w:t xml:space="preserve"> quality of life.</w:t>
      </w:r>
      <w:r w:rsidR="002E7231">
        <w:t xml:space="preserve"> </w:t>
      </w:r>
      <w:r w:rsidR="00B750D3">
        <w:t>A</w:t>
      </w:r>
      <w:r w:rsidR="00E96F3D" w:rsidRPr="00F03BBD">
        <w:t>pproximately a third of grade 4 pressure ulcers result in th</w:t>
      </w:r>
      <w:r w:rsidR="00E96F3D" w:rsidRPr="00E96F3D">
        <w:t>e de</w:t>
      </w:r>
      <w:r w:rsidR="00E96F3D" w:rsidRPr="00F03BBD">
        <w:t>vel</w:t>
      </w:r>
      <w:r w:rsidR="00E96F3D">
        <w:t xml:space="preserve">opment of osteomyelitis, which </w:t>
      </w:r>
      <w:r w:rsidR="00E8175C">
        <w:t>is</w:t>
      </w:r>
      <w:r w:rsidR="00E96F3D">
        <w:t xml:space="preserve"> considered a</w:t>
      </w:r>
      <w:r w:rsidR="00BA3E11">
        <w:t>n</w:t>
      </w:r>
      <w:r w:rsidR="00E96F3D">
        <w:t xml:space="preserve"> </w:t>
      </w:r>
      <w:r w:rsidR="00BA3E11">
        <w:t>in</w:t>
      </w:r>
      <w:r w:rsidR="00E96F3D">
        <w:t xml:space="preserve">curable condition, particularly in immunocompromised persons. </w:t>
      </w:r>
      <w:r w:rsidR="00F03BBD" w:rsidRPr="00F03BBD">
        <w:t>Osteomyelitis can develop at any timepoint after infection reaches the bone and treatment of th</w:t>
      </w:r>
      <w:r w:rsidR="00F03BBD">
        <w:t>e grade 4 pressure ulcer is therefore of urgency</w:t>
      </w:r>
      <w:r w:rsidR="00E9491B">
        <w:t xml:space="preserve">. The </w:t>
      </w:r>
      <w:r w:rsidR="00F03BBD">
        <w:t xml:space="preserve">use of treatments known not to be effective </w:t>
      </w:r>
      <w:r w:rsidR="00BA3E11">
        <w:t xml:space="preserve">will </w:t>
      </w:r>
      <w:r w:rsidR="00F03BBD">
        <w:t xml:space="preserve">therefore expose the </w:t>
      </w:r>
      <w:r w:rsidR="006833E0">
        <w:t xml:space="preserve">participant </w:t>
      </w:r>
      <w:r w:rsidR="00F03BBD">
        <w:t xml:space="preserve">to a very considerable risk. </w:t>
      </w:r>
      <w:r w:rsidR="00245DA1">
        <w:t>Based on these observations, the inclusion of a placebo control would be unethical.</w:t>
      </w:r>
      <w:r w:rsidR="00E9491B">
        <w:t xml:space="preserve"> </w:t>
      </w:r>
      <w:r w:rsidR="00B750D3">
        <w:t xml:space="preserve">Similarly, </w:t>
      </w:r>
      <w:r w:rsidR="00E9491B">
        <w:t xml:space="preserve">a differential study design would </w:t>
      </w:r>
      <w:r w:rsidR="00143EFB">
        <w:t xml:space="preserve">also </w:t>
      </w:r>
      <w:r w:rsidR="00E9491B">
        <w:t>be unethical, as the risk of developing osteomyelitis whilst on a placebo would be substantial.</w:t>
      </w:r>
    </w:p>
    <w:p w14:paraId="3BFCDB69" w14:textId="60477BC7" w:rsidR="00DB6E40" w:rsidRPr="00F03BBD" w:rsidRDefault="00DB6E40" w:rsidP="00DB6E40">
      <w:pPr>
        <w:spacing w:after="0" w:line="240" w:lineRule="auto"/>
      </w:pPr>
    </w:p>
    <w:p w14:paraId="6FC717EB" w14:textId="7DFE1BC4" w:rsidR="00E728B5" w:rsidRDefault="00E728B5" w:rsidP="00D42B0E">
      <w:pPr>
        <w:pStyle w:val="Heading2"/>
      </w:pPr>
      <w:r>
        <w:t>Choice of comparator</w:t>
      </w:r>
    </w:p>
    <w:p w14:paraId="3AC87AC8" w14:textId="3A2E3A33" w:rsidR="005B6EF3" w:rsidRDefault="003226A9" w:rsidP="008A61DD">
      <w:r>
        <w:t>ICH guidance state</w:t>
      </w:r>
      <w:r w:rsidR="006A643A">
        <w:t>s</w:t>
      </w:r>
      <w:r>
        <w:t xml:space="preserve"> “</w:t>
      </w:r>
      <w:r w:rsidRPr="0021338B">
        <w:rPr>
          <w:i/>
          <w:iCs/>
        </w:rPr>
        <w:t>it is no more ethically acceptable to randomize deliberately to subeffective control therapy than it is to randomize to placebo</w:t>
      </w:r>
      <w:r>
        <w:t>”</w:t>
      </w:r>
      <w:r w:rsidR="008A61DD">
        <w:t xml:space="preserve">. It must consequently be a requirement that </w:t>
      </w:r>
      <w:r w:rsidR="0021338B">
        <w:t>a</w:t>
      </w:r>
      <w:r w:rsidR="00B750D3">
        <w:t>ny</w:t>
      </w:r>
      <w:r w:rsidR="0021338B">
        <w:t xml:space="preserve"> </w:t>
      </w:r>
      <w:r w:rsidR="008A61DD">
        <w:t>comparator</w:t>
      </w:r>
      <w:r w:rsidR="00B750D3">
        <w:t xml:space="preserve"> has demonstrated effectiveness</w:t>
      </w:r>
      <w:r w:rsidR="00E21D98">
        <w:t>.</w:t>
      </w:r>
    </w:p>
    <w:p w14:paraId="73511434" w14:textId="3813A01D" w:rsidR="004A637B" w:rsidRDefault="004A637B" w:rsidP="008A61DD">
      <w:r>
        <w:t>At the time of designing the study, among others, the following was known:</w:t>
      </w:r>
    </w:p>
    <w:p w14:paraId="73B8809A" w14:textId="1DABF85F" w:rsidR="0052642E" w:rsidRPr="00C8159A" w:rsidRDefault="0052642E" w:rsidP="00892D67">
      <w:pPr>
        <w:pStyle w:val="ListParagraph"/>
        <w:numPr>
          <w:ilvl w:val="0"/>
          <w:numId w:val="26"/>
        </w:numPr>
      </w:pPr>
      <w:r w:rsidRPr="00C8159A">
        <w:t xml:space="preserve">NICE </w:t>
      </w:r>
      <w:r>
        <w:t>(</w:t>
      </w:r>
      <w:r w:rsidRPr="00C8159A">
        <w:t>2014</w:t>
      </w:r>
      <w:r>
        <w:t xml:space="preserve">) in their official guidance for the prevention and management of </w:t>
      </w:r>
      <w:r w:rsidRPr="00C8159A">
        <w:t xml:space="preserve">pressure ulcer </w:t>
      </w:r>
      <w:r w:rsidR="00B8392A" w:rsidRPr="00745CBB">
        <w:t>advise</w:t>
      </w:r>
      <w:r w:rsidR="00B8392A">
        <w:t>d</w:t>
      </w:r>
      <w:r w:rsidR="00B8392A" w:rsidRPr="00745CBB">
        <w:t xml:space="preserve"> </w:t>
      </w:r>
      <w:r w:rsidRPr="006850FF">
        <w:t>that</w:t>
      </w:r>
      <w:r w:rsidRPr="00745CBB">
        <w:t xml:space="preserve"> systemic antibiotics, dressings with antimicrobials and NPWT (negative pressure wound therapy) </w:t>
      </w:r>
      <w:r>
        <w:t>should not be used for treating pressure ulcers</w:t>
      </w:r>
      <w:r w:rsidRPr="00745CBB">
        <w:t xml:space="preserve">. </w:t>
      </w:r>
      <w:r>
        <w:t xml:space="preserve">The guidance </w:t>
      </w:r>
      <w:r w:rsidR="00B8392A">
        <w:t xml:space="preserve">did </w:t>
      </w:r>
      <w:r>
        <w:t>not provide a recommended treatment for infected pressure ulcers.</w:t>
      </w:r>
      <w:r w:rsidR="00B8392A">
        <w:t xml:space="preserve"> (These NICE guidelines </w:t>
      </w:r>
      <w:r w:rsidR="00EB578E">
        <w:t>are regularly reviewed in case of changes in the field, but no new updates have been issued</w:t>
      </w:r>
      <w:r w:rsidR="00D42B0E">
        <w:t xml:space="preserve"> since</w:t>
      </w:r>
      <w:r w:rsidR="00B8392A">
        <w:t>)</w:t>
      </w:r>
      <w:r w:rsidR="00B0725D">
        <w:t>.</w:t>
      </w:r>
    </w:p>
    <w:p w14:paraId="082A7D60" w14:textId="788D7C7C" w:rsidR="0052642E" w:rsidRDefault="0052642E" w:rsidP="00892D67">
      <w:pPr>
        <w:pStyle w:val="ListParagraph"/>
        <w:numPr>
          <w:ilvl w:val="0"/>
          <w:numId w:val="26"/>
        </w:numPr>
      </w:pPr>
      <w:r>
        <w:t>F</w:t>
      </w:r>
      <w:r w:rsidRPr="000A5535">
        <w:t xml:space="preserve">DA </w:t>
      </w:r>
      <w:r>
        <w:t>(</w:t>
      </w:r>
      <w:r w:rsidRPr="000A5535">
        <w:t>2016</w:t>
      </w:r>
      <w:r>
        <w:t>) concluded</w:t>
      </w:r>
      <w:r w:rsidR="00B8392A">
        <w:t>,</w:t>
      </w:r>
      <w:r>
        <w:t xml:space="preserve"> following an extensive review of clinical guidance policies established by American medical associations and clinical publications</w:t>
      </w:r>
      <w:r w:rsidR="00B8392A">
        <w:t>,</w:t>
      </w:r>
      <w:r>
        <w:t xml:space="preserve"> that dressings containing antibiotics or antiseptics are ineffective in treating wound infections and in supporting wound healing. </w:t>
      </w:r>
    </w:p>
    <w:p w14:paraId="61186EDD" w14:textId="49909382" w:rsidR="0052642E" w:rsidRDefault="0052642E" w:rsidP="00892D67">
      <w:pPr>
        <w:pStyle w:val="ListParagraph"/>
        <w:numPr>
          <w:ilvl w:val="0"/>
          <w:numId w:val="26"/>
        </w:numPr>
      </w:pPr>
      <w:r>
        <w:t>NICE (2016) concluded</w:t>
      </w:r>
      <w:r w:rsidR="00B8392A">
        <w:t>,</w:t>
      </w:r>
      <w:r>
        <w:t xml:space="preserve"> follow</w:t>
      </w:r>
      <w:r w:rsidR="00EF1F49">
        <w:t>ing</w:t>
      </w:r>
      <w:r>
        <w:t xml:space="preserve"> a review of clinical publications on the treatments for chronic wounds</w:t>
      </w:r>
      <w:r w:rsidR="00B8392A">
        <w:t>,</w:t>
      </w:r>
      <w:r>
        <w:t xml:space="preserve"> that there are no data to support the use of antimicrobials for treating chronic wounds. </w:t>
      </w:r>
    </w:p>
    <w:p w14:paraId="01620DD3" w14:textId="77777777" w:rsidR="0052642E" w:rsidRDefault="0052642E" w:rsidP="00892D67">
      <w:pPr>
        <w:pStyle w:val="ListParagraph"/>
        <w:numPr>
          <w:ilvl w:val="0"/>
          <w:numId w:val="26"/>
        </w:numPr>
      </w:pPr>
      <w:r w:rsidRPr="000A5535">
        <w:t>Westby</w:t>
      </w:r>
      <w:r>
        <w:t xml:space="preserve"> et al. (2017) in a Cochrane review performed a meta-analysis of data from 39 studies evaluating 21 dressings and topical agents for use on pressure ulcers. They found that the evidence is sparse and of low or very low certainty (due mainly to risk of bias and imprecision). Consequently, they were unable to determine which dressings or topical agents are the most likely to have a positive impact on pressure ulcers, and they concluded that it was unclear whether the treatments examined are more effective than gauze</w:t>
      </w:r>
      <w:r w:rsidRPr="00916868">
        <w:t xml:space="preserve"> </w:t>
      </w:r>
      <w:r>
        <w:t xml:space="preserve">wetted with saline. </w:t>
      </w:r>
    </w:p>
    <w:p w14:paraId="6CC84138" w14:textId="5AD15F76" w:rsidR="00727CD0" w:rsidRDefault="00E17551" w:rsidP="00892D67">
      <w:r>
        <w:t xml:space="preserve">These findings conclusively demonstrate that </w:t>
      </w:r>
      <w:r w:rsidR="00C57339">
        <w:t xml:space="preserve">no </w:t>
      </w:r>
      <w:r>
        <w:t>effective gold standard with a standardised treatment regime</w:t>
      </w:r>
      <w:r w:rsidR="00864D2D">
        <w:t>n</w:t>
      </w:r>
      <w:r>
        <w:t xml:space="preserve"> is available. On the contrary, official guidance </w:t>
      </w:r>
      <w:r w:rsidR="0096452E">
        <w:t xml:space="preserve">directly </w:t>
      </w:r>
      <w:r>
        <w:t xml:space="preserve">advises against the use of the </w:t>
      </w:r>
      <w:proofErr w:type="gramStart"/>
      <w:r>
        <w:t>most commonly used</w:t>
      </w:r>
      <w:proofErr w:type="gramEnd"/>
      <w:r>
        <w:t xml:space="preserve"> treatments</w:t>
      </w:r>
      <w:r w:rsidR="00D42B0E">
        <w:t>, i.e. antimicrobials,</w:t>
      </w:r>
      <w:r w:rsidR="00864D2D">
        <w:t xml:space="preserve"> in pressure ulcers</w:t>
      </w:r>
      <w:r>
        <w:t xml:space="preserve">. </w:t>
      </w:r>
    </w:p>
    <w:p w14:paraId="15E9D782" w14:textId="77777777" w:rsidR="00E53F5B" w:rsidRPr="00727CD0" w:rsidRDefault="00E53F5B" w:rsidP="00892D67"/>
    <w:p w14:paraId="7193B017" w14:textId="69088F1E" w:rsidR="0052642E" w:rsidRDefault="0052642E" w:rsidP="00D42B0E">
      <w:pPr>
        <w:pStyle w:val="Heading2"/>
      </w:pPr>
      <w:r>
        <w:t>MPPT</w:t>
      </w:r>
      <w:r w:rsidR="00E742A8">
        <w:t xml:space="preserve"> and wound healing</w:t>
      </w:r>
    </w:p>
    <w:p w14:paraId="08674ED0" w14:textId="0A302A8B" w:rsidR="00E17551" w:rsidRPr="00287349" w:rsidRDefault="00900969" w:rsidP="00323CBD">
      <w:pPr>
        <w:spacing w:after="120"/>
      </w:pPr>
      <w:r>
        <w:t xml:space="preserve">At the time of designing the study, </w:t>
      </w:r>
      <w:proofErr w:type="gramStart"/>
      <w:r>
        <w:t>a</w:t>
      </w:r>
      <w:r w:rsidR="00E17551">
        <w:t xml:space="preserve"> number of</w:t>
      </w:r>
      <w:proofErr w:type="gramEnd"/>
      <w:r w:rsidR="00E17551">
        <w:t xml:space="preserve"> studies </w:t>
      </w:r>
      <w:r w:rsidR="002A19E3">
        <w:t>had already</w:t>
      </w:r>
      <w:r w:rsidR="00E17551">
        <w:t xml:space="preserve"> compared MPPT </w:t>
      </w:r>
      <w:r w:rsidR="00323CBD">
        <w:t xml:space="preserve">(S3: </w:t>
      </w:r>
      <w:r w:rsidR="00323CBD" w:rsidRPr="00EF54D7">
        <w:t xml:space="preserve">MPPT, </w:t>
      </w:r>
      <w:proofErr w:type="spellStart"/>
      <w:r w:rsidR="00323CBD" w:rsidRPr="00EF54D7">
        <w:t>MoA</w:t>
      </w:r>
      <w:proofErr w:type="spellEnd"/>
      <w:r w:rsidR="00323CBD" w:rsidRPr="00EF54D7">
        <w:t>, evidence, use and telemedicine</w:t>
      </w:r>
      <w:r w:rsidR="00323CBD">
        <w:t xml:space="preserve">) </w:t>
      </w:r>
      <w:r w:rsidR="00E17551">
        <w:t>to</w:t>
      </w:r>
      <w:r w:rsidR="00864D2D">
        <w:t xml:space="preserve"> routinely used</w:t>
      </w:r>
      <w:r w:rsidR="00E17551">
        <w:t xml:space="preserve"> standard care </w:t>
      </w:r>
      <w:r w:rsidR="00864D2D">
        <w:t xml:space="preserve">approaches </w:t>
      </w:r>
      <w:r w:rsidR="00E17551">
        <w:t>for infected wounds and ha</w:t>
      </w:r>
      <w:r w:rsidR="002A19E3">
        <w:t>d</w:t>
      </w:r>
      <w:r w:rsidR="00E17551">
        <w:t xml:space="preserve"> consistently found highly superior efficacy:</w:t>
      </w:r>
    </w:p>
    <w:p w14:paraId="49D76435" w14:textId="521885D9" w:rsidR="0052642E" w:rsidRPr="00302661" w:rsidRDefault="00426522" w:rsidP="00407AF6">
      <w:pPr>
        <w:pStyle w:val="ListParagraph"/>
        <w:numPr>
          <w:ilvl w:val="0"/>
          <w:numId w:val="29"/>
        </w:numPr>
        <w:ind w:left="360"/>
      </w:pPr>
      <w:r>
        <w:t>A p</w:t>
      </w:r>
      <w:r w:rsidR="0052642E" w:rsidRPr="00302661">
        <w:t>reclinical study (</w:t>
      </w:r>
      <w:r w:rsidR="0052642E" w:rsidRPr="00EF5C68">
        <w:t>Bilyayeva et al. 201</w:t>
      </w:r>
      <w:r w:rsidR="0052642E">
        <w:t>4</w:t>
      </w:r>
      <w:r w:rsidR="0052642E" w:rsidRPr="00302661">
        <w:t xml:space="preserve">) performed in a rat wound healing model </w:t>
      </w:r>
      <w:r>
        <w:t xml:space="preserve">had </w:t>
      </w:r>
      <w:r w:rsidR="0052642E" w:rsidRPr="00302661">
        <w:t>found that MPPT resulted in an infection-free</w:t>
      </w:r>
      <w:r w:rsidR="00351E10">
        <w:t xml:space="preserve"> and</w:t>
      </w:r>
      <w:r w:rsidR="0052642E" w:rsidRPr="00302661">
        <w:t xml:space="preserve"> healing wound 60% quicker than a topical antibiotic (gentamicin)</w:t>
      </w:r>
      <w:r w:rsidR="0052642E">
        <w:t xml:space="preserve"> </w:t>
      </w:r>
      <w:r w:rsidR="00420370">
        <w:t xml:space="preserve">group </w:t>
      </w:r>
      <w:r w:rsidR="0052642E">
        <w:t>and untreated controls</w:t>
      </w:r>
      <w:r w:rsidR="0052642E" w:rsidRPr="00302661">
        <w:t>. The study confirmed that MPPT is not antimicrobial</w:t>
      </w:r>
      <w:r w:rsidR="0052642E">
        <w:t>, that it promote</w:t>
      </w:r>
      <w:r w:rsidR="00420370">
        <w:t>s</w:t>
      </w:r>
      <w:r w:rsidR="0052642E">
        <w:t xml:space="preserve"> increased migration of neutrophils, macrophages and lymphocytes to the wound and </w:t>
      </w:r>
      <w:r w:rsidR="0052642E" w:rsidRPr="00302661">
        <w:t xml:space="preserve">a more rapid progression from the inflammatory to the proliferative wound healing phase. </w:t>
      </w:r>
    </w:p>
    <w:p w14:paraId="672C16D9" w14:textId="5375AEB2" w:rsidR="0052642E" w:rsidRPr="00302661" w:rsidRDefault="00426522" w:rsidP="00407AF6">
      <w:pPr>
        <w:pStyle w:val="ListParagraph"/>
        <w:numPr>
          <w:ilvl w:val="0"/>
          <w:numId w:val="29"/>
        </w:numPr>
        <w:ind w:left="360"/>
      </w:pPr>
      <w:r>
        <w:t xml:space="preserve">A </w:t>
      </w:r>
      <w:r w:rsidR="009E041D">
        <w:t xml:space="preserve">randomised </w:t>
      </w:r>
      <w:r>
        <w:t>c</w:t>
      </w:r>
      <w:r w:rsidR="0052642E" w:rsidRPr="00302661">
        <w:t>omparative clinical study with 266 patients (</w:t>
      </w:r>
      <w:r w:rsidR="0052642E" w:rsidRPr="00EF5C68">
        <w:t>Bilyayeva et al. 2017</w:t>
      </w:r>
      <w:r w:rsidR="0052642E" w:rsidRPr="00302661">
        <w:t>)</w:t>
      </w:r>
      <w:r w:rsidR="0052642E">
        <w:t>,</w:t>
      </w:r>
      <w:r w:rsidR="0052642E" w:rsidRPr="00302661">
        <w:t xml:space="preserve"> covering a range of wound types</w:t>
      </w:r>
      <w:r w:rsidR="0052642E">
        <w:t xml:space="preserve">, </w:t>
      </w:r>
      <w:r>
        <w:t xml:space="preserve">had </w:t>
      </w:r>
      <w:r w:rsidR="0052642E" w:rsidRPr="00302661">
        <w:t xml:space="preserve">found that the use of MPPT resulted in an infection-free and healing wound following daily application for 3 days, whereas a topical antibiotic (gentamicin) required 7 days and an antiseptic (iodine) 8 days, i.e. a </w:t>
      </w:r>
      <w:r w:rsidR="00351E10" w:rsidRPr="00302661">
        <w:t>60%</w:t>
      </w:r>
      <w:r w:rsidR="00351E10">
        <w:t xml:space="preserve"> </w:t>
      </w:r>
      <w:r w:rsidR="0052642E" w:rsidRPr="00302661">
        <w:t xml:space="preserve">reduction </w:t>
      </w:r>
      <w:r w:rsidR="00351E10">
        <w:t xml:space="preserve">in time </w:t>
      </w:r>
      <w:r w:rsidR="0052642E" w:rsidRPr="00302661">
        <w:t xml:space="preserve">by MPPT. Overall MPPT reduced the number of hospitalisation days by 31% compared to gentamicin and </w:t>
      </w:r>
      <w:r w:rsidR="008C0472">
        <w:t xml:space="preserve">by </w:t>
      </w:r>
      <w:r w:rsidR="0052642E" w:rsidRPr="00302661">
        <w:t xml:space="preserve">39% </w:t>
      </w:r>
      <w:r w:rsidR="008C0472">
        <w:t xml:space="preserve">compared </w:t>
      </w:r>
      <w:r w:rsidR="0052642E" w:rsidRPr="00302661">
        <w:t xml:space="preserve">to iodine. </w:t>
      </w:r>
      <w:r w:rsidR="0052642E">
        <w:t xml:space="preserve">The study included different </w:t>
      </w:r>
      <w:r w:rsidR="0052642E" w:rsidRPr="00302661">
        <w:t>subgroups, i.e. acute wounds (abscesses, carbuncles, infected surgical wounds), diabetic foot</w:t>
      </w:r>
      <w:r w:rsidR="008C0472">
        <w:t xml:space="preserve"> ulcers</w:t>
      </w:r>
      <w:r w:rsidR="00023F41">
        <w:t>,</w:t>
      </w:r>
      <w:r w:rsidR="0052642E" w:rsidRPr="00302661">
        <w:t xml:space="preserve"> venous leg ulcers</w:t>
      </w:r>
      <w:r w:rsidR="00023F41">
        <w:t xml:space="preserve"> and burns</w:t>
      </w:r>
      <w:r w:rsidR="0052642E" w:rsidRPr="00302661">
        <w:t xml:space="preserve">. It </w:t>
      </w:r>
      <w:r w:rsidRPr="00302661">
        <w:t>show</w:t>
      </w:r>
      <w:r>
        <w:t>ed</w:t>
      </w:r>
      <w:r w:rsidRPr="00302661">
        <w:t xml:space="preserve"> </w:t>
      </w:r>
      <w:r w:rsidR="0052642E" w:rsidRPr="00302661">
        <w:t>that the time to a non-infected, healing wound was independent of wound type, whereas the reduction in number of hospitalisation days appeared to depend upon the underlying disease process. The reduction in hospitalisation days by MPPT compared to gentamicin was 41% for acute wounds; 31% for diabetic foot ulcers; and 19% for venous leg ulcers</w:t>
      </w:r>
      <w:r w:rsidR="008C0472">
        <w:t>;</w:t>
      </w:r>
      <w:r w:rsidR="0052642E" w:rsidRPr="00302661">
        <w:t xml:space="preserve"> and compared to iodine 44% for acute wounds; 51% for diabetic foot ulcers; and 36% for venous leg ulcers. The effects of the topical antibiotic and the antiseptic were in line with generally published data.</w:t>
      </w:r>
    </w:p>
    <w:p w14:paraId="21757B9E" w14:textId="3FDF8219" w:rsidR="0052642E" w:rsidRDefault="0052642E" w:rsidP="00407AF6">
      <w:pPr>
        <w:pStyle w:val="ListParagraph"/>
        <w:numPr>
          <w:ilvl w:val="0"/>
          <w:numId w:val="29"/>
        </w:numPr>
        <w:ind w:left="360"/>
      </w:pPr>
      <w:r w:rsidRPr="00E15E8E">
        <w:t>Ryan (2017) conducted a clinical case-series at Bristol University Hospital, which included nine acute dehisced surgical wounds and one non-healing category 4 pressure ulcer.</w:t>
      </w:r>
      <w:r w:rsidR="00C45AEE">
        <w:t xml:space="preserve"> </w:t>
      </w:r>
      <w:r w:rsidR="00C45AEE" w:rsidRPr="00E15E8E">
        <w:t xml:space="preserve">The grade 4 pressure ulcer had unsuccessfully been treated </w:t>
      </w:r>
      <w:r w:rsidR="00C45AEE">
        <w:t>with</w:t>
      </w:r>
      <w:r w:rsidR="00C45AEE" w:rsidRPr="00E15E8E">
        <w:t xml:space="preserve"> a variety of approaches for 4 weeks before MPPT.</w:t>
      </w:r>
      <w:r w:rsidR="00C45AEE">
        <w:t xml:space="preserve"> In all wounds, t</w:t>
      </w:r>
      <w:r w:rsidRPr="00E15E8E">
        <w:t xml:space="preserve">he use of MPPT led to an infection-free healing wound in 3-5 days and all wounds </w:t>
      </w:r>
      <w:r w:rsidR="00493C60">
        <w:t>that could be</w:t>
      </w:r>
      <w:r w:rsidR="00C45AEE">
        <w:t xml:space="preserve"> </w:t>
      </w:r>
      <w:r w:rsidR="008C0472">
        <w:t xml:space="preserve">followed </w:t>
      </w:r>
      <w:r w:rsidR="00493C60">
        <w:t xml:space="preserve">were </w:t>
      </w:r>
      <w:r w:rsidR="00745D8A">
        <w:t xml:space="preserve">confirmed to </w:t>
      </w:r>
      <w:r w:rsidRPr="00E15E8E">
        <w:t xml:space="preserve">reach closure. </w:t>
      </w:r>
      <w:r w:rsidR="00426522">
        <w:t>Local s</w:t>
      </w:r>
      <w:r w:rsidRPr="00E15E8E">
        <w:t xml:space="preserve">tandard-of-care </w:t>
      </w:r>
      <w:r w:rsidR="00426522">
        <w:t>was</w:t>
      </w:r>
      <w:r w:rsidR="00426522" w:rsidRPr="00E15E8E">
        <w:t xml:space="preserve"> </w:t>
      </w:r>
      <w:r w:rsidRPr="00E15E8E">
        <w:t xml:space="preserve">1 week with </w:t>
      </w:r>
      <w:proofErr w:type="spellStart"/>
      <w:r w:rsidRPr="00E15E8E">
        <w:t>UrgoClean</w:t>
      </w:r>
      <w:proofErr w:type="spellEnd"/>
      <w:r w:rsidRPr="00E15E8E">
        <w:t xml:space="preserve"> followed by 2 or more weeks with NPWT to reach the same state of healing as was achieved </w:t>
      </w:r>
      <w:r w:rsidR="000047C1">
        <w:t>in</w:t>
      </w:r>
      <w:r w:rsidR="000047C1" w:rsidRPr="00E15E8E">
        <w:t xml:space="preserve"> </w:t>
      </w:r>
      <w:r w:rsidRPr="00E15E8E">
        <w:t xml:space="preserve">3-5 days with MPPT, i.e. a reduction of 81%. </w:t>
      </w:r>
    </w:p>
    <w:p w14:paraId="33142EBF" w14:textId="77777777" w:rsidR="0052642E" w:rsidRPr="00E15E8E" w:rsidRDefault="0052642E" w:rsidP="00407AF6">
      <w:pPr>
        <w:pStyle w:val="ListParagraph"/>
        <w:numPr>
          <w:ilvl w:val="0"/>
          <w:numId w:val="29"/>
        </w:numPr>
        <w:ind w:left="360"/>
      </w:pPr>
      <w:proofErr w:type="gramStart"/>
      <w:r>
        <w:t>A number of</w:t>
      </w:r>
      <w:proofErr w:type="gramEnd"/>
      <w:r>
        <w:t xml:space="preserve"> cases had shown that MPPT was able to treat a wide variety of wounds (in-house data).</w:t>
      </w:r>
    </w:p>
    <w:p w14:paraId="285220C4" w14:textId="59132674" w:rsidR="0052642E" w:rsidRDefault="00E17551" w:rsidP="00407AF6">
      <w:r>
        <w:t>The level of improvement with MPPT compared to antibiotics, antiseptics and NPWT</w:t>
      </w:r>
      <w:r w:rsidR="003E7E28">
        <w:t xml:space="preserve">, which are the most used </w:t>
      </w:r>
      <w:r w:rsidR="00DB2D7E">
        <w:t xml:space="preserve">standard care </w:t>
      </w:r>
      <w:r w:rsidR="003E7E28">
        <w:t>approaches,</w:t>
      </w:r>
      <w:r>
        <w:t xml:space="preserve"> </w:t>
      </w:r>
      <w:r w:rsidR="003E7E28">
        <w:t>were</w:t>
      </w:r>
      <w:r>
        <w:t xml:space="preserve"> in the </w:t>
      </w:r>
      <w:r w:rsidR="00272D22">
        <w:t xml:space="preserve">order of 60-80% reduction in the duration </w:t>
      </w:r>
      <w:r w:rsidR="000047C1">
        <w:t xml:space="preserve">of time </w:t>
      </w:r>
      <w:r w:rsidR="00272D22">
        <w:t>required to reach a non-infected</w:t>
      </w:r>
      <w:r w:rsidR="00C302EF">
        <w:t>, healing</w:t>
      </w:r>
      <w:r w:rsidR="00272D22">
        <w:t xml:space="preserve"> wound.</w:t>
      </w:r>
      <w:r w:rsidR="007022C6">
        <w:t xml:space="preserve"> In relation to the present study, this reduction is important because </w:t>
      </w:r>
      <w:r w:rsidR="007022C6" w:rsidRPr="007022C6">
        <w:t>a</w:t>
      </w:r>
      <w:r w:rsidR="00214520" w:rsidRPr="007022C6">
        <w:t xml:space="preserve"> </w:t>
      </w:r>
      <w:r w:rsidR="002528EE" w:rsidRPr="007022C6">
        <w:t>healing non-infected wound will not cause osteomyelitis</w:t>
      </w:r>
      <w:r w:rsidR="002528EE">
        <w:t xml:space="preserve">. </w:t>
      </w:r>
      <w:r w:rsidR="00272D22">
        <w:t xml:space="preserve">Furthermore, all wounds </w:t>
      </w:r>
      <w:r w:rsidR="00C302EF">
        <w:t>ha</w:t>
      </w:r>
      <w:r w:rsidR="005F77C6">
        <w:t>d</w:t>
      </w:r>
      <w:r w:rsidR="00C302EF">
        <w:t xml:space="preserve"> </w:t>
      </w:r>
      <w:r w:rsidR="00272D22">
        <w:t xml:space="preserve">responded to MPPT-treatment, including </w:t>
      </w:r>
      <w:r w:rsidR="003E7E28">
        <w:t>wounds</w:t>
      </w:r>
      <w:r w:rsidR="00272D22">
        <w:t xml:space="preserve"> that had failed to respond to </w:t>
      </w:r>
      <w:r w:rsidR="001C2BC1">
        <w:t xml:space="preserve">different types of </w:t>
      </w:r>
      <w:r w:rsidR="00272D22">
        <w:t>standard care.</w:t>
      </w:r>
      <w:r w:rsidR="002F1095">
        <w:t xml:space="preserve"> </w:t>
      </w:r>
      <w:r w:rsidR="001C2BC1">
        <w:t>This treatment effect of MPPT</w:t>
      </w:r>
      <w:r w:rsidR="001E132C">
        <w:t xml:space="preserve"> held against the lack of efficacy of standard care,</w:t>
      </w:r>
      <w:r w:rsidR="001C2BC1">
        <w:t xml:space="preserve"> pointed towards the fact that it would be unacceptable, according to ICH guidance, to include </w:t>
      </w:r>
      <w:r w:rsidR="00DB2D7E">
        <w:t>a</w:t>
      </w:r>
      <w:r w:rsidR="001C2BC1">
        <w:t xml:space="preserve"> </w:t>
      </w:r>
      <w:r w:rsidR="00900969">
        <w:t xml:space="preserve">placebo control and/or a </w:t>
      </w:r>
      <w:r w:rsidR="001C2BC1">
        <w:t>comparator and that it would</w:t>
      </w:r>
      <w:r w:rsidR="00DE649D">
        <w:t xml:space="preserve"> be</w:t>
      </w:r>
      <w:r w:rsidR="001C2BC1">
        <w:t xml:space="preserve"> </w:t>
      </w:r>
      <w:r w:rsidR="005F77C6">
        <w:t>require</w:t>
      </w:r>
      <w:r w:rsidR="00DE649D">
        <w:t>d to</w:t>
      </w:r>
      <w:r w:rsidR="001C2BC1">
        <w:t xml:space="preserve"> </w:t>
      </w:r>
      <w:r w:rsidR="00DE649D">
        <w:t>rely on</w:t>
      </w:r>
      <w:r w:rsidR="001C2BC1">
        <w:t xml:space="preserve"> </w:t>
      </w:r>
      <w:r w:rsidR="002F1095">
        <w:t xml:space="preserve">external </w:t>
      </w:r>
      <w:r w:rsidR="00DB2D7E">
        <w:t xml:space="preserve">controls </w:t>
      </w:r>
      <w:r w:rsidR="002F1095">
        <w:t>for evaluating efficacy</w:t>
      </w:r>
      <w:r w:rsidR="001D67BA">
        <w:t>.</w:t>
      </w:r>
      <w:r w:rsidR="002F1095">
        <w:t xml:space="preserve"> </w:t>
      </w:r>
    </w:p>
    <w:p w14:paraId="2A6473A6" w14:textId="77777777" w:rsidR="00284F25" w:rsidRDefault="00284F25" w:rsidP="00407AF6"/>
    <w:p w14:paraId="6D9D3D86" w14:textId="72E7C4D9" w:rsidR="00E7720C" w:rsidRDefault="00E7720C" w:rsidP="00D42B0E">
      <w:pPr>
        <w:pStyle w:val="Heading2"/>
      </w:pPr>
      <w:r>
        <w:t xml:space="preserve">Choice of </w:t>
      </w:r>
      <w:r w:rsidR="00D27382">
        <w:t xml:space="preserve">study </w:t>
      </w:r>
      <w:r>
        <w:t>design</w:t>
      </w:r>
    </w:p>
    <w:p w14:paraId="60E0BC31" w14:textId="77777777" w:rsidR="002D2F55" w:rsidRDefault="002D2F55" w:rsidP="002D2F55">
      <w:pPr>
        <w:rPr>
          <w:rFonts w:cstheme="minorHAnsi"/>
        </w:rPr>
      </w:pPr>
      <w:r w:rsidRPr="00892D67">
        <w:rPr>
          <w:rFonts w:cstheme="minorHAnsi"/>
        </w:rPr>
        <w:t xml:space="preserve">ICH (2000) </w:t>
      </w:r>
      <w:r>
        <w:rPr>
          <w:rFonts w:cstheme="minorHAnsi"/>
        </w:rPr>
        <w:t>state</w:t>
      </w:r>
      <w:r w:rsidRPr="00892D67">
        <w:rPr>
          <w:rFonts w:cstheme="minorHAnsi"/>
        </w:rPr>
        <w:t xml:space="preserve">: </w:t>
      </w:r>
    </w:p>
    <w:p w14:paraId="64ADF3B4" w14:textId="0D886C04" w:rsidR="002D2F55" w:rsidRPr="00287349" w:rsidRDefault="002D2F55">
      <w:pPr>
        <w:rPr>
          <w:rFonts w:cstheme="minorHAnsi"/>
        </w:rPr>
      </w:pPr>
      <w:r w:rsidRPr="00287349">
        <w:rPr>
          <w:rFonts w:cstheme="minorHAnsi"/>
        </w:rPr>
        <w:t>“</w:t>
      </w:r>
      <w:r w:rsidRPr="00D41679">
        <w:rPr>
          <w:rFonts w:cstheme="minorHAnsi"/>
          <w:i/>
          <w:iCs/>
        </w:rPr>
        <w:t xml:space="preserve">In cases where an available treatment is known to prevent serious harm, such as death or irreversible morbidity in the study population, it is generally inappropriate to use a placebo </w:t>
      </w:r>
      <w:proofErr w:type="gramStart"/>
      <w:r w:rsidR="00323CBD" w:rsidRPr="00D41679">
        <w:rPr>
          <w:rFonts w:cstheme="minorHAnsi"/>
          <w:i/>
          <w:iCs/>
        </w:rPr>
        <w:t>contro</w:t>
      </w:r>
      <w:r w:rsidR="00323CBD">
        <w:rPr>
          <w:rFonts w:cstheme="minorHAnsi"/>
          <w:i/>
          <w:iCs/>
        </w:rPr>
        <w:t>l.</w:t>
      </w:r>
      <w:r w:rsidRPr="00287349">
        <w:rPr>
          <w:rFonts w:cstheme="minorHAnsi"/>
        </w:rPr>
        <w:t>“</w:t>
      </w:r>
      <w:proofErr w:type="gramEnd"/>
      <w:r w:rsidRPr="00287349">
        <w:rPr>
          <w:rFonts w:cstheme="minorHAnsi"/>
        </w:rPr>
        <w:t xml:space="preserve"> </w:t>
      </w:r>
    </w:p>
    <w:p w14:paraId="081562A1" w14:textId="77777777" w:rsidR="002D2F55" w:rsidRPr="00425CD8" w:rsidRDefault="002D2F55">
      <w:pPr>
        <w:rPr>
          <w:rFonts w:cstheme="minorHAnsi"/>
        </w:rPr>
      </w:pPr>
      <w:r w:rsidRPr="00425CD8">
        <w:rPr>
          <w:rFonts w:cstheme="minorHAnsi"/>
        </w:rPr>
        <w:t>“</w:t>
      </w:r>
      <w:r w:rsidRPr="00D41679">
        <w:rPr>
          <w:rFonts w:cstheme="minorHAnsi"/>
          <w:i/>
          <w:iCs/>
        </w:rPr>
        <w:t>Where there is therapy known to be effective in preventing death or irreversible morbidity, it is no more ethically acceptable to randomize deliberately to subeffective control therapy than it is to randomize to placebo</w:t>
      </w:r>
      <w:r w:rsidRPr="00425CD8">
        <w:rPr>
          <w:rFonts w:cstheme="minorHAnsi"/>
          <w:i/>
          <w:iCs/>
        </w:rPr>
        <w:t>.</w:t>
      </w:r>
      <w:r w:rsidRPr="00425CD8">
        <w:rPr>
          <w:rFonts w:cstheme="minorHAnsi"/>
        </w:rPr>
        <w:t xml:space="preserve">” </w:t>
      </w:r>
    </w:p>
    <w:p w14:paraId="28391FA8" w14:textId="56296EAC" w:rsidR="000C588C" w:rsidRDefault="002E37DE" w:rsidP="00CC658A">
      <w:pPr>
        <w:rPr>
          <w:rFonts w:cstheme="minorHAnsi"/>
        </w:rPr>
      </w:pPr>
      <w:r>
        <w:rPr>
          <w:rFonts w:cstheme="minorHAnsi"/>
        </w:rPr>
        <w:t xml:space="preserve">The analysis conclusively demonstrated that wounds and pressure ulcers are associated with </w:t>
      </w:r>
      <w:r w:rsidR="003E4D67">
        <w:rPr>
          <w:rFonts w:cstheme="minorHAnsi"/>
        </w:rPr>
        <w:t>death</w:t>
      </w:r>
      <w:r>
        <w:rPr>
          <w:rFonts w:cstheme="minorHAnsi"/>
        </w:rPr>
        <w:t xml:space="preserve"> and irreversible morbidity</w:t>
      </w:r>
      <w:r w:rsidR="003E4D67" w:rsidRPr="003E4D67">
        <w:rPr>
          <w:rFonts w:cstheme="minorHAnsi"/>
        </w:rPr>
        <w:t xml:space="preserve"> </w:t>
      </w:r>
      <w:r w:rsidR="003E4D67">
        <w:rPr>
          <w:rFonts w:cstheme="minorHAnsi"/>
        </w:rPr>
        <w:t>in SCI-persons</w:t>
      </w:r>
      <w:r>
        <w:rPr>
          <w:rFonts w:cstheme="minorHAnsi"/>
        </w:rPr>
        <w:t xml:space="preserve">, which </w:t>
      </w:r>
      <w:r w:rsidR="00DE3A23">
        <w:rPr>
          <w:rFonts w:cstheme="minorHAnsi"/>
        </w:rPr>
        <w:t xml:space="preserve">means </w:t>
      </w:r>
      <w:r w:rsidR="00214520">
        <w:rPr>
          <w:rFonts w:cstheme="minorHAnsi"/>
        </w:rPr>
        <w:t xml:space="preserve">that </w:t>
      </w:r>
      <w:r>
        <w:rPr>
          <w:rFonts w:cstheme="minorHAnsi"/>
        </w:rPr>
        <w:t>the</w:t>
      </w:r>
      <w:r w:rsidR="00360717">
        <w:rPr>
          <w:rFonts w:cstheme="minorHAnsi"/>
        </w:rPr>
        <w:t xml:space="preserve"> </w:t>
      </w:r>
      <w:r w:rsidR="00850F50">
        <w:rPr>
          <w:rFonts w:cstheme="minorHAnsi"/>
        </w:rPr>
        <w:t>conditions of</w:t>
      </w:r>
      <w:r w:rsidR="00360717">
        <w:rPr>
          <w:rFonts w:cstheme="minorHAnsi"/>
        </w:rPr>
        <w:t xml:space="preserve"> the</w:t>
      </w:r>
      <w:r>
        <w:rPr>
          <w:rFonts w:cstheme="minorHAnsi"/>
        </w:rPr>
        <w:t xml:space="preserve"> </w:t>
      </w:r>
      <w:r w:rsidR="009708BC">
        <w:rPr>
          <w:rFonts w:cstheme="minorHAnsi"/>
        </w:rPr>
        <w:t xml:space="preserve">ICH (2000) </w:t>
      </w:r>
      <w:r>
        <w:rPr>
          <w:rFonts w:cstheme="minorHAnsi"/>
        </w:rPr>
        <w:t xml:space="preserve">guidance </w:t>
      </w:r>
      <w:r w:rsidR="00214520">
        <w:rPr>
          <w:rFonts w:cstheme="minorHAnsi"/>
        </w:rPr>
        <w:t>were</w:t>
      </w:r>
      <w:r w:rsidR="00850F50">
        <w:rPr>
          <w:rFonts w:cstheme="minorHAnsi"/>
        </w:rPr>
        <w:t xml:space="preserve"> fulfilled in relation </w:t>
      </w:r>
      <w:r w:rsidRPr="00FD360A">
        <w:rPr>
          <w:rFonts w:cstheme="minorHAnsi"/>
        </w:rPr>
        <w:t xml:space="preserve">to this clinical </w:t>
      </w:r>
      <w:r w:rsidR="00FD360A" w:rsidRPr="00FD360A">
        <w:rPr>
          <w:rFonts w:cstheme="minorHAnsi"/>
        </w:rPr>
        <w:t>evaluation</w:t>
      </w:r>
      <w:r>
        <w:rPr>
          <w:rFonts w:cstheme="minorHAnsi"/>
        </w:rPr>
        <w:t xml:space="preserve">. </w:t>
      </w:r>
      <w:r w:rsidR="0060330F">
        <w:rPr>
          <w:rFonts w:cstheme="minorHAnsi"/>
        </w:rPr>
        <w:t>T</w:t>
      </w:r>
      <w:r w:rsidR="00FD525B">
        <w:rPr>
          <w:rFonts w:cstheme="minorHAnsi"/>
        </w:rPr>
        <w:t>he review</w:t>
      </w:r>
      <w:r w:rsidR="00D42B0E">
        <w:rPr>
          <w:rFonts w:cstheme="minorHAnsi"/>
        </w:rPr>
        <w:t xml:space="preserve"> had</w:t>
      </w:r>
      <w:r w:rsidR="00FD525B">
        <w:rPr>
          <w:rFonts w:cstheme="minorHAnsi"/>
        </w:rPr>
        <w:t xml:space="preserve"> found that standard care </w:t>
      </w:r>
      <w:r w:rsidR="00214520">
        <w:rPr>
          <w:rFonts w:cstheme="minorHAnsi"/>
        </w:rPr>
        <w:t xml:space="preserve">had </w:t>
      </w:r>
      <w:r w:rsidR="00FD0A3D">
        <w:rPr>
          <w:rFonts w:cstheme="minorHAnsi"/>
        </w:rPr>
        <w:t>not been shown to be</w:t>
      </w:r>
      <w:r w:rsidR="00FD525B">
        <w:rPr>
          <w:rFonts w:cstheme="minorHAnsi"/>
        </w:rPr>
        <w:t xml:space="preserve"> more effective than placebo and that the probability of MPPT having a </w:t>
      </w:r>
      <w:r w:rsidR="00214520">
        <w:rPr>
          <w:rFonts w:cstheme="minorHAnsi"/>
        </w:rPr>
        <w:t xml:space="preserve">significant </w:t>
      </w:r>
      <w:r w:rsidR="00FD525B">
        <w:rPr>
          <w:rFonts w:cstheme="minorHAnsi"/>
        </w:rPr>
        <w:t xml:space="preserve">treatment effect on the wounds and pressure ulcers </w:t>
      </w:r>
      <w:r w:rsidR="003E4D67">
        <w:rPr>
          <w:rFonts w:cstheme="minorHAnsi"/>
        </w:rPr>
        <w:t>was</w:t>
      </w:r>
      <w:r w:rsidR="00FD525B">
        <w:rPr>
          <w:rFonts w:cstheme="minorHAnsi"/>
        </w:rPr>
        <w:t xml:space="preserve"> high. </w:t>
      </w:r>
      <w:r>
        <w:rPr>
          <w:rFonts w:cstheme="minorHAnsi"/>
        </w:rPr>
        <w:t xml:space="preserve">It would therefore </w:t>
      </w:r>
      <w:r w:rsidR="002D2F55">
        <w:rPr>
          <w:rFonts w:cstheme="minorHAnsi"/>
        </w:rPr>
        <w:t xml:space="preserve">be unethical to include a placebo </w:t>
      </w:r>
      <w:r w:rsidR="00FD525B">
        <w:rPr>
          <w:rFonts w:cstheme="minorHAnsi"/>
        </w:rPr>
        <w:t xml:space="preserve">and a comparator </w:t>
      </w:r>
      <w:r w:rsidR="00D42B0E">
        <w:rPr>
          <w:rFonts w:cstheme="minorHAnsi"/>
        </w:rPr>
        <w:t xml:space="preserve">group </w:t>
      </w:r>
      <w:r w:rsidR="00FD525B">
        <w:rPr>
          <w:rFonts w:cstheme="minorHAnsi"/>
        </w:rPr>
        <w:t xml:space="preserve">as this would expose participants to an avoidable risk of </w:t>
      </w:r>
      <w:r w:rsidR="00214520">
        <w:rPr>
          <w:rFonts w:cstheme="minorHAnsi"/>
        </w:rPr>
        <w:t xml:space="preserve">death </w:t>
      </w:r>
      <w:r w:rsidR="00FD525B">
        <w:rPr>
          <w:rFonts w:cstheme="minorHAnsi"/>
        </w:rPr>
        <w:t xml:space="preserve">and irreversible morbidity. </w:t>
      </w:r>
    </w:p>
    <w:p w14:paraId="05F84631" w14:textId="0E8790DB" w:rsidR="00FD360A" w:rsidRDefault="00FD360A" w:rsidP="000C588C">
      <w:r>
        <w:t xml:space="preserve">It had increasingly become the norm, when designing clinical evaluations for diseases and conditions that expose participants to mortality and irreversible morbidity, to use a single-arm </w:t>
      </w:r>
      <w:r w:rsidRPr="00FD0D9A">
        <w:t>design</w:t>
      </w:r>
      <w:r>
        <w:t xml:space="preserve"> and to rely on external controls</w:t>
      </w:r>
      <w:r>
        <w:rPr>
          <w:rFonts w:cstheme="minorHAnsi"/>
        </w:rPr>
        <w:t xml:space="preserve"> for comparison. </w:t>
      </w:r>
      <w:r>
        <w:t>Oxnard et al. (2016) provided an example from oncology and a similar approach would be suitable for the present study</w:t>
      </w:r>
      <w:r w:rsidRPr="00FD360A">
        <w:t>.</w:t>
      </w:r>
      <w:r w:rsidRPr="008C1FCA">
        <w:t xml:space="preserve"> </w:t>
      </w:r>
      <w:r w:rsidR="008C1FCA">
        <w:t>I</w:t>
      </w:r>
      <w:r w:rsidRPr="008C1FCA">
        <w:t xml:space="preserve">t would therefore, in patients’ interest, be more acceptable to use a single-arm design, </w:t>
      </w:r>
      <w:r w:rsidR="00D42B0E">
        <w:t>in which</w:t>
      </w:r>
      <w:r w:rsidR="00D42B0E" w:rsidRPr="008C1FCA">
        <w:t xml:space="preserve"> </w:t>
      </w:r>
      <w:r w:rsidRPr="008C1FCA">
        <w:t>all participants were given MPPT.</w:t>
      </w:r>
    </w:p>
    <w:p w14:paraId="17BFD914" w14:textId="1BBDBFAA" w:rsidR="0052642E" w:rsidRDefault="00BA553A" w:rsidP="000C588C">
      <w:r>
        <w:t>W</w:t>
      </w:r>
      <w:r w:rsidR="00E12FC4">
        <w:t xml:space="preserve">ounds and ulcers in SCI </w:t>
      </w:r>
      <w:proofErr w:type="gramStart"/>
      <w:r>
        <w:t>is</w:t>
      </w:r>
      <w:proofErr w:type="gramEnd"/>
      <w:r>
        <w:t xml:space="preserve"> </w:t>
      </w:r>
      <w:r w:rsidR="00E12FC4">
        <w:t>an orphan indication</w:t>
      </w:r>
      <w:r>
        <w:t xml:space="preserve">, </w:t>
      </w:r>
      <w:r w:rsidR="00D343E2">
        <w:t>and this</w:t>
      </w:r>
      <w:r>
        <w:t xml:space="preserve"> means </w:t>
      </w:r>
      <w:r w:rsidR="000908FC">
        <w:t>low availability of patients</w:t>
      </w:r>
      <w:r w:rsidR="00D42B0E">
        <w:t xml:space="preserve"> to recruit from</w:t>
      </w:r>
      <w:r>
        <w:t>. Furthermore, patient variability is high, making it difficult to obtain homogenous groups suitable for statistical analysis</w:t>
      </w:r>
      <w:r w:rsidR="00703DB8">
        <w:t xml:space="preserve"> or alternatively requiring large group sizes</w:t>
      </w:r>
      <w:r>
        <w:t xml:space="preserve">. </w:t>
      </w:r>
      <w:r w:rsidR="00D343E2">
        <w:t>Based on these considerations, t</w:t>
      </w:r>
      <w:r w:rsidR="00D8281B">
        <w:t xml:space="preserve">he study was </w:t>
      </w:r>
      <w:r w:rsidR="00D343E2">
        <w:t>designed</w:t>
      </w:r>
      <w:r w:rsidR="00D8281B">
        <w:t xml:space="preserve"> as a non-interventional, observational, post-market surveillance study. This design should lead to</w:t>
      </w:r>
      <w:r w:rsidR="00D343E2">
        <w:t xml:space="preserve"> </w:t>
      </w:r>
      <w:r w:rsidR="005C36B5">
        <w:t xml:space="preserve">the collection of </w:t>
      </w:r>
      <w:r w:rsidR="00F40D4C">
        <w:t>real-world</w:t>
      </w:r>
      <w:r w:rsidR="005C36B5">
        <w:t xml:space="preserve"> data</w:t>
      </w:r>
      <w:r w:rsidR="00D8281B">
        <w:t>. T</w:t>
      </w:r>
      <w:r w:rsidR="000C588C">
        <w:t xml:space="preserve">he study </w:t>
      </w:r>
      <w:r w:rsidR="00D8281B">
        <w:t>w</w:t>
      </w:r>
      <w:r w:rsidR="00F40D4C">
        <w:t xml:space="preserve">ould </w:t>
      </w:r>
      <w:r w:rsidR="004F5001">
        <w:t xml:space="preserve">include all wounds and pressure ulcers that presented themselves during </w:t>
      </w:r>
      <w:r w:rsidR="004F5001" w:rsidRPr="00FD360A">
        <w:t xml:space="preserve">the </w:t>
      </w:r>
      <w:r w:rsidR="00C1596B" w:rsidRPr="00FD360A">
        <w:t xml:space="preserve">inclusion </w:t>
      </w:r>
      <w:r w:rsidR="004F5001" w:rsidRPr="00FD360A">
        <w:t>period</w:t>
      </w:r>
      <w:r w:rsidR="004F5001">
        <w:t>, irrespectively of age, location</w:t>
      </w:r>
      <w:r w:rsidR="00DE3A23">
        <w:t>,</w:t>
      </w:r>
      <w:r w:rsidR="004F5001">
        <w:t xml:space="preserve"> and prior treatment. The study would therefore include both infected and non-infected wounds</w:t>
      </w:r>
      <w:r w:rsidR="00FD0A3D">
        <w:t xml:space="preserve"> and acute and chronic wounds</w:t>
      </w:r>
      <w:r w:rsidR="001F4F80">
        <w:t>.</w:t>
      </w:r>
      <w:r w:rsidR="008C1FCA">
        <w:t xml:space="preserve"> </w:t>
      </w:r>
      <w:r w:rsidR="00D343E2">
        <w:t xml:space="preserve">This would also allow the use of a differential </w:t>
      </w:r>
      <w:r w:rsidR="00D42B0E">
        <w:t>analysis</w:t>
      </w:r>
      <w:r w:rsidR="00D343E2">
        <w:t xml:space="preserve"> approach as a</w:t>
      </w:r>
      <w:r w:rsidR="004F5001" w:rsidRPr="001F50D6">
        <w:t xml:space="preserve">ll chronic wounds as well as a proportion of acute wounds would have been exposed to prior treatment with standard </w:t>
      </w:r>
      <w:proofErr w:type="gramStart"/>
      <w:r w:rsidR="004F5001" w:rsidRPr="001F50D6">
        <w:t xml:space="preserve">care, </w:t>
      </w:r>
      <w:r w:rsidR="005C36B5" w:rsidRPr="001F50D6">
        <w:t>and</w:t>
      </w:r>
      <w:proofErr w:type="gramEnd"/>
      <w:r w:rsidR="005C36B5" w:rsidRPr="001F50D6">
        <w:t xml:space="preserve"> could </w:t>
      </w:r>
      <w:r w:rsidR="00D343E2" w:rsidRPr="001F50D6">
        <w:t>therefore act as their</w:t>
      </w:r>
      <w:r w:rsidR="005C36B5" w:rsidRPr="001F50D6">
        <w:t xml:space="preserve"> own controls</w:t>
      </w:r>
      <w:r w:rsidR="00D343E2">
        <w:t>.</w:t>
      </w:r>
    </w:p>
    <w:p w14:paraId="2722134C" w14:textId="77777777" w:rsidR="001D67BA" w:rsidRDefault="001D67BA"/>
    <w:p w14:paraId="35F79EF6" w14:textId="5E3BE4B7" w:rsidR="0052642E" w:rsidRDefault="0052642E" w:rsidP="00D42B0E">
      <w:pPr>
        <w:pStyle w:val="Heading2"/>
      </w:pPr>
      <w:r>
        <w:t>Post-</w:t>
      </w:r>
      <w:r w:rsidR="00C1596B">
        <w:t xml:space="preserve">study </w:t>
      </w:r>
      <w:r>
        <w:t>analysis</w:t>
      </w:r>
    </w:p>
    <w:p w14:paraId="56248AFC" w14:textId="40000D60" w:rsidR="003318A3" w:rsidRDefault="00A4153F" w:rsidP="0052642E">
      <w:r>
        <w:t xml:space="preserve">Following study performance and data analysis the choice of design was reevaluated. </w:t>
      </w:r>
    </w:p>
    <w:p w14:paraId="779A11A0" w14:textId="36308E95" w:rsidR="0052642E" w:rsidRPr="00A1799E" w:rsidRDefault="00A4153F" w:rsidP="0052642E">
      <w:r>
        <w:t>The</w:t>
      </w:r>
      <w:r w:rsidR="00297E15">
        <w:t xml:space="preserve"> single-arm study design</w:t>
      </w:r>
      <w:r w:rsidR="0052642E">
        <w:t xml:space="preserve"> has become </w:t>
      </w:r>
      <w:r w:rsidR="00297E15">
        <w:t xml:space="preserve">increasingly </w:t>
      </w:r>
      <w:r w:rsidR="0052642E">
        <w:t xml:space="preserve">common </w:t>
      </w:r>
      <w:r w:rsidR="001C424C">
        <w:t xml:space="preserve">practice </w:t>
      </w:r>
      <w:r w:rsidR="0052642E">
        <w:t xml:space="preserve">as described in the white paper by the </w:t>
      </w:r>
      <w:r w:rsidR="0052642E" w:rsidRPr="008B3B85">
        <w:t>Clinical Research Expert Group review</w:t>
      </w:r>
      <w:r w:rsidR="0052642E">
        <w:t>ing</w:t>
      </w:r>
      <w:r w:rsidR="0052642E" w:rsidRPr="008B3B85">
        <w:t xml:space="preserve"> innovation in clinical trial design on behalf of the European Federation of Pharmaceutical Industries and Associations (EFPIA)</w:t>
      </w:r>
      <w:r w:rsidR="0052642E">
        <w:t>:</w:t>
      </w:r>
    </w:p>
    <w:p w14:paraId="6CA32FF1" w14:textId="77777777" w:rsidR="0052642E" w:rsidRPr="00A1799E" w:rsidDel="006E6E4F" w:rsidRDefault="0052642E" w:rsidP="0052642E">
      <w:pPr>
        <w:autoSpaceDE w:val="0"/>
        <w:autoSpaceDN w:val="0"/>
        <w:adjustRightInd w:val="0"/>
        <w:ind w:left="720"/>
        <w:jc w:val="both"/>
      </w:pPr>
      <w:r>
        <w:rPr>
          <w:rFonts w:cs="Calibri"/>
        </w:rPr>
        <w:t>“</w:t>
      </w:r>
      <w:r w:rsidRPr="00A1799E">
        <w:rPr>
          <w:rFonts w:cs="Calibri"/>
          <w:i/>
          <w:iCs/>
        </w:rPr>
        <w:t xml:space="preserve">Single arm studies have been often used by sponsors to support the registration of medicinal products in some specific circumstances, i.e. in areas of </w:t>
      </w:r>
      <w:r w:rsidRPr="00887D0E">
        <w:rPr>
          <w:rFonts w:cs="Calibri"/>
          <w:b/>
          <w:bCs/>
          <w:i/>
          <w:iCs/>
        </w:rPr>
        <w:t>unmet medical need</w:t>
      </w:r>
      <w:r w:rsidRPr="00A1799E">
        <w:rPr>
          <w:rFonts w:cs="Calibri"/>
          <w:i/>
          <w:iCs/>
        </w:rPr>
        <w:t xml:space="preserve">, when there is </w:t>
      </w:r>
      <w:r w:rsidRPr="00887D0E">
        <w:rPr>
          <w:rFonts w:cs="Calibri"/>
          <w:b/>
          <w:bCs/>
          <w:i/>
          <w:iCs/>
        </w:rPr>
        <w:t>no other approved alternative</w:t>
      </w:r>
      <w:r w:rsidRPr="00A1799E">
        <w:rPr>
          <w:rFonts w:cs="Calibri"/>
          <w:i/>
          <w:iCs/>
        </w:rPr>
        <w:t xml:space="preserve">, or </w:t>
      </w:r>
      <w:r w:rsidRPr="00887D0E">
        <w:rPr>
          <w:rFonts w:cs="Calibri"/>
          <w:b/>
          <w:bCs/>
          <w:i/>
          <w:iCs/>
        </w:rPr>
        <w:t>no consensus on alternate salvage therapy</w:t>
      </w:r>
      <w:r w:rsidRPr="00A1799E">
        <w:rPr>
          <w:rFonts w:cs="Calibri"/>
          <w:i/>
          <w:iCs/>
        </w:rPr>
        <w:t xml:space="preserve">, or in situations where a </w:t>
      </w:r>
      <w:r w:rsidRPr="00887D0E">
        <w:rPr>
          <w:rFonts w:cs="Calibri"/>
          <w:b/>
          <w:bCs/>
          <w:i/>
          <w:iCs/>
        </w:rPr>
        <w:t>placebo</w:t>
      </w:r>
      <w:r w:rsidRPr="00A1799E">
        <w:rPr>
          <w:rFonts w:cs="Calibri"/>
          <w:i/>
          <w:iCs/>
        </w:rPr>
        <w:t xml:space="preserve"> </w:t>
      </w:r>
      <w:r w:rsidRPr="00887D0E">
        <w:rPr>
          <w:rFonts w:cs="Calibri"/>
          <w:b/>
          <w:bCs/>
          <w:i/>
          <w:iCs/>
        </w:rPr>
        <w:t>control is not acceptable</w:t>
      </w:r>
      <w:r w:rsidRPr="00A1799E">
        <w:rPr>
          <w:rFonts w:cs="Calibri"/>
          <w:i/>
          <w:iCs/>
        </w:rPr>
        <w:t>. In their 10-year report [45] of experience of Conditional Marketing Authorisations (CMA) published in September 2017, the EMA noted that ‘</w:t>
      </w:r>
      <w:r w:rsidRPr="00A1799E">
        <w:rPr>
          <w:rFonts w:ascii="Calibri-Italic" w:hAnsi="Calibri-Italic" w:cs="Calibri-Italic"/>
          <w:i/>
          <w:iCs/>
        </w:rPr>
        <w:t xml:space="preserve">Most studies (34/58) were randomised multiple arm studies, but </w:t>
      </w:r>
      <w:r w:rsidRPr="00887D0E">
        <w:rPr>
          <w:rFonts w:ascii="Calibri-Italic" w:hAnsi="Calibri-Italic" w:cs="Calibri-Italic"/>
          <w:b/>
          <w:bCs/>
          <w:i/>
          <w:iCs/>
        </w:rPr>
        <w:t>just over a third of studies consisted of a single arm</w:t>
      </w:r>
      <w:r w:rsidRPr="00A1799E">
        <w:rPr>
          <w:rFonts w:ascii="Calibri-Italic" w:hAnsi="Calibri-Italic" w:cs="Calibri-Italic"/>
          <w:i/>
          <w:iCs/>
        </w:rPr>
        <w:t>.</w:t>
      </w:r>
      <w:r>
        <w:rPr>
          <w:rFonts w:ascii="Calibri-Italic" w:hAnsi="Calibri-Italic" w:cs="Calibri-Italic"/>
        </w:rPr>
        <w:t>” EFPIA (2020).</w:t>
      </w:r>
    </w:p>
    <w:p w14:paraId="4B732477" w14:textId="77777777" w:rsidR="0052642E" w:rsidRDefault="0052642E" w:rsidP="0052642E"/>
    <w:p w14:paraId="1B4AC312" w14:textId="0C23BFE2" w:rsidR="0052642E" w:rsidRPr="00BB3D78" w:rsidRDefault="0052642E" w:rsidP="0052642E">
      <w:pPr>
        <w:spacing w:after="120"/>
        <w:rPr>
          <w:rFonts w:cstheme="minorHAnsi"/>
        </w:rPr>
      </w:pPr>
      <w:r>
        <w:rPr>
          <w:rFonts w:cstheme="minorHAnsi"/>
        </w:rPr>
        <w:t>Furthermore, the medical literature on the treatment of wounds and pressure ulcers in SCI-persons, and on pressure ulcers in the wider population as well, has reconfirmed</w:t>
      </w:r>
      <w:r w:rsidR="001C424C">
        <w:rPr>
          <w:rFonts w:cstheme="minorHAnsi"/>
        </w:rPr>
        <w:t>,</w:t>
      </w:r>
      <w:r>
        <w:rPr>
          <w:rFonts w:cstheme="minorHAnsi"/>
        </w:rPr>
        <w:t xml:space="preserve"> that no effective treatments are available</w:t>
      </w:r>
      <w:r w:rsidR="004629E4">
        <w:rPr>
          <w:rFonts w:cstheme="minorHAnsi"/>
        </w:rPr>
        <w:t>,</w:t>
      </w:r>
      <w:r w:rsidR="00B23302">
        <w:rPr>
          <w:rFonts w:cstheme="minorHAnsi"/>
        </w:rPr>
        <w:t xml:space="preserve"> </w:t>
      </w:r>
      <w:r w:rsidR="004629E4">
        <w:rPr>
          <w:rFonts w:cstheme="minorHAnsi"/>
        </w:rPr>
        <w:t>meaning that</w:t>
      </w:r>
      <w:r w:rsidR="00B23302">
        <w:rPr>
          <w:rFonts w:cstheme="minorHAnsi"/>
        </w:rPr>
        <w:t xml:space="preserve"> pressure ulcers constitute an unmet medical need</w:t>
      </w:r>
      <w:r>
        <w:rPr>
          <w:rFonts w:cstheme="minorHAnsi"/>
        </w:rPr>
        <w:t xml:space="preserve">; that there is a lack of consensus on treatment approaches; and that </w:t>
      </w:r>
      <w:r w:rsidR="00DF6C6C">
        <w:rPr>
          <w:rFonts w:cstheme="minorHAnsi"/>
        </w:rPr>
        <w:t xml:space="preserve">the </w:t>
      </w:r>
      <w:r>
        <w:rPr>
          <w:rFonts w:cstheme="minorHAnsi"/>
        </w:rPr>
        <w:t xml:space="preserve">existing approaches used to manage pressure ulcers are subeffective and </w:t>
      </w:r>
      <w:r w:rsidR="00B23302">
        <w:rPr>
          <w:rFonts w:cstheme="minorHAnsi"/>
        </w:rPr>
        <w:t xml:space="preserve">fail to prevent high rates of </w:t>
      </w:r>
      <w:r>
        <w:rPr>
          <w:rFonts w:cstheme="minorHAnsi"/>
        </w:rPr>
        <w:t>mortality and morbidity:</w:t>
      </w:r>
    </w:p>
    <w:p w14:paraId="0DD2F7BB" w14:textId="2F4F5D7F" w:rsidR="00592131" w:rsidRDefault="0052642E" w:rsidP="00E84BD3">
      <w:pPr>
        <w:pStyle w:val="ListParagraph"/>
        <w:numPr>
          <w:ilvl w:val="0"/>
          <w:numId w:val="30"/>
        </w:numPr>
      </w:pPr>
      <w:r w:rsidRPr="00CD7944">
        <w:t>Guest et al. (2018)</w:t>
      </w:r>
      <w:r w:rsidRPr="00745CBB">
        <w:t xml:space="preserve"> found that </w:t>
      </w:r>
      <w:r>
        <w:t>66</w:t>
      </w:r>
      <w:r w:rsidRPr="00745CBB">
        <w:t xml:space="preserve">% of all </w:t>
      </w:r>
      <w:r>
        <w:t>acute</w:t>
      </w:r>
      <w:r w:rsidRPr="00745CBB">
        <w:t xml:space="preserve"> pressure ulcers </w:t>
      </w:r>
      <w:r>
        <w:t xml:space="preserve">in community care </w:t>
      </w:r>
      <w:r w:rsidRPr="00745CBB">
        <w:t xml:space="preserve">are infected and that only </w:t>
      </w:r>
      <w:r w:rsidR="00B561DB" w:rsidRPr="00745CBB">
        <w:t>1</w:t>
      </w:r>
      <w:r w:rsidR="00B561DB">
        <w:t>5</w:t>
      </w:r>
      <w:r w:rsidRPr="00745CBB">
        <w:t xml:space="preserve">% </w:t>
      </w:r>
      <w:r>
        <w:t xml:space="preserve">of these </w:t>
      </w:r>
      <w:r w:rsidRPr="00745CBB">
        <w:t>close within the first 12 months.</w:t>
      </w:r>
    </w:p>
    <w:p w14:paraId="1E2A5B37" w14:textId="1D11F327" w:rsidR="0052642E" w:rsidRPr="00745CBB" w:rsidRDefault="00DC243C" w:rsidP="00DB7478">
      <w:pPr>
        <w:pStyle w:val="ListParagraph"/>
        <w:ind w:left="360"/>
      </w:pPr>
      <w:r>
        <w:t>This shows c</w:t>
      </w:r>
      <w:r w:rsidR="000667FE">
        <w:t xml:space="preserve">urrent </w:t>
      </w:r>
      <w:r w:rsidR="0052642E">
        <w:t>care to be subeffective.</w:t>
      </w:r>
      <w:r w:rsidR="000667FE">
        <w:t xml:space="preserve"> A wide range of products were used with no consensus on treatment approaches, except </w:t>
      </w:r>
      <w:r>
        <w:t xml:space="preserve">that </w:t>
      </w:r>
      <w:r w:rsidR="0095673F">
        <w:t>these</w:t>
      </w:r>
      <w:r w:rsidR="000667FE">
        <w:t xml:space="preserve"> </w:t>
      </w:r>
      <w:r w:rsidR="002F408D">
        <w:t xml:space="preserve">generally </w:t>
      </w:r>
      <w:r w:rsidR="000667FE">
        <w:t xml:space="preserve">involved </w:t>
      </w:r>
      <w:r w:rsidR="0095673F">
        <w:t xml:space="preserve">the use of </w:t>
      </w:r>
      <w:r w:rsidR="000667FE">
        <w:t>antimicrobial</w:t>
      </w:r>
      <w:r w:rsidR="002F408D">
        <w:t>s</w:t>
      </w:r>
      <w:r w:rsidR="000667FE">
        <w:t>.</w:t>
      </w:r>
    </w:p>
    <w:p w14:paraId="59FA0001" w14:textId="12C2964C" w:rsidR="0052642E" w:rsidRPr="00745CBB" w:rsidRDefault="00F1292B" w:rsidP="00E84BD3">
      <w:pPr>
        <w:pStyle w:val="ListParagraph"/>
        <w:numPr>
          <w:ilvl w:val="0"/>
          <w:numId w:val="30"/>
        </w:numPr>
      </w:pPr>
      <w:r>
        <w:t>EPUAP/</w:t>
      </w:r>
      <w:r w:rsidR="0052642E">
        <w:t xml:space="preserve">NPIAP (2019) </w:t>
      </w:r>
      <w:r w:rsidR="0052642E" w:rsidRPr="00BA7169">
        <w:t xml:space="preserve">guidelines </w:t>
      </w:r>
      <w:r w:rsidR="00592131">
        <w:t>on</w:t>
      </w:r>
      <w:r w:rsidR="00592131" w:rsidRPr="00BA7169">
        <w:t xml:space="preserve"> </w:t>
      </w:r>
      <w:r w:rsidR="0052642E" w:rsidRPr="00BA7169">
        <w:t>pressure ulcer treatment</w:t>
      </w:r>
      <w:r w:rsidR="0052642E" w:rsidRPr="00745CBB">
        <w:t xml:space="preserve"> </w:t>
      </w:r>
      <w:r w:rsidR="0052642E">
        <w:t xml:space="preserve">do not provide consensus on a recommended approach for </w:t>
      </w:r>
      <w:r w:rsidR="0052642E" w:rsidRPr="00745CBB">
        <w:t>treating pressure ulcers</w:t>
      </w:r>
      <w:r w:rsidR="0052642E">
        <w:t xml:space="preserve">, but only suggestions of what can be tried. </w:t>
      </w:r>
    </w:p>
    <w:p w14:paraId="2EC825F4" w14:textId="4E87F123" w:rsidR="00592131" w:rsidRDefault="0052642E" w:rsidP="00E84BD3">
      <w:pPr>
        <w:pStyle w:val="ListParagraph"/>
        <w:numPr>
          <w:ilvl w:val="0"/>
          <w:numId w:val="30"/>
        </w:numPr>
      </w:pPr>
      <w:r w:rsidRPr="00BA7169">
        <w:t>Russel et al. (2020)</w:t>
      </w:r>
      <w:r>
        <w:t xml:space="preserve"> </w:t>
      </w:r>
      <w:r w:rsidRPr="007D714A">
        <w:t>performed a retrospective study of</w:t>
      </w:r>
      <w:r w:rsidRPr="008E427F">
        <w:t xml:space="preserve"> 35 patients </w:t>
      </w:r>
      <w:r w:rsidRPr="00887D0E">
        <w:t xml:space="preserve">of </w:t>
      </w:r>
      <w:r>
        <w:t>a</w:t>
      </w:r>
      <w:r w:rsidRPr="00887D0E">
        <w:t xml:space="preserve"> </w:t>
      </w:r>
      <w:r w:rsidRPr="008E427F">
        <w:t xml:space="preserve">mean age </w:t>
      </w:r>
      <w:r w:rsidRPr="00887D0E">
        <w:t xml:space="preserve">of </w:t>
      </w:r>
      <w:r w:rsidRPr="007D714A">
        <w:t>57.4 years</w:t>
      </w:r>
      <w:r w:rsidRPr="008E427F">
        <w:t xml:space="preserve"> with pressure ulcer-related pelvic osteomyelitis. The responsible pressure ulcer</w:t>
      </w:r>
      <w:r w:rsidR="00FA185B">
        <w:t>s</w:t>
      </w:r>
      <w:r w:rsidRPr="008E427F">
        <w:t xml:space="preserve"> started as grade 3 or 4 and </w:t>
      </w:r>
      <w:r w:rsidR="00FA185B" w:rsidRPr="00887D0E">
        <w:t xml:space="preserve">osteomyelitis </w:t>
      </w:r>
      <w:r w:rsidRPr="008E427F">
        <w:t xml:space="preserve">had </w:t>
      </w:r>
      <w:r w:rsidRPr="00887D0E">
        <w:t xml:space="preserve">developed within </w:t>
      </w:r>
      <w:r w:rsidRPr="008E427F">
        <w:t xml:space="preserve">a median of 4 months, ranging </w:t>
      </w:r>
      <w:r w:rsidRPr="00887D0E">
        <w:t>between 7</w:t>
      </w:r>
      <w:r>
        <w:t xml:space="preserve"> </w:t>
      </w:r>
      <w:r w:rsidRPr="00887D0E">
        <w:t>weeks and</w:t>
      </w:r>
      <w:r w:rsidRPr="007D714A">
        <w:t xml:space="preserve"> 12 months. Treatment failure</w:t>
      </w:r>
      <w:r w:rsidRPr="008E427F">
        <w:t xml:space="preserve">, defined as requiring </w:t>
      </w:r>
      <w:r>
        <w:t>repeat</w:t>
      </w:r>
      <w:r w:rsidRPr="007D714A">
        <w:t xml:space="preserve"> </w:t>
      </w:r>
      <w:r w:rsidRPr="008E427F">
        <w:t>surgery or intravenous antimicrobials, occurred in 71% of patients. 64% of patients had unhealed ulcers</w:t>
      </w:r>
      <w:r w:rsidRPr="00887D0E">
        <w:t>, including after repeated surgery,</w:t>
      </w:r>
      <w:r w:rsidRPr="007D714A">
        <w:t xml:space="preserve"> and died within a median time of 2 years</w:t>
      </w:r>
      <w:r w:rsidRPr="00887D0E">
        <w:t>, ranging between</w:t>
      </w:r>
      <w:r w:rsidRPr="008E427F">
        <w:t xml:space="preserve"> </w:t>
      </w:r>
      <w:r w:rsidRPr="00887D0E">
        <w:t>7 months</w:t>
      </w:r>
      <w:r w:rsidRPr="007D714A">
        <w:t xml:space="preserve"> </w:t>
      </w:r>
      <w:r w:rsidRPr="00887D0E">
        <w:t>and</w:t>
      </w:r>
      <w:r w:rsidRPr="007D714A">
        <w:t xml:space="preserve"> 3.4 years</w:t>
      </w:r>
      <w:r w:rsidRPr="00887D0E">
        <w:t>,</w:t>
      </w:r>
      <w:r w:rsidRPr="007D714A">
        <w:t xml:space="preserve"> from first surgery. </w:t>
      </w:r>
      <w:r w:rsidRPr="008E427F">
        <w:t xml:space="preserve">36% of </w:t>
      </w:r>
      <w:r>
        <w:t xml:space="preserve">all </w:t>
      </w:r>
      <w:r w:rsidRPr="007D714A">
        <w:t>the ulcers healed</w:t>
      </w:r>
      <w:r w:rsidRPr="008E427F">
        <w:t xml:space="preserve">, but </w:t>
      </w:r>
      <w:r w:rsidR="0095673F">
        <w:t xml:space="preserve">in this group </w:t>
      </w:r>
      <w:r w:rsidRPr="008E427F">
        <w:t xml:space="preserve">the median survival </w:t>
      </w:r>
      <w:r w:rsidR="00FA185B">
        <w:t xml:space="preserve">time </w:t>
      </w:r>
      <w:r w:rsidRPr="008E427F">
        <w:t>was only 7 years</w:t>
      </w:r>
      <w:r w:rsidRPr="00887D0E">
        <w:t>, ranging between 2.7 and 11.3 years</w:t>
      </w:r>
      <w:r w:rsidR="00FA185B" w:rsidRPr="00887D0E">
        <w:t>,</w:t>
      </w:r>
      <w:r w:rsidR="00FA185B" w:rsidRPr="007D714A">
        <w:t xml:space="preserve"> from first surgery</w:t>
      </w:r>
      <w:r w:rsidRPr="00887D0E">
        <w:t>.</w:t>
      </w:r>
      <w:r>
        <w:t xml:space="preserve"> </w:t>
      </w:r>
    </w:p>
    <w:p w14:paraId="6D06D104" w14:textId="2C44BBB9" w:rsidR="00DC243C" w:rsidRDefault="0052642E" w:rsidP="00DB7478">
      <w:pPr>
        <w:pStyle w:val="ListParagraph"/>
        <w:ind w:left="360"/>
      </w:pPr>
      <w:r>
        <w:t>These data show a</w:t>
      </w:r>
      <w:r w:rsidR="002F408D">
        <w:t xml:space="preserve"> very</w:t>
      </w:r>
      <w:r w:rsidR="009E5267">
        <w:t xml:space="preserve"> </w:t>
      </w:r>
      <w:r>
        <w:t xml:space="preserve">high risk of death and irreversible morbidity from pressure ulcers associated with osteomyelitis, despite </w:t>
      </w:r>
      <w:r w:rsidR="00A9439F">
        <w:t xml:space="preserve">surgical intervention followed by </w:t>
      </w:r>
      <w:r>
        <w:t>use of standard care.</w:t>
      </w:r>
      <w:r w:rsidR="002B2398">
        <w:t xml:space="preserve"> They </w:t>
      </w:r>
      <w:r w:rsidR="0087012B">
        <w:t>also show</w:t>
      </w:r>
      <w:r w:rsidR="00DC243C">
        <w:t xml:space="preserve"> that osteomyelitis develops </w:t>
      </w:r>
      <w:r w:rsidR="002B2398">
        <w:t xml:space="preserve">very </w:t>
      </w:r>
      <w:r w:rsidR="00DC243C">
        <w:t xml:space="preserve">quickly, </w:t>
      </w:r>
      <w:r w:rsidR="002B2398">
        <w:t xml:space="preserve">usually </w:t>
      </w:r>
      <w:r w:rsidR="00DC243C">
        <w:t>within 4 months</w:t>
      </w:r>
      <w:r w:rsidR="002B2398">
        <w:t xml:space="preserve">, but can be less than </w:t>
      </w:r>
      <w:r w:rsidR="00DC243C">
        <w:t>2 months. Th</w:t>
      </w:r>
      <w:r w:rsidR="00407739">
        <w:t xml:space="preserve">ese findings confirm that the inclusion of a placebo group or a comparator known to be subeffective would have exposed the participant to the risk of death and irreversible morbidity, because any treatment regime would need to be allowed at least 2 months to demonstrate efficacy, </w:t>
      </w:r>
      <w:r w:rsidR="00087337">
        <w:t>and</w:t>
      </w:r>
      <w:r w:rsidR="00407739">
        <w:t xml:space="preserve"> the development of osteomyelitis from a wound starting as a grade 3 or 4 would clearly have </w:t>
      </w:r>
      <w:r w:rsidR="00D42B0E">
        <w:t xml:space="preserve">constituted such </w:t>
      </w:r>
      <w:r w:rsidR="00407739">
        <w:t>a risk</w:t>
      </w:r>
      <w:r w:rsidR="00FE5721">
        <w:t xml:space="preserve"> within this </w:t>
      </w:r>
      <w:proofErr w:type="gramStart"/>
      <w:r w:rsidR="00FE5721">
        <w:t>time period</w:t>
      </w:r>
      <w:proofErr w:type="gramEnd"/>
      <w:r w:rsidR="00407739">
        <w:t xml:space="preserve">. </w:t>
      </w:r>
    </w:p>
    <w:p w14:paraId="22F5B3CC" w14:textId="77777777" w:rsidR="00C92C94" w:rsidRDefault="0052642E" w:rsidP="00E84BD3">
      <w:pPr>
        <w:pStyle w:val="ListParagraph"/>
        <w:numPr>
          <w:ilvl w:val="0"/>
          <w:numId w:val="30"/>
        </w:numPr>
      </w:pPr>
      <w:r w:rsidRPr="00BA7169">
        <w:t>Kala et al. (2019)</w:t>
      </w:r>
      <w:r>
        <w:t xml:space="preserve"> contacted infectious disease physicians with a questionnaire focusing on how they managed grade 4 pressure ulcers with possible underlying osteomyelitis. They concluded: “The physicians reported widely divergent diagnostic and treatment approaches. Most of the reported practice is not supported by the available evidence, which is quite limited and of low quality.”</w:t>
      </w:r>
      <w:r w:rsidR="00033D41" w:rsidRPr="00033D41">
        <w:t xml:space="preserve"> </w:t>
      </w:r>
      <w:r w:rsidR="00033D41">
        <w:t xml:space="preserve">This shows that </w:t>
      </w:r>
      <w:r w:rsidR="00033D41" w:rsidRPr="00A02A9A">
        <w:t>no consensus on therapy exists</w:t>
      </w:r>
      <w:r w:rsidR="00033D41">
        <w:t xml:space="preserve">, </w:t>
      </w:r>
      <w:r w:rsidR="00660405">
        <w:t>a fact that</w:t>
      </w:r>
      <w:r w:rsidR="00033D41">
        <w:t xml:space="preserve"> reflects sub-effectiveness of current standard care of ulcers associated with osteomyelitis as well as of the treatment of the osteomyelitis itself. </w:t>
      </w:r>
    </w:p>
    <w:p w14:paraId="310FC4AC" w14:textId="0BC8E758" w:rsidR="0052642E" w:rsidRDefault="00FE5721" w:rsidP="00C92C94">
      <w:pPr>
        <w:pStyle w:val="ListParagraph"/>
        <w:ind w:left="360"/>
      </w:pPr>
      <w:r>
        <w:t xml:space="preserve">The implications of these findings are that </w:t>
      </w:r>
      <w:r w:rsidR="00033D41">
        <w:t xml:space="preserve">if a patient develops osteomyelitis, the physician does not have access to established proven procedures. </w:t>
      </w:r>
      <w:r w:rsidR="00660405">
        <w:t>Consequently,</w:t>
      </w:r>
      <w:r w:rsidR="00033D41">
        <w:t xml:space="preserve"> if a </w:t>
      </w:r>
      <w:r>
        <w:t xml:space="preserve">participant </w:t>
      </w:r>
      <w:r w:rsidR="00750920">
        <w:t xml:space="preserve">had </w:t>
      </w:r>
      <w:r w:rsidR="00033D41">
        <w:t>develop</w:t>
      </w:r>
      <w:r w:rsidR="00750920">
        <w:t>ed</w:t>
      </w:r>
      <w:r w:rsidR="00033D41">
        <w:t xml:space="preserve"> osteomyelitis </w:t>
      </w:r>
      <w:proofErr w:type="gramStart"/>
      <w:r w:rsidR="00033D41">
        <w:t>as a consequence of</w:t>
      </w:r>
      <w:proofErr w:type="gramEnd"/>
      <w:r w:rsidR="00033D41">
        <w:t xml:space="preserve"> </w:t>
      </w:r>
      <w:r w:rsidR="00886B48">
        <w:t xml:space="preserve">receiving </w:t>
      </w:r>
      <w:r>
        <w:t xml:space="preserve">placebo or a subeffective </w:t>
      </w:r>
      <w:r w:rsidR="00886B48">
        <w:t>comparator treatment</w:t>
      </w:r>
      <w:r w:rsidR="001A35B8">
        <w:t xml:space="preserve">, </w:t>
      </w:r>
      <w:r w:rsidR="00EB2AB1">
        <w:t>this</w:t>
      </w:r>
      <w:r w:rsidR="00033D41">
        <w:t xml:space="preserve"> </w:t>
      </w:r>
      <w:r w:rsidR="00750920">
        <w:t xml:space="preserve">would have </w:t>
      </w:r>
      <w:r w:rsidR="00A2707E">
        <w:t xml:space="preserve">placed </w:t>
      </w:r>
      <w:r w:rsidR="003E7D95">
        <w:t>the participant</w:t>
      </w:r>
      <w:r w:rsidR="001A35B8">
        <w:t xml:space="preserve"> </w:t>
      </w:r>
      <w:r w:rsidR="00750920">
        <w:t>at</w:t>
      </w:r>
      <w:r w:rsidR="00033D41">
        <w:t xml:space="preserve"> </w:t>
      </w:r>
      <w:r w:rsidR="001A35B8">
        <w:t xml:space="preserve">an </w:t>
      </w:r>
      <w:r w:rsidR="00EB2AB1">
        <w:t xml:space="preserve">increased </w:t>
      </w:r>
      <w:r w:rsidR="00033D41">
        <w:t xml:space="preserve">risk of </w:t>
      </w:r>
      <w:r w:rsidR="00A2707E">
        <w:t xml:space="preserve">death </w:t>
      </w:r>
      <w:r w:rsidR="00033D41">
        <w:t>or irreversible morbidity.</w:t>
      </w:r>
    </w:p>
    <w:p w14:paraId="1833C32B" w14:textId="18741EC6" w:rsidR="00A4153F" w:rsidRPr="00A4153F" w:rsidRDefault="00A4153F" w:rsidP="00A4153F">
      <w:pPr>
        <w:pStyle w:val="ListParagraph"/>
        <w:numPr>
          <w:ilvl w:val="0"/>
          <w:numId w:val="30"/>
        </w:numPr>
      </w:pPr>
      <w:r w:rsidRPr="009D6654">
        <w:rPr>
          <w:lang w:val="da-DK"/>
        </w:rPr>
        <w:t>Kriz et al.</w:t>
      </w:r>
      <w:r>
        <w:rPr>
          <w:lang w:val="da-DK"/>
        </w:rPr>
        <w:t xml:space="preserve"> </w:t>
      </w:r>
      <w:r w:rsidRPr="009D6654">
        <w:rPr>
          <w:lang w:val="da-DK"/>
        </w:rPr>
        <w:t xml:space="preserve">(2021) and Thietje et al. </w:t>
      </w:r>
      <w:r>
        <w:t>(</w:t>
      </w:r>
      <w:r w:rsidRPr="00A4153F">
        <w:t>2022)</w:t>
      </w:r>
      <w:r>
        <w:t xml:space="preserve"> reported that 10% to 12% of spinal cord injured die </w:t>
      </w:r>
      <w:r w:rsidR="001F50D6">
        <w:t>due to their pressure ulcers</w:t>
      </w:r>
      <w:r>
        <w:t xml:space="preserve">, but the true number is likely higher as deaths caused by osteomyelitis, where the ulcer was responsible for causing the osteomyelitis in the first place, are usually not recorded </w:t>
      </w:r>
      <w:proofErr w:type="gramStart"/>
      <w:r>
        <w:t>as a consequence of</w:t>
      </w:r>
      <w:proofErr w:type="gramEnd"/>
      <w:r>
        <w:t xml:space="preserve"> the ulcer.</w:t>
      </w:r>
    </w:p>
    <w:p w14:paraId="33C9570C" w14:textId="3B9F742E" w:rsidR="00D342C4" w:rsidRDefault="006E5140" w:rsidP="0052642E">
      <w:r>
        <w:t>During the study period, two case-reports on MPPT v</w:t>
      </w:r>
      <w:r w:rsidR="00111946">
        <w:t>ersu</w:t>
      </w:r>
      <w:r>
        <w:t xml:space="preserve">s </w:t>
      </w:r>
      <w:r w:rsidR="00111946">
        <w:t xml:space="preserve">a standard care approach </w:t>
      </w:r>
      <w:r w:rsidR="00EF6E2B">
        <w:t>were</w:t>
      </w:r>
      <w:r w:rsidR="00111946">
        <w:t xml:space="preserve"> published</w:t>
      </w:r>
      <w:r w:rsidR="001C1BA9">
        <w:t xml:space="preserve"> (O’Sullivan et al. 2020; Sams-Dodd and Sams-Dodd 2020)</w:t>
      </w:r>
      <w:r w:rsidR="00111946">
        <w:t xml:space="preserve">. Both demonstrated </w:t>
      </w:r>
      <w:r w:rsidR="00EF6E2B">
        <w:t xml:space="preserve">a superior clinical effect </w:t>
      </w:r>
      <w:r w:rsidR="00111946">
        <w:t xml:space="preserve">of MPPT </w:t>
      </w:r>
      <w:r w:rsidR="002152B6">
        <w:t>compared to</w:t>
      </w:r>
      <w:r w:rsidR="00111946">
        <w:t xml:space="preserve"> the use of antimicrobials</w:t>
      </w:r>
      <w:r w:rsidR="00EF6E2B">
        <w:t xml:space="preserve"> and therefore confirmed the observations above</w:t>
      </w:r>
      <w:r w:rsidR="00111946">
        <w:t>.</w:t>
      </w:r>
      <w:r w:rsidR="001C1BA9">
        <w:t xml:space="preserve"> </w:t>
      </w:r>
      <w:r w:rsidR="00111946">
        <w:t xml:space="preserve">One case found </w:t>
      </w:r>
      <w:r w:rsidR="00EF6E2B">
        <w:t xml:space="preserve">that the use of the antimicrobial directly on exposed infected bone caused damage to the bone and </w:t>
      </w:r>
      <w:r w:rsidR="00111946">
        <w:t>direct worsening of the patient</w:t>
      </w:r>
      <w:r w:rsidR="002152B6">
        <w:t xml:space="preserve">. These findings </w:t>
      </w:r>
      <w:r w:rsidR="00EF6E2B">
        <w:t>support</w:t>
      </w:r>
      <w:r w:rsidR="001C1BA9">
        <w:t xml:space="preserve"> existing NICE guidance to </w:t>
      </w:r>
      <w:r w:rsidR="007B292B">
        <w:t xml:space="preserve">not </w:t>
      </w:r>
      <w:r w:rsidR="001C1BA9">
        <w:t>use antimicrobials for treating pressure ulcers.</w:t>
      </w:r>
    </w:p>
    <w:p w14:paraId="0F58FB40" w14:textId="6837FD32" w:rsidR="003318A3" w:rsidRDefault="0052642E" w:rsidP="00335A9C">
      <w:pPr>
        <w:spacing w:after="120"/>
      </w:pPr>
      <w:r>
        <w:t xml:space="preserve">The conclusion </w:t>
      </w:r>
      <w:r w:rsidR="00310676">
        <w:t>is</w:t>
      </w:r>
      <w:r w:rsidR="00971941">
        <w:t xml:space="preserve"> </w:t>
      </w:r>
      <w:r>
        <w:t xml:space="preserve">that the treatment of pressure ulcers in SCI-persons, and in non-SCI persons as well, represents an </w:t>
      </w:r>
      <w:r w:rsidRPr="00887D0E">
        <w:rPr>
          <w:i/>
          <w:iCs/>
        </w:rPr>
        <w:t>unmet medical need</w:t>
      </w:r>
      <w:r w:rsidR="00544B98">
        <w:t xml:space="preserve"> (see also Verma et al. 2022)</w:t>
      </w:r>
      <w:r>
        <w:t xml:space="preserve">. </w:t>
      </w:r>
      <w:r w:rsidR="00671E18">
        <w:t xml:space="preserve">The clinical evidence shows that current approaches to managing pressure ulcers are </w:t>
      </w:r>
      <w:r w:rsidR="00671E18" w:rsidRPr="00887D0E">
        <w:rPr>
          <w:i/>
          <w:iCs/>
        </w:rPr>
        <w:t>subeffective</w:t>
      </w:r>
      <w:r w:rsidR="00671E18">
        <w:t xml:space="preserve">; and that </w:t>
      </w:r>
      <w:r w:rsidR="00671E18" w:rsidRPr="00887D0E">
        <w:rPr>
          <w:i/>
          <w:iCs/>
        </w:rPr>
        <w:t>no consensus</w:t>
      </w:r>
      <w:r w:rsidR="00671E18">
        <w:t xml:space="preserve"> exists on how to treat pressure ulcers.</w:t>
      </w:r>
      <w:r w:rsidR="00671E18" w:rsidRPr="00B9333A">
        <w:t xml:space="preserve"> </w:t>
      </w:r>
      <w:r>
        <w:t>Furthermore, clinical data show that osteomyelitis is a frequent, direct</w:t>
      </w:r>
      <w:r w:rsidR="006D709D">
        <w:t>,</w:t>
      </w:r>
      <w:r>
        <w:t xml:space="preserve"> and </w:t>
      </w:r>
      <w:r w:rsidR="001F70CB">
        <w:t xml:space="preserve">rapidly </w:t>
      </w:r>
      <w:r>
        <w:t xml:space="preserve">developing consequence of pressure ulcers and that it is associated with </w:t>
      </w:r>
      <w:r w:rsidR="00E168E8">
        <w:t xml:space="preserve">a </w:t>
      </w:r>
      <w:r>
        <w:t>substantial risk of irreversible morbidity</w:t>
      </w:r>
      <w:r w:rsidDel="00A937ED">
        <w:t xml:space="preserve"> </w:t>
      </w:r>
      <w:r>
        <w:t>and</w:t>
      </w:r>
      <w:r w:rsidDel="00A937ED">
        <w:t xml:space="preserve"> </w:t>
      </w:r>
      <w:r w:rsidR="00310676">
        <w:t>death</w:t>
      </w:r>
      <w:r>
        <w:t xml:space="preserve">. It can, and often does, develop in less than two months after first detection of the ulcer. </w:t>
      </w:r>
      <w:r w:rsidRPr="00C13852">
        <w:t xml:space="preserve">Therefore, </w:t>
      </w:r>
      <w:bookmarkStart w:id="1" w:name="_Hlk103176011"/>
      <w:r w:rsidRPr="00C13852">
        <w:t xml:space="preserve">when the treatment being evaluated </w:t>
      </w:r>
      <w:r w:rsidR="00320548" w:rsidRPr="00C13852">
        <w:t xml:space="preserve">in clinic </w:t>
      </w:r>
      <w:r w:rsidRPr="00C13852">
        <w:t>is known to be substantially more effective than existing approaches</w:t>
      </w:r>
      <w:bookmarkEnd w:id="1"/>
      <w:r w:rsidRPr="00C13852">
        <w:t xml:space="preserve">, it is </w:t>
      </w:r>
      <w:r w:rsidRPr="00C13852">
        <w:rPr>
          <w:i/>
          <w:iCs/>
        </w:rPr>
        <w:t>unethical</w:t>
      </w:r>
      <w:r w:rsidRPr="00C13852">
        <w:t xml:space="preserve"> to include a standard care or placebo group as a control arm, particularly as the comparat</w:t>
      </w:r>
      <w:r w:rsidR="00671E18" w:rsidRPr="00C13852">
        <w:t>or</w:t>
      </w:r>
      <w:r w:rsidRPr="00C13852">
        <w:t xml:space="preserve"> will always be given for a minimum of 2 months to establish whether it is effective</w:t>
      </w:r>
      <w:r w:rsidR="0039259D">
        <w:t>,</w:t>
      </w:r>
      <w:r w:rsidR="00110DE9" w:rsidRPr="00C13852">
        <w:t xml:space="preserve"> and this </w:t>
      </w:r>
      <w:r w:rsidR="00C13852" w:rsidRPr="00C13852">
        <w:t xml:space="preserve">duration of time is sufficient for </w:t>
      </w:r>
      <w:r w:rsidR="00110DE9" w:rsidRPr="00C13852">
        <w:t xml:space="preserve">osteomyelitis </w:t>
      </w:r>
      <w:r w:rsidR="00C13852" w:rsidRPr="00C13852">
        <w:t xml:space="preserve">to </w:t>
      </w:r>
      <w:r w:rsidR="00110DE9" w:rsidRPr="00C13852">
        <w:t>develop</w:t>
      </w:r>
      <w:r w:rsidRPr="00C13852">
        <w:t xml:space="preserve">. Each of these 4 factors individually </w:t>
      </w:r>
      <w:r w:rsidR="004C5222" w:rsidRPr="00C13852">
        <w:t xml:space="preserve">- </w:t>
      </w:r>
      <w:r w:rsidRPr="00C13852">
        <w:t>and together</w:t>
      </w:r>
      <w:r w:rsidR="004C5222" w:rsidRPr="00C13852">
        <w:t xml:space="preserve"> -</w:t>
      </w:r>
      <w:r w:rsidRPr="00C13852">
        <w:t xml:space="preserve"> renders the performance of a </w:t>
      </w:r>
      <w:r w:rsidR="00320548" w:rsidRPr="00C13852">
        <w:t xml:space="preserve">randomised, </w:t>
      </w:r>
      <w:r w:rsidRPr="00C13852">
        <w:t>controlled</w:t>
      </w:r>
      <w:r w:rsidR="00320548" w:rsidRPr="00C13852">
        <w:t>,</w:t>
      </w:r>
      <w:r w:rsidRPr="00C13852">
        <w:t xml:space="preserve"> comparative trial unacceptable </w:t>
      </w:r>
      <w:bookmarkStart w:id="2" w:name="_Hlk103175980"/>
      <w:r w:rsidRPr="00C13852">
        <w:t>once efficacy of a treatment has been demonstrated</w:t>
      </w:r>
      <w:r w:rsidR="00066B9A" w:rsidRPr="00C13852">
        <w:t>. This</w:t>
      </w:r>
      <w:r w:rsidR="004C5222">
        <w:t xml:space="preserve"> was the case for MPPT</w:t>
      </w:r>
      <w:r w:rsidR="003318A3">
        <w:t xml:space="preserve">, </w:t>
      </w:r>
      <w:r w:rsidR="00D42B0E">
        <w:t>confirming that</w:t>
      </w:r>
      <w:r w:rsidR="003318A3">
        <w:t xml:space="preserve"> the choice of a single-arm design </w:t>
      </w:r>
      <w:r w:rsidR="00D42B0E">
        <w:t xml:space="preserve">was </w:t>
      </w:r>
      <w:r w:rsidR="003318A3">
        <w:t>correct</w:t>
      </w:r>
      <w:r>
        <w:t>.</w:t>
      </w:r>
      <w:bookmarkEnd w:id="2"/>
    </w:p>
    <w:p w14:paraId="2A10095C" w14:textId="46F958AE" w:rsidR="003318A3" w:rsidRPr="006B2FA1" w:rsidRDefault="006B2FA1" w:rsidP="00335A9C">
      <w:pPr>
        <w:spacing w:after="120"/>
      </w:pPr>
      <w:r w:rsidRPr="006B2FA1">
        <w:t>Choosing a</w:t>
      </w:r>
      <w:r w:rsidRPr="0036239B">
        <w:t xml:space="preserve"> single-arm d</w:t>
      </w:r>
      <w:r>
        <w:t xml:space="preserve">esign does not exclude the use of narrow inclusion criteria and highly controlled study conditions. However, pressure ulcers in SCI-persons </w:t>
      </w:r>
      <w:proofErr w:type="gramStart"/>
      <w:r>
        <w:t>is</w:t>
      </w:r>
      <w:proofErr w:type="gramEnd"/>
      <w:r>
        <w:t xml:space="preserve"> an orphan indication and patient variability is normally high as the age, location, </w:t>
      </w:r>
      <w:r w:rsidR="005D3D76">
        <w:t xml:space="preserve">wound </w:t>
      </w:r>
      <w:r>
        <w:t>characteristics, and prior treatments will vary very substantially from one person to another (</w:t>
      </w:r>
      <w:proofErr w:type="spellStart"/>
      <w:r w:rsidRPr="0036239B">
        <w:t>Malmivaara</w:t>
      </w:r>
      <w:proofErr w:type="spellEnd"/>
      <w:r w:rsidRPr="0036239B">
        <w:t xml:space="preserve"> et al. </w:t>
      </w:r>
      <w:r>
        <w:t xml:space="preserve">2022). Achieving homogenous groups, e.g. to reduce variability in outcome measures, would be possible, but would also result in a very protracted study duration. The present study already took 5 years to </w:t>
      </w:r>
      <w:proofErr w:type="gramStart"/>
      <w:r>
        <w:t>complete</w:t>
      </w:r>
      <w:proofErr w:type="gramEnd"/>
      <w:r>
        <w:t xml:space="preserve"> and it is questionable whether attaining more homogenous groups would justify a longer study duration, when SCI-persons die from their wounds, </w:t>
      </w:r>
      <w:r w:rsidR="00D42B0E">
        <w:t xml:space="preserve">when </w:t>
      </w:r>
      <w:r>
        <w:t xml:space="preserve">it is already known that existing wound treatments are ineffective, and </w:t>
      </w:r>
      <w:r w:rsidR="00D42B0E">
        <w:t xml:space="preserve">when </w:t>
      </w:r>
      <w:r>
        <w:t xml:space="preserve">the treatment benefits identified </w:t>
      </w:r>
      <w:r w:rsidR="00D42B0E">
        <w:t xml:space="preserve">are </w:t>
      </w:r>
      <w:r>
        <w:t>very clear, when compared to existing published data.</w:t>
      </w:r>
    </w:p>
    <w:p w14:paraId="38F1E0B7" w14:textId="047DAAE4" w:rsidR="003D7522" w:rsidRDefault="002F7896" w:rsidP="0052642E">
      <w:r>
        <w:t>The selected study design was a non-interventional, observational</w:t>
      </w:r>
      <w:r w:rsidR="0036239B">
        <w:t>,</w:t>
      </w:r>
      <w:r>
        <w:t xml:space="preserve"> post-market surveillance design, where participants are treated as </w:t>
      </w:r>
      <w:r w:rsidRPr="0036239B">
        <w:rPr>
          <w:i/>
          <w:iCs/>
        </w:rPr>
        <w:t>per</w:t>
      </w:r>
      <w:r>
        <w:t xml:space="preserve"> normal clinical care, i.e. no additional measures or evaluations are included. In theory, this should result in an outcome that reflects what can be expected when implemented in daily clinical use. The British Spinal Injuries Association (SIA), which is a patient organisation, </w:t>
      </w:r>
      <w:r w:rsidR="00703DB8">
        <w:t>conducted</w:t>
      </w:r>
      <w:r>
        <w:t xml:space="preserve"> in July 2022 a survey among current and prior users of MPPT in the SCI-community to document their experiences with </w:t>
      </w:r>
      <w:r w:rsidR="00F45986">
        <w:t>MPPT</w:t>
      </w:r>
      <w:r>
        <w:t xml:space="preserve"> (Smith 2023). The survey included 41 respondents and 49 wounds, and the response very closely resembled the findings of this study, i.e. a 100% closure rate for acute and chronic wounds and pressure ulcers and the control of soft tissue infection associated with a draining fistula. The survey therefore confirmed </w:t>
      </w:r>
      <w:r w:rsidR="00F45986">
        <w:t xml:space="preserve">both </w:t>
      </w:r>
      <w:r>
        <w:t xml:space="preserve">the findings of </w:t>
      </w:r>
      <w:r w:rsidR="00BF278E">
        <w:t>t</w:t>
      </w:r>
      <w:r>
        <w:t xml:space="preserve">he study as well as the value of a non-interventional, observational study design for providing data that will reflect real-world-use of the treatment. </w:t>
      </w:r>
      <w:r w:rsidR="0036239B">
        <w:t xml:space="preserve">The value of this design will extend to economic, </w:t>
      </w:r>
      <w:proofErr w:type="gramStart"/>
      <w:r w:rsidR="0036239B">
        <w:t>social</w:t>
      </w:r>
      <w:proofErr w:type="gramEnd"/>
      <w:r w:rsidR="0036239B">
        <w:t xml:space="preserve"> and environmental benefits as the findings were compared to retrospective analysis of patient records, i.e. data that similarly reflect real-world use.</w:t>
      </w:r>
    </w:p>
    <w:p w14:paraId="5D4A5F47" w14:textId="7F7DEEB4" w:rsidR="002F7896" w:rsidRDefault="00C664BD" w:rsidP="0052642E">
      <w:r>
        <w:t>In hindsight, t</w:t>
      </w:r>
      <w:r w:rsidR="002F7896">
        <w:t xml:space="preserve">he choice of study design was therefore appropriate to address the </w:t>
      </w:r>
      <w:r w:rsidR="002C70B4">
        <w:t xml:space="preserve">study </w:t>
      </w:r>
      <w:r w:rsidR="002F7896">
        <w:t>question.</w:t>
      </w:r>
    </w:p>
    <w:p w14:paraId="6264C59C" w14:textId="77777777" w:rsidR="002F7896" w:rsidRDefault="002F7896" w:rsidP="0052642E"/>
    <w:p w14:paraId="30C6DB5C" w14:textId="77777777" w:rsidR="0052642E" w:rsidRDefault="0052642E" w:rsidP="00D42B0E">
      <w:pPr>
        <w:pStyle w:val="Heading2"/>
      </w:pPr>
      <w:r w:rsidRPr="009800EB">
        <w:t>References</w:t>
      </w:r>
    </w:p>
    <w:p w14:paraId="69F652AE" w14:textId="77777777" w:rsidR="004C09D6" w:rsidRPr="00AB0FBE" w:rsidRDefault="004C09D6" w:rsidP="004C09D6">
      <w:pPr>
        <w:pStyle w:val="ListParagraph"/>
        <w:numPr>
          <w:ilvl w:val="0"/>
          <w:numId w:val="19"/>
        </w:numPr>
        <w:spacing w:after="120" w:line="240" w:lineRule="auto"/>
      </w:pPr>
      <w:r w:rsidRPr="00AB0FBE">
        <w:t>Bilyayeva O, Neshta VV, Golub A, Sams-Dodd F. (2014) Effects of SertaSil on wound healing in the rat. J Wound Care. 23(8):410, 412-4, 415-6.</w:t>
      </w:r>
    </w:p>
    <w:p w14:paraId="29CEC25E" w14:textId="77777777" w:rsidR="004C09D6" w:rsidRPr="002D7C28" w:rsidRDefault="004C09D6" w:rsidP="004C09D6">
      <w:pPr>
        <w:pStyle w:val="ListParagraph"/>
        <w:numPr>
          <w:ilvl w:val="0"/>
          <w:numId w:val="19"/>
        </w:numPr>
        <w:spacing w:after="120" w:line="240" w:lineRule="auto"/>
      </w:pPr>
      <w:r w:rsidRPr="002D7C28">
        <w:t xml:space="preserve">Bilyayeva OO, Neshta VV, Golub AA, Sams-Dodd F. Comparative Clinical Study of the Wound Healing Effects of a Novel Micropore Particle Technology: Effects on Wounds, Venous Leg Ulcers, and Diabetic Foot Ulcers. Wounds. 2017; 29(8):1-9. </w:t>
      </w:r>
    </w:p>
    <w:p w14:paraId="7C034BDD" w14:textId="77777777" w:rsidR="004C09D6" w:rsidRPr="0065368C" w:rsidRDefault="004C09D6" w:rsidP="004C09D6">
      <w:pPr>
        <w:pStyle w:val="ListParagraph"/>
        <w:numPr>
          <w:ilvl w:val="0"/>
          <w:numId w:val="19"/>
        </w:numPr>
        <w:spacing w:after="0" w:line="240" w:lineRule="auto"/>
        <w:rPr>
          <w:rFonts w:eastAsia="Times New Roman" w:cstheme="minorHAnsi"/>
          <w:lang w:eastAsia="en-GB"/>
        </w:rPr>
      </w:pPr>
      <w:proofErr w:type="spellStart"/>
      <w:r w:rsidRPr="0065368C">
        <w:rPr>
          <w:rFonts w:eastAsia="Times New Roman" w:cstheme="minorHAnsi"/>
          <w:lang w:val="da-DK" w:eastAsia="en-GB"/>
        </w:rPr>
        <w:t>Brommer</w:t>
      </w:r>
      <w:proofErr w:type="spellEnd"/>
      <w:r w:rsidRPr="0065368C">
        <w:rPr>
          <w:rFonts w:eastAsia="Times New Roman" w:cstheme="minorHAnsi"/>
          <w:lang w:val="da-DK" w:eastAsia="en-GB"/>
        </w:rPr>
        <w:t xml:space="preserve"> B, Engel O, Kopp MA, et al. </w:t>
      </w:r>
      <w:r w:rsidRPr="0065368C">
        <w:rPr>
          <w:rFonts w:eastAsia="Times New Roman" w:cstheme="minorHAnsi"/>
          <w:lang w:eastAsia="en-GB"/>
        </w:rPr>
        <w:t xml:space="preserve">Spinal cord injury-induced immune deficiency syndrome enhances infection susceptibility dependent on lesion level. </w:t>
      </w:r>
      <w:r w:rsidRPr="0065368C">
        <w:rPr>
          <w:rFonts w:eastAsia="Times New Roman" w:cstheme="minorHAnsi"/>
          <w:i/>
          <w:iCs/>
          <w:lang w:eastAsia="en-GB"/>
        </w:rPr>
        <w:t>Brain</w:t>
      </w:r>
      <w:r w:rsidRPr="0065368C">
        <w:rPr>
          <w:rFonts w:eastAsia="Times New Roman" w:cstheme="minorHAnsi"/>
          <w:lang w:eastAsia="en-GB"/>
        </w:rPr>
        <w:t>. 2016;139(Pt 3):692-707. doi:10.1093/brain/awv375</w:t>
      </w:r>
    </w:p>
    <w:p w14:paraId="1C65EE2A" w14:textId="77777777" w:rsidR="006F590D" w:rsidRDefault="006F590D" w:rsidP="004C09D6">
      <w:pPr>
        <w:pStyle w:val="ListParagraph"/>
        <w:numPr>
          <w:ilvl w:val="0"/>
          <w:numId w:val="19"/>
        </w:numPr>
        <w:spacing w:after="120" w:line="240" w:lineRule="auto"/>
      </w:pPr>
      <w:proofErr w:type="spellStart"/>
      <w:r>
        <w:t>Bodavula</w:t>
      </w:r>
      <w:proofErr w:type="spellEnd"/>
      <w:r>
        <w:t xml:space="preserve"> P, Liang SY, Wu J, VanTassell P, Marschall J. Pressure Ulcer-Related Pelvic Osteomyelitis: A Neglected </w:t>
      </w:r>
      <w:proofErr w:type="gramStart"/>
      <w:r>
        <w:t>Disease?.</w:t>
      </w:r>
      <w:proofErr w:type="gramEnd"/>
      <w:r>
        <w:t xml:space="preserve"> </w:t>
      </w:r>
      <w:r>
        <w:rPr>
          <w:i/>
          <w:iCs/>
        </w:rPr>
        <w:t>Open Forum Infect Dis</w:t>
      </w:r>
      <w:r>
        <w:t>. 2015;2(3</w:t>
      </w:r>
      <w:proofErr w:type="gramStart"/>
      <w:r>
        <w:t>):ofv</w:t>
      </w:r>
      <w:proofErr w:type="gramEnd"/>
      <w:r>
        <w:t>112. Published 2015 Aug 6. doi:10.1093/</w:t>
      </w:r>
      <w:proofErr w:type="spellStart"/>
      <w:r>
        <w:t>ofid</w:t>
      </w:r>
      <w:proofErr w:type="spellEnd"/>
      <w:r>
        <w:t>/ofv112</w:t>
      </w:r>
    </w:p>
    <w:p w14:paraId="25825493" w14:textId="7B44E083" w:rsidR="004C09D6" w:rsidRDefault="004C09D6" w:rsidP="004C09D6">
      <w:pPr>
        <w:pStyle w:val="ListParagraph"/>
        <w:numPr>
          <w:ilvl w:val="0"/>
          <w:numId w:val="19"/>
        </w:numPr>
        <w:spacing w:after="120" w:line="240" w:lineRule="auto"/>
      </w:pPr>
      <w:r>
        <w:t xml:space="preserve">Consortium for Spinal Cord Medicine. Pressure injury prevention and treatment following spinal cord injury: A clinical practice guideline for health care professionals (pp. 1-77). 2000. </w:t>
      </w:r>
    </w:p>
    <w:p w14:paraId="13F3457A" w14:textId="77777777" w:rsidR="004C09D6" w:rsidRDefault="004C09D6" w:rsidP="004C09D6">
      <w:pPr>
        <w:pStyle w:val="ListParagraph"/>
        <w:numPr>
          <w:ilvl w:val="0"/>
          <w:numId w:val="19"/>
        </w:numPr>
        <w:spacing w:after="120" w:line="240" w:lineRule="auto"/>
      </w:pPr>
      <w:r w:rsidRPr="00843125">
        <w:t>EFPIA Clinical Trial Design Taskforce (2020) Innovation in Clinical Trial Design: A review of The Clinical Trial Design Landscape. https://www.efpia.eu/media/547507/efpia-position-paper-innovation-in-clinical-trial-design-white-paper.pdf</w:t>
      </w:r>
      <w:r>
        <w:t>.</w:t>
      </w:r>
    </w:p>
    <w:p w14:paraId="76BD0407" w14:textId="77777777" w:rsidR="004C09D6" w:rsidRPr="002D7C28" w:rsidRDefault="004C09D6" w:rsidP="004C09D6">
      <w:pPr>
        <w:pStyle w:val="ListParagraph"/>
        <w:numPr>
          <w:ilvl w:val="0"/>
          <w:numId w:val="19"/>
        </w:numPr>
        <w:spacing w:after="120" w:line="240" w:lineRule="auto"/>
      </w:pPr>
      <w:r w:rsidRPr="002D7C28">
        <w:t xml:space="preserve">FDA. FDA executive summary. Classification of wound dressings combined with drugs. Prepared for the Meeting of the General and Plastic Surgery Devices Advisory Panel September 20–21, 2016. FDA website. 2016;38–39. </w:t>
      </w:r>
      <w:hyperlink r:id="rId8" w:history="1">
        <w:r w:rsidRPr="002D7C28">
          <w:rPr>
            <w:rStyle w:val="Hyperlink"/>
          </w:rPr>
          <w:t>https://www.fda.gov/media/100005/download</w:t>
        </w:r>
      </w:hyperlink>
      <w:r w:rsidRPr="002D7C28">
        <w:t xml:space="preserve"> </w:t>
      </w:r>
    </w:p>
    <w:p w14:paraId="4C506EE9" w14:textId="77777777" w:rsidR="004C09D6" w:rsidRDefault="004C09D6" w:rsidP="004C09D6">
      <w:pPr>
        <w:pStyle w:val="ListParagraph"/>
        <w:numPr>
          <w:ilvl w:val="0"/>
          <w:numId w:val="19"/>
        </w:numPr>
      </w:pPr>
      <w:r>
        <w:t xml:space="preserve">Fuhrer MJ, Garber SL, Rintala DH, Clearman R, Hart KA. Pressure injuries in community-resident persons with spinal cord injury: prevalence and risk factors. Arch Phys Med </w:t>
      </w:r>
      <w:proofErr w:type="spellStart"/>
      <w:r>
        <w:t>Rehabil</w:t>
      </w:r>
      <w:proofErr w:type="spellEnd"/>
      <w:r>
        <w:t xml:space="preserve"> 1993;74(11):1172-1177.</w:t>
      </w:r>
    </w:p>
    <w:p w14:paraId="44BBCFEA" w14:textId="77777777" w:rsidR="004C09D6" w:rsidRDefault="004C09D6" w:rsidP="004C09D6">
      <w:pPr>
        <w:pStyle w:val="ListParagraph"/>
        <w:numPr>
          <w:ilvl w:val="0"/>
          <w:numId w:val="19"/>
        </w:numPr>
        <w:spacing w:after="120" w:line="240" w:lineRule="auto"/>
      </w:pPr>
      <w:r w:rsidRPr="00C4084F">
        <w:rPr>
          <w:lang w:val="da-DK"/>
        </w:rPr>
        <w:t xml:space="preserve">Guest JF, Fuller GW, </w:t>
      </w:r>
      <w:proofErr w:type="spellStart"/>
      <w:r w:rsidRPr="00C4084F">
        <w:rPr>
          <w:lang w:val="da-DK"/>
        </w:rPr>
        <w:t>Vowden</w:t>
      </w:r>
      <w:proofErr w:type="spellEnd"/>
      <w:r w:rsidRPr="00C4084F">
        <w:rPr>
          <w:lang w:val="da-DK"/>
        </w:rPr>
        <w:t xml:space="preserve"> P, </w:t>
      </w:r>
      <w:proofErr w:type="spellStart"/>
      <w:r w:rsidRPr="00C4084F">
        <w:rPr>
          <w:lang w:val="da-DK"/>
        </w:rPr>
        <w:t>Vowden</w:t>
      </w:r>
      <w:proofErr w:type="spellEnd"/>
      <w:r w:rsidRPr="00C4084F">
        <w:rPr>
          <w:lang w:val="da-DK"/>
        </w:rPr>
        <w:t xml:space="preserve"> KR. </w:t>
      </w:r>
      <w:r w:rsidRPr="001E53EE">
        <w:t>Cohort study evaluating pressure ulcer management in clinical practice in the UK following initial presentation in the community: costs and outcomes. BMJ Open. 2018 Jul 25;8(7</w:t>
      </w:r>
      <w:proofErr w:type="gramStart"/>
      <w:r w:rsidRPr="001E53EE">
        <w:t>):e</w:t>
      </w:r>
      <w:proofErr w:type="gramEnd"/>
      <w:r w:rsidRPr="001E53EE">
        <w:t xml:space="preserve">021769. </w:t>
      </w:r>
      <w:proofErr w:type="spellStart"/>
      <w:r w:rsidRPr="001E53EE">
        <w:t>doi</w:t>
      </w:r>
      <w:proofErr w:type="spellEnd"/>
      <w:r w:rsidRPr="001E53EE">
        <w:t>: 10.1136/bmjopen-2018-021769.</w:t>
      </w:r>
    </w:p>
    <w:p w14:paraId="742413BB" w14:textId="77777777" w:rsidR="004C09D6" w:rsidRDefault="004C09D6" w:rsidP="004C09D6">
      <w:pPr>
        <w:pStyle w:val="ListParagraph"/>
        <w:numPr>
          <w:ilvl w:val="0"/>
          <w:numId w:val="19"/>
        </w:numPr>
      </w:pPr>
      <w:r>
        <w:t xml:space="preserve">Houghton PE, Campbell </w:t>
      </w:r>
      <w:proofErr w:type="gramStart"/>
      <w:r>
        <w:t>KE</w:t>
      </w:r>
      <w:proofErr w:type="gramEnd"/>
      <w:r>
        <w:t xml:space="preserve"> and CPG Panel. Canadian best practice guidelines for the prevention and management of pressure injuries in people with spinal cord injury: A resource handbook for clinicians. Accessed at http://www.onf.org. 2013.</w:t>
      </w:r>
    </w:p>
    <w:p w14:paraId="2715D0F7" w14:textId="77777777" w:rsidR="004C09D6" w:rsidRDefault="004C09D6" w:rsidP="004C09D6">
      <w:pPr>
        <w:pStyle w:val="ListParagraph"/>
        <w:numPr>
          <w:ilvl w:val="0"/>
          <w:numId w:val="19"/>
        </w:numPr>
        <w:spacing w:after="120" w:line="240" w:lineRule="auto"/>
      </w:pPr>
      <w:r>
        <w:t>ICH E10 (2000) C</w:t>
      </w:r>
      <w:r w:rsidRPr="00664960">
        <w:t>hoice of control group and related issues in clinical trials. I</w:t>
      </w:r>
      <w:r>
        <w:t>CH</w:t>
      </w:r>
      <w:r w:rsidRPr="00664960">
        <w:t xml:space="preserve"> harmonised tripartite guideline</w:t>
      </w:r>
      <w:r>
        <w:t>.</w:t>
      </w:r>
    </w:p>
    <w:p w14:paraId="0AFE5A17" w14:textId="77777777" w:rsidR="004C09D6" w:rsidRPr="00912D6C" w:rsidRDefault="004C09D6" w:rsidP="004C09D6">
      <w:pPr>
        <w:pStyle w:val="ListParagraph"/>
        <w:numPr>
          <w:ilvl w:val="0"/>
          <w:numId w:val="19"/>
        </w:numPr>
        <w:spacing w:after="0" w:line="240" w:lineRule="auto"/>
        <w:rPr>
          <w:rFonts w:cstheme="minorHAnsi"/>
          <w:lang w:eastAsia="en-GB"/>
        </w:rPr>
      </w:pPr>
      <w:proofErr w:type="spellStart"/>
      <w:r w:rsidRPr="00B5086D">
        <w:rPr>
          <w:rFonts w:cstheme="minorHAnsi"/>
          <w:lang w:val="es-ES" w:eastAsia="en-GB"/>
        </w:rPr>
        <w:t>Jordan</w:t>
      </w:r>
      <w:proofErr w:type="spellEnd"/>
      <w:r w:rsidRPr="00B5086D">
        <w:rPr>
          <w:rFonts w:cstheme="minorHAnsi"/>
          <w:lang w:val="es-ES" w:eastAsia="en-GB"/>
        </w:rPr>
        <w:t xml:space="preserve"> SW, De la Garza M, Lewis VL Jr. </w:t>
      </w:r>
      <w:r w:rsidRPr="00912D6C">
        <w:rPr>
          <w:rFonts w:cstheme="minorHAnsi"/>
          <w:lang w:eastAsia="en-GB"/>
        </w:rPr>
        <w:t xml:space="preserve">Two-stage treatment of ischial pressure ulcers in spinal cord injury patients: Technique and outcomes over 8 years. </w:t>
      </w:r>
      <w:r w:rsidRPr="00912D6C">
        <w:rPr>
          <w:rFonts w:cstheme="minorHAnsi"/>
          <w:i/>
          <w:iCs/>
          <w:lang w:eastAsia="en-GB"/>
        </w:rPr>
        <w:t xml:space="preserve">J </w:t>
      </w:r>
      <w:proofErr w:type="spellStart"/>
      <w:r w:rsidRPr="00912D6C">
        <w:rPr>
          <w:rFonts w:cstheme="minorHAnsi"/>
          <w:i/>
          <w:iCs/>
          <w:lang w:eastAsia="en-GB"/>
        </w:rPr>
        <w:t>Plast</w:t>
      </w:r>
      <w:proofErr w:type="spellEnd"/>
      <w:r w:rsidRPr="00912D6C">
        <w:rPr>
          <w:rFonts w:cstheme="minorHAnsi"/>
          <w:i/>
          <w:iCs/>
          <w:lang w:eastAsia="en-GB"/>
        </w:rPr>
        <w:t xml:space="preserve"> </w:t>
      </w:r>
      <w:proofErr w:type="spellStart"/>
      <w:r w:rsidRPr="00912D6C">
        <w:rPr>
          <w:rFonts w:cstheme="minorHAnsi"/>
          <w:i/>
          <w:iCs/>
          <w:lang w:eastAsia="en-GB"/>
        </w:rPr>
        <w:t>Reconstr</w:t>
      </w:r>
      <w:proofErr w:type="spellEnd"/>
      <w:r w:rsidRPr="00912D6C">
        <w:rPr>
          <w:rFonts w:cstheme="minorHAnsi"/>
          <w:i/>
          <w:iCs/>
          <w:lang w:eastAsia="en-GB"/>
        </w:rPr>
        <w:t xml:space="preserve"> </w:t>
      </w:r>
      <w:proofErr w:type="spellStart"/>
      <w:r w:rsidRPr="00912D6C">
        <w:rPr>
          <w:rFonts w:cstheme="minorHAnsi"/>
          <w:i/>
          <w:iCs/>
          <w:lang w:eastAsia="en-GB"/>
        </w:rPr>
        <w:t>Aesthet</w:t>
      </w:r>
      <w:proofErr w:type="spellEnd"/>
      <w:r w:rsidRPr="00912D6C">
        <w:rPr>
          <w:rFonts w:cstheme="minorHAnsi"/>
          <w:i/>
          <w:iCs/>
          <w:lang w:eastAsia="en-GB"/>
        </w:rPr>
        <w:t xml:space="preserve"> Surg</w:t>
      </w:r>
      <w:r w:rsidRPr="00912D6C">
        <w:rPr>
          <w:rFonts w:cstheme="minorHAnsi"/>
          <w:lang w:eastAsia="en-GB"/>
        </w:rPr>
        <w:t xml:space="preserve">. 2017;70(7):959-966. </w:t>
      </w:r>
      <w:proofErr w:type="gramStart"/>
      <w:r w:rsidRPr="00912D6C">
        <w:rPr>
          <w:rFonts w:cstheme="minorHAnsi"/>
          <w:lang w:eastAsia="en-GB"/>
        </w:rPr>
        <w:t>doi:10.1016/j.bjps</w:t>
      </w:r>
      <w:proofErr w:type="gramEnd"/>
      <w:r w:rsidRPr="00912D6C">
        <w:rPr>
          <w:rFonts w:cstheme="minorHAnsi"/>
          <w:lang w:eastAsia="en-GB"/>
        </w:rPr>
        <w:t>.2017.01.004</w:t>
      </w:r>
    </w:p>
    <w:p w14:paraId="5AD2ED56" w14:textId="77777777" w:rsidR="004C09D6" w:rsidRPr="00CC5455" w:rsidRDefault="004C09D6" w:rsidP="004C09D6">
      <w:pPr>
        <w:pStyle w:val="ListParagraph"/>
        <w:numPr>
          <w:ilvl w:val="0"/>
          <w:numId w:val="19"/>
        </w:numPr>
        <w:spacing w:after="0" w:line="240" w:lineRule="auto"/>
      </w:pPr>
      <w:r w:rsidRPr="00CC5455">
        <w:t xml:space="preserve">Kaka AS, </w:t>
      </w:r>
      <w:proofErr w:type="spellStart"/>
      <w:r w:rsidRPr="00CC5455">
        <w:t>Beekmann</w:t>
      </w:r>
      <w:proofErr w:type="spellEnd"/>
      <w:r w:rsidRPr="00CC5455">
        <w:t xml:space="preserve"> SE, Gravely A, Filice GA, </w:t>
      </w:r>
      <w:proofErr w:type="spellStart"/>
      <w:r w:rsidRPr="00CC5455">
        <w:t>Polgreen</w:t>
      </w:r>
      <w:proofErr w:type="spellEnd"/>
      <w:r w:rsidRPr="00CC5455">
        <w:t xml:space="preserve"> PM, Johnson JR. Diagnosis and Management of Osteomyelitis Associated </w:t>
      </w:r>
      <w:proofErr w:type="gramStart"/>
      <w:r w:rsidRPr="00CC5455">
        <w:t>With</w:t>
      </w:r>
      <w:proofErr w:type="gramEnd"/>
      <w:r w:rsidRPr="00CC5455">
        <w:t xml:space="preserve"> Stage 4 Pressure Ulcers: Report of a Query to the Emerging Infections Network of the Infectious Diseases Society of America. Open Forum Infect Dis. 2019;6(11</w:t>
      </w:r>
      <w:proofErr w:type="gramStart"/>
      <w:r w:rsidRPr="00CC5455">
        <w:t>):ofz</w:t>
      </w:r>
      <w:proofErr w:type="gramEnd"/>
      <w:r w:rsidRPr="00CC5455">
        <w:t>406. Published 2019 Nov 1. doi:10.1093/</w:t>
      </w:r>
      <w:proofErr w:type="spellStart"/>
      <w:r w:rsidRPr="00CC5455">
        <w:t>ofid</w:t>
      </w:r>
      <w:proofErr w:type="spellEnd"/>
      <w:r w:rsidRPr="00CC5455">
        <w:t>/ofz406</w:t>
      </w:r>
    </w:p>
    <w:p w14:paraId="68E7D2EF" w14:textId="77777777" w:rsidR="004C09D6" w:rsidRDefault="004C09D6" w:rsidP="004C09D6">
      <w:pPr>
        <w:pStyle w:val="ListParagraph"/>
        <w:numPr>
          <w:ilvl w:val="0"/>
          <w:numId w:val="19"/>
        </w:numPr>
      </w:pPr>
      <w:r>
        <w:t>Krause JS. Skin sores after spinal cord injury: relationship to life adjustment. Spinal Cord 1998;36(1):51-56.</w:t>
      </w:r>
    </w:p>
    <w:p w14:paraId="423B317D" w14:textId="5FD23897" w:rsidR="00A4153F" w:rsidRDefault="00A4153F" w:rsidP="004C09D6">
      <w:pPr>
        <w:pStyle w:val="ListParagraph"/>
        <w:numPr>
          <w:ilvl w:val="0"/>
          <w:numId w:val="19"/>
        </w:numPr>
        <w:spacing w:after="0" w:line="240" w:lineRule="auto"/>
      </w:pPr>
      <w:r w:rsidRPr="001F50D6">
        <w:t xml:space="preserve">Kriz, J., </w:t>
      </w:r>
      <w:proofErr w:type="spellStart"/>
      <w:r w:rsidRPr="001F50D6">
        <w:t>Sediva</w:t>
      </w:r>
      <w:proofErr w:type="spellEnd"/>
      <w:r w:rsidRPr="001F50D6">
        <w:t xml:space="preserve">, K., Maly, M., 2021. </w:t>
      </w:r>
      <w:r w:rsidRPr="00A4153F">
        <w:t xml:space="preserve">Causes of death after spinal cord injury in the Czech Republic. Spinal Cord 59, 814–820. </w:t>
      </w:r>
      <w:hyperlink r:id="rId9" w:history="1">
        <w:r w:rsidRPr="00440A4B">
          <w:rPr>
            <w:rStyle w:val="Hyperlink"/>
          </w:rPr>
          <w:t>https://doi.org/10.1038/s41393-020-00593-2</w:t>
        </w:r>
      </w:hyperlink>
    </w:p>
    <w:p w14:paraId="2E1B917F" w14:textId="209D00FA" w:rsidR="006B6727" w:rsidRDefault="006B6727" w:rsidP="004C09D6">
      <w:pPr>
        <w:pStyle w:val="ListParagraph"/>
        <w:numPr>
          <w:ilvl w:val="0"/>
          <w:numId w:val="19"/>
        </w:numPr>
        <w:spacing w:after="0" w:line="240" w:lineRule="auto"/>
      </w:pPr>
      <w:r w:rsidRPr="006B6727">
        <w:t xml:space="preserve">Kumar S, Yarmush ML, Dash BC, Hsia HC, Berthiaume F. Impact of Complete Spinal Cord Injury on Healing of Skin Ulcers in Mouse Models. J Neurotrauma. 2018 Mar 15;35(6):815–24. </w:t>
      </w:r>
    </w:p>
    <w:p w14:paraId="2093FABC" w14:textId="48FD07A8" w:rsidR="004C09D6" w:rsidRDefault="004C09D6" w:rsidP="004C09D6">
      <w:pPr>
        <w:pStyle w:val="ListParagraph"/>
        <w:numPr>
          <w:ilvl w:val="0"/>
          <w:numId w:val="19"/>
        </w:numPr>
        <w:spacing w:after="0" w:line="240" w:lineRule="auto"/>
      </w:pPr>
      <w:r>
        <w:t xml:space="preserve">Manring MM, Hawk A, Calhoun JH, Andersen RC. Treatment of war wounds: a historical review. </w:t>
      </w:r>
      <w:r>
        <w:rPr>
          <w:i/>
          <w:iCs/>
        </w:rPr>
        <w:t xml:space="preserve">Clin </w:t>
      </w:r>
      <w:proofErr w:type="spellStart"/>
      <w:r>
        <w:rPr>
          <w:i/>
          <w:iCs/>
        </w:rPr>
        <w:t>Orthop</w:t>
      </w:r>
      <w:proofErr w:type="spellEnd"/>
      <w:r>
        <w:rPr>
          <w:i/>
          <w:iCs/>
        </w:rPr>
        <w:t xml:space="preserve"> </w:t>
      </w:r>
      <w:proofErr w:type="spellStart"/>
      <w:r>
        <w:rPr>
          <w:i/>
          <w:iCs/>
        </w:rPr>
        <w:t>Relat</w:t>
      </w:r>
      <w:proofErr w:type="spellEnd"/>
      <w:r>
        <w:rPr>
          <w:i/>
          <w:iCs/>
        </w:rPr>
        <w:t xml:space="preserve"> Res</w:t>
      </w:r>
      <w:r>
        <w:t>. 2009;467(8):2168-2191. doi:10.1007/s11999-009-0738-5</w:t>
      </w:r>
    </w:p>
    <w:p w14:paraId="49BD18BD" w14:textId="77777777" w:rsidR="00BA553A" w:rsidRDefault="00BA553A" w:rsidP="004C09D6">
      <w:pPr>
        <w:pStyle w:val="ListParagraph"/>
        <w:numPr>
          <w:ilvl w:val="0"/>
          <w:numId w:val="19"/>
        </w:numPr>
        <w:spacing w:after="0" w:line="240" w:lineRule="auto"/>
      </w:pPr>
      <w:proofErr w:type="spellStart"/>
      <w:r w:rsidRPr="00BA553A">
        <w:t>Malmivaara</w:t>
      </w:r>
      <w:proofErr w:type="spellEnd"/>
      <w:r w:rsidRPr="00BA553A">
        <w:t xml:space="preserve"> A, </w:t>
      </w:r>
      <w:proofErr w:type="spellStart"/>
      <w:r w:rsidRPr="00BA553A">
        <w:t>Zampolini</w:t>
      </w:r>
      <w:proofErr w:type="spellEnd"/>
      <w:r w:rsidRPr="00BA553A">
        <w:t xml:space="preserve"> M, Stam H, </w:t>
      </w:r>
      <w:proofErr w:type="spellStart"/>
      <w:r w:rsidRPr="00BA553A">
        <w:t>Gutenbrunner</w:t>
      </w:r>
      <w:proofErr w:type="spellEnd"/>
      <w:r w:rsidRPr="00BA553A">
        <w:t xml:space="preserve"> C. Pros and Cons of Randomized Controlled Trials and Benchmarking Controlled Trials in Rehabilitation: An Academic Debate within the European Academy of Rehabilitation Medicine. Journal of Rehabilitation Medicine. 2022 Oct 10;</w:t>
      </w:r>
      <w:proofErr w:type="gramStart"/>
      <w:r w:rsidRPr="00BA553A">
        <w:t>54:jrm</w:t>
      </w:r>
      <w:proofErr w:type="gramEnd"/>
      <w:r w:rsidRPr="00BA553A">
        <w:t xml:space="preserve">00319–jrm00319. </w:t>
      </w:r>
    </w:p>
    <w:p w14:paraId="6806C4F4" w14:textId="799AFBDC" w:rsidR="004C09D6" w:rsidRPr="00BA3720" w:rsidRDefault="004C09D6" w:rsidP="004C09D6">
      <w:pPr>
        <w:pStyle w:val="ListParagraph"/>
        <w:numPr>
          <w:ilvl w:val="0"/>
          <w:numId w:val="19"/>
        </w:numPr>
        <w:spacing w:after="0" w:line="240" w:lineRule="auto"/>
      </w:pPr>
      <w:proofErr w:type="spellStart"/>
      <w:r w:rsidRPr="002D7C28">
        <w:t>Marbourg</w:t>
      </w:r>
      <w:proofErr w:type="spellEnd"/>
      <w:r w:rsidRPr="002D7C28">
        <w:t xml:space="preserve"> JM, </w:t>
      </w:r>
      <w:proofErr w:type="spellStart"/>
      <w:r w:rsidRPr="002D7C28">
        <w:t>Bratasz</w:t>
      </w:r>
      <w:proofErr w:type="spellEnd"/>
      <w:r w:rsidRPr="002D7C28">
        <w:t xml:space="preserve"> A, Mo X, Popovich PG. Spinal Cord Injury Suppresses Cutaneous</w:t>
      </w:r>
      <w:r w:rsidRPr="00BA3720">
        <w:t xml:space="preserve"> Inflammation: Implications for Peripheral Wound Healing. J Neurotrauma. 2017; 34(6):1149-1155.</w:t>
      </w:r>
    </w:p>
    <w:p w14:paraId="66BEA97E" w14:textId="77777777" w:rsidR="004C09D6" w:rsidRDefault="004C09D6" w:rsidP="004C09D6">
      <w:pPr>
        <w:pStyle w:val="ListParagraph"/>
        <w:numPr>
          <w:ilvl w:val="0"/>
          <w:numId w:val="19"/>
        </w:numPr>
        <w:spacing w:after="120" w:line="240" w:lineRule="auto"/>
      </w:pPr>
      <w:r>
        <w:t>NICE (2014) Pressure ulcers: prevention and management. 2014. NICE, UK.</w:t>
      </w:r>
    </w:p>
    <w:p w14:paraId="3B793358" w14:textId="77777777" w:rsidR="004C09D6" w:rsidRDefault="004C09D6" w:rsidP="004C09D6">
      <w:pPr>
        <w:pStyle w:val="ListParagraph"/>
        <w:numPr>
          <w:ilvl w:val="0"/>
          <w:numId w:val="19"/>
        </w:numPr>
        <w:spacing w:after="120" w:line="240" w:lineRule="auto"/>
      </w:pPr>
      <w:r w:rsidRPr="002D7C28">
        <w:t xml:space="preserve">NICE. Chronic wounds: advanced wound dressings and antimicrobial dressings. 2016; </w:t>
      </w:r>
      <w:hyperlink r:id="rId10" w:history="1">
        <w:r w:rsidRPr="002D7C28">
          <w:rPr>
            <w:rStyle w:val="Hyperlink"/>
          </w:rPr>
          <w:t>http://nice.org.uk/guidance/esmpb2</w:t>
        </w:r>
      </w:hyperlink>
      <w:r w:rsidRPr="002D7C28">
        <w:t xml:space="preserve">. </w:t>
      </w:r>
    </w:p>
    <w:p w14:paraId="33B39860" w14:textId="77777777" w:rsidR="004C09D6" w:rsidRDefault="004C09D6" w:rsidP="004C09D6">
      <w:pPr>
        <w:pStyle w:val="ListParagraph"/>
        <w:numPr>
          <w:ilvl w:val="0"/>
          <w:numId w:val="19"/>
        </w:numPr>
        <w:spacing w:after="0" w:line="240" w:lineRule="auto"/>
      </w:pPr>
      <w:r>
        <w:rPr>
          <w:lang w:eastAsia="en-GB"/>
        </w:rPr>
        <w:t>NPIAP. Clinical Practice Guidelines. 2019.</w:t>
      </w:r>
    </w:p>
    <w:p w14:paraId="0BE979D0" w14:textId="77777777" w:rsidR="004C09D6" w:rsidRPr="00477D95" w:rsidRDefault="004C09D6" w:rsidP="004C09D6">
      <w:pPr>
        <w:pStyle w:val="ListParagraph"/>
        <w:numPr>
          <w:ilvl w:val="0"/>
          <w:numId w:val="19"/>
        </w:numPr>
        <w:spacing w:after="0" w:line="240" w:lineRule="auto"/>
        <w:rPr>
          <w:rFonts w:eastAsia="Times New Roman" w:cstheme="minorHAnsi"/>
          <w:lang w:eastAsia="en-GB"/>
        </w:rPr>
      </w:pPr>
      <w:r w:rsidRPr="00477D95">
        <w:rPr>
          <w:rFonts w:eastAsia="Times New Roman" w:cstheme="minorHAnsi"/>
          <w:lang w:eastAsia="en-GB"/>
        </w:rPr>
        <w:t xml:space="preserve">Panteli M, </w:t>
      </w:r>
      <w:proofErr w:type="spellStart"/>
      <w:r w:rsidRPr="00477D95">
        <w:rPr>
          <w:rFonts w:eastAsia="Times New Roman" w:cstheme="minorHAnsi"/>
          <w:lang w:eastAsia="en-GB"/>
        </w:rPr>
        <w:t>Giannoudis</w:t>
      </w:r>
      <w:proofErr w:type="spellEnd"/>
      <w:r w:rsidRPr="00477D95">
        <w:rPr>
          <w:rFonts w:eastAsia="Times New Roman" w:cstheme="minorHAnsi"/>
          <w:lang w:eastAsia="en-GB"/>
        </w:rPr>
        <w:t xml:space="preserve"> PV. Chronic osteomyelitis: what the surgeon needs to know. </w:t>
      </w:r>
      <w:r w:rsidRPr="00477D95">
        <w:rPr>
          <w:rFonts w:eastAsia="Times New Roman" w:cstheme="minorHAnsi"/>
          <w:i/>
          <w:iCs/>
          <w:lang w:eastAsia="en-GB"/>
        </w:rPr>
        <w:t>EFORT Open Rev</w:t>
      </w:r>
      <w:r w:rsidRPr="00477D95">
        <w:rPr>
          <w:rFonts w:eastAsia="Times New Roman" w:cstheme="minorHAnsi"/>
          <w:lang w:eastAsia="en-GB"/>
        </w:rPr>
        <w:t>. 2017;1(5):128-135. Published 2017 Mar 13. doi:10.1302/2058-5241.1.000017</w:t>
      </w:r>
    </w:p>
    <w:p w14:paraId="16F2D95C" w14:textId="77777777" w:rsidR="004C09D6" w:rsidRDefault="004C09D6" w:rsidP="004C09D6">
      <w:pPr>
        <w:pStyle w:val="ListParagraph"/>
        <w:numPr>
          <w:ilvl w:val="0"/>
          <w:numId w:val="19"/>
        </w:numPr>
        <w:spacing w:after="120" w:line="240" w:lineRule="auto"/>
      </w:pPr>
      <w:r w:rsidRPr="002D7C28">
        <w:t xml:space="preserve">O'Sullivan O, Hayton L, Findlay-Cooper K, Phillip R. Novel micropore particle technology for spinal cord injury chronic wound healing: a new paradigm? [published online ahead of print, 2020 Aug 4]. </w:t>
      </w:r>
    </w:p>
    <w:p w14:paraId="7D896C1E" w14:textId="77777777" w:rsidR="004C09D6" w:rsidRPr="001F4F80" w:rsidRDefault="004C09D6" w:rsidP="004C09D6">
      <w:pPr>
        <w:pStyle w:val="ListParagraph"/>
        <w:numPr>
          <w:ilvl w:val="0"/>
          <w:numId w:val="19"/>
        </w:numPr>
        <w:spacing w:after="0" w:line="240" w:lineRule="auto"/>
        <w:rPr>
          <w:rFonts w:eastAsia="Times New Roman" w:cstheme="minorHAnsi"/>
          <w:lang w:eastAsia="en-GB"/>
        </w:rPr>
      </w:pPr>
      <w:r w:rsidRPr="001F4F80">
        <w:rPr>
          <w:rFonts w:eastAsia="Times New Roman" w:cstheme="minorHAnsi"/>
          <w:lang w:eastAsia="en-GB"/>
        </w:rPr>
        <w:t xml:space="preserve">Oxnard GR, Wilcox KH, Gonen M, </w:t>
      </w:r>
      <w:proofErr w:type="spellStart"/>
      <w:r w:rsidRPr="001F4F80">
        <w:rPr>
          <w:rFonts w:eastAsia="Times New Roman" w:cstheme="minorHAnsi"/>
          <w:lang w:eastAsia="en-GB"/>
        </w:rPr>
        <w:t>Polotsky</w:t>
      </w:r>
      <w:proofErr w:type="spellEnd"/>
      <w:r w:rsidRPr="001F4F80">
        <w:rPr>
          <w:rFonts w:eastAsia="Times New Roman" w:cstheme="minorHAnsi"/>
          <w:lang w:eastAsia="en-GB"/>
        </w:rPr>
        <w:t xml:space="preserve"> M, Hirsch BR, Schwartz LH. Response Rate as a Regulatory End Point in Single-Arm Studies of Advanced Solid </w:t>
      </w:r>
      <w:proofErr w:type="spellStart"/>
      <w:r w:rsidRPr="001F4F80">
        <w:rPr>
          <w:rFonts w:eastAsia="Times New Roman" w:cstheme="minorHAnsi"/>
          <w:lang w:eastAsia="en-GB"/>
        </w:rPr>
        <w:t>Tumors</w:t>
      </w:r>
      <w:proofErr w:type="spellEnd"/>
      <w:r w:rsidRPr="001F4F80">
        <w:rPr>
          <w:rFonts w:eastAsia="Times New Roman" w:cstheme="minorHAnsi"/>
          <w:lang w:eastAsia="en-GB"/>
        </w:rPr>
        <w:t xml:space="preserve">. </w:t>
      </w:r>
      <w:r w:rsidRPr="001F4F80">
        <w:rPr>
          <w:rFonts w:eastAsia="Times New Roman" w:cstheme="minorHAnsi"/>
          <w:i/>
          <w:iCs/>
          <w:lang w:eastAsia="en-GB"/>
        </w:rPr>
        <w:t>JAMA Oncol</w:t>
      </w:r>
      <w:r w:rsidRPr="001F4F80">
        <w:rPr>
          <w:rFonts w:eastAsia="Times New Roman" w:cstheme="minorHAnsi"/>
          <w:lang w:eastAsia="en-GB"/>
        </w:rPr>
        <w:t>. 2016;2(6):772-779. doi:10.1001/jamaoncol.2015.6315</w:t>
      </w:r>
    </w:p>
    <w:p w14:paraId="02A4CE3D" w14:textId="77777777" w:rsidR="00D8281B" w:rsidRDefault="00D8281B" w:rsidP="004C09D6">
      <w:pPr>
        <w:pStyle w:val="ListParagraph"/>
        <w:numPr>
          <w:ilvl w:val="0"/>
          <w:numId w:val="19"/>
        </w:numPr>
        <w:spacing w:after="0" w:line="240" w:lineRule="auto"/>
      </w:pPr>
      <w:r w:rsidRPr="00D8281B">
        <w:rPr>
          <w:lang w:eastAsia="en-GB"/>
        </w:rPr>
        <w:t xml:space="preserve">Rabadi MH, Mayanna SK, Vincent AS. Predictors of mortality in veterans with traumatic spinal cord injury. Spinal Cord. 2013 Oct;51(10):784–8. </w:t>
      </w:r>
    </w:p>
    <w:p w14:paraId="1C05C8F7" w14:textId="191CD85B" w:rsidR="004C09D6" w:rsidRPr="00CC5455" w:rsidRDefault="004C09D6" w:rsidP="004C09D6">
      <w:pPr>
        <w:pStyle w:val="ListParagraph"/>
        <w:numPr>
          <w:ilvl w:val="0"/>
          <w:numId w:val="19"/>
        </w:numPr>
        <w:spacing w:after="0" w:line="240" w:lineRule="auto"/>
      </w:pPr>
      <w:r w:rsidRPr="00ED5055">
        <w:rPr>
          <w:lang w:eastAsia="en-GB"/>
        </w:rPr>
        <w:t xml:space="preserve">Rennert R, </w:t>
      </w:r>
      <w:proofErr w:type="spellStart"/>
      <w:r w:rsidRPr="00ED5055">
        <w:rPr>
          <w:lang w:eastAsia="en-GB"/>
        </w:rPr>
        <w:t>Golinko</w:t>
      </w:r>
      <w:proofErr w:type="spellEnd"/>
      <w:r w:rsidRPr="00ED5055">
        <w:rPr>
          <w:lang w:eastAsia="en-GB"/>
        </w:rPr>
        <w:t xml:space="preserve"> M, Yan A, </w:t>
      </w:r>
      <w:proofErr w:type="spellStart"/>
      <w:r w:rsidRPr="00ED5055">
        <w:rPr>
          <w:lang w:eastAsia="en-GB"/>
        </w:rPr>
        <w:t>Flattau</w:t>
      </w:r>
      <w:proofErr w:type="spellEnd"/>
      <w:r w:rsidRPr="00ED5055">
        <w:rPr>
          <w:lang w:eastAsia="en-GB"/>
        </w:rPr>
        <w:t xml:space="preserve"> A, Tomic-</w:t>
      </w:r>
      <w:proofErr w:type="spellStart"/>
      <w:r w:rsidRPr="00ED5055">
        <w:rPr>
          <w:lang w:eastAsia="en-GB"/>
        </w:rPr>
        <w:t>Canic</w:t>
      </w:r>
      <w:proofErr w:type="spellEnd"/>
      <w:r w:rsidRPr="00ED5055">
        <w:rPr>
          <w:lang w:eastAsia="en-GB"/>
        </w:rPr>
        <w:t xml:space="preserve"> M, Brem H. Developing and evaluating outcomes of an evidence-based protocol for the treatment of osteomyelitis in Stage IV pressure ulcers: a literature and wound electronic medical record database review. Ostomy Wound Manage. 2009;55(3):42-53</w:t>
      </w:r>
      <w:r w:rsidRPr="00CC5455">
        <w:rPr>
          <w:rFonts w:ascii="Times New Roman" w:hAnsi="Times New Roman"/>
          <w:sz w:val="24"/>
          <w:lang w:eastAsia="en-GB"/>
        </w:rPr>
        <w:t xml:space="preserve">. </w:t>
      </w:r>
    </w:p>
    <w:p w14:paraId="5CBF2C0F" w14:textId="77777777" w:rsidR="004C09D6" w:rsidRPr="00FA2CE8" w:rsidRDefault="004C09D6" w:rsidP="004C09D6">
      <w:pPr>
        <w:pStyle w:val="ListParagraph"/>
        <w:numPr>
          <w:ilvl w:val="0"/>
          <w:numId w:val="19"/>
        </w:numPr>
        <w:spacing w:after="0" w:line="240" w:lineRule="auto"/>
      </w:pPr>
      <w:proofErr w:type="spellStart"/>
      <w:r w:rsidRPr="001F50D6">
        <w:rPr>
          <w:lang w:val="da-DK"/>
        </w:rPr>
        <w:t>Riegger</w:t>
      </w:r>
      <w:proofErr w:type="spellEnd"/>
      <w:r w:rsidRPr="001F50D6">
        <w:rPr>
          <w:lang w:val="da-DK"/>
        </w:rPr>
        <w:t xml:space="preserve"> T, Conrad S, </w:t>
      </w:r>
      <w:proofErr w:type="spellStart"/>
      <w:r w:rsidRPr="001F50D6">
        <w:rPr>
          <w:lang w:val="da-DK"/>
        </w:rPr>
        <w:t>Schluesener</w:t>
      </w:r>
      <w:proofErr w:type="spellEnd"/>
      <w:r w:rsidRPr="001F50D6">
        <w:rPr>
          <w:lang w:val="da-DK"/>
        </w:rPr>
        <w:t xml:space="preserve"> HJ, et al. </w:t>
      </w:r>
      <w:r w:rsidRPr="002D7C28">
        <w:t xml:space="preserve">Immune depression syndrome following human spinal cord injury (SCI): a pilot study. </w:t>
      </w:r>
      <w:r w:rsidRPr="00477D95">
        <w:rPr>
          <w:lang w:val="fr-FR"/>
        </w:rPr>
        <w:t xml:space="preserve">Neuroscience. </w:t>
      </w:r>
      <w:proofErr w:type="gramStart"/>
      <w:r w:rsidRPr="00477D95">
        <w:rPr>
          <w:lang w:val="fr-FR"/>
        </w:rPr>
        <w:t>2009;</w:t>
      </w:r>
      <w:proofErr w:type="gramEnd"/>
      <w:r w:rsidRPr="00477D95">
        <w:rPr>
          <w:lang w:val="fr-FR"/>
        </w:rPr>
        <w:t xml:space="preserve">158(3):1194‐1199. </w:t>
      </w:r>
      <w:proofErr w:type="gramStart"/>
      <w:r w:rsidRPr="00477D95">
        <w:rPr>
          <w:lang w:val="fr-FR"/>
        </w:rPr>
        <w:t>doi:10.1016/j.neuroscience</w:t>
      </w:r>
      <w:proofErr w:type="gramEnd"/>
      <w:r w:rsidRPr="00477D95">
        <w:rPr>
          <w:lang w:val="fr-FR"/>
        </w:rPr>
        <w:t>.2008.08.021</w:t>
      </w:r>
    </w:p>
    <w:p w14:paraId="2D0A289F" w14:textId="77777777" w:rsidR="004C09D6" w:rsidRPr="00ED5055" w:rsidRDefault="004C09D6" w:rsidP="004C09D6">
      <w:pPr>
        <w:pStyle w:val="ListParagraph"/>
        <w:numPr>
          <w:ilvl w:val="0"/>
          <w:numId w:val="19"/>
        </w:numPr>
        <w:spacing w:after="0" w:line="240" w:lineRule="auto"/>
      </w:pPr>
      <w:r w:rsidRPr="00ED5055">
        <w:t xml:space="preserve">Russell CD, Tsang SJ, Simpson AHRW, Sutherland RK. Outcomes, Microbiology and Antimicrobial Usage in Pressure Ulcer-Related Pelvic Osteomyelitis: Messages for Clinical Practice. J Bone </w:t>
      </w:r>
      <w:proofErr w:type="spellStart"/>
      <w:r w:rsidRPr="00ED5055">
        <w:t>Jt</w:t>
      </w:r>
      <w:proofErr w:type="spellEnd"/>
      <w:r w:rsidRPr="00ED5055">
        <w:t xml:space="preserve"> Infect. 2020;5(2):67-75. Published 2020 Mar 26. doi:10.7150/jbji.41779</w:t>
      </w:r>
    </w:p>
    <w:p w14:paraId="79C5282F" w14:textId="77777777" w:rsidR="004C09D6" w:rsidRDefault="004C09D6" w:rsidP="004C09D6">
      <w:pPr>
        <w:pStyle w:val="ListParagraph"/>
        <w:numPr>
          <w:ilvl w:val="0"/>
          <w:numId w:val="19"/>
        </w:numPr>
        <w:spacing w:after="120" w:line="240" w:lineRule="auto"/>
      </w:pPr>
      <w:r w:rsidRPr="002D7C28">
        <w:t>Ryan E. The use of a micropore particle technology in the treatment of acute wounds. J Wound Care. 2017; 26(7): 404-413.</w:t>
      </w:r>
    </w:p>
    <w:p w14:paraId="1BA39DC5" w14:textId="77777777" w:rsidR="004C09D6" w:rsidRDefault="004C09D6" w:rsidP="004C09D6">
      <w:pPr>
        <w:pStyle w:val="ListParagraph"/>
        <w:numPr>
          <w:ilvl w:val="0"/>
          <w:numId w:val="19"/>
        </w:numPr>
        <w:spacing w:after="120" w:line="240" w:lineRule="auto"/>
      </w:pPr>
      <w:r w:rsidRPr="000252D8">
        <w:t xml:space="preserve">Sams-Dodd J, Sams-Dodd F. Micropore Particle Technology Promotes Wound Healing, Whereas </w:t>
      </w:r>
      <w:proofErr w:type="spellStart"/>
      <w:r w:rsidRPr="000252D8">
        <w:t>Polyhexamethylene</w:t>
      </w:r>
      <w:proofErr w:type="spellEnd"/>
      <w:r w:rsidRPr="000252D8">
        <w:t xml:space="preserve"> Biguanide Causes Tissue Degeneration: A Case Report. Wounds. 2020;32(3</w:t>
      </w:r>
      <w:proofErr w:type="gramStart"/>
      <w:r w:rsidRPr="000252D8">
        <w:t>):E</w:t>
      </w:r>
      <w:proofErr w:type="gramEnd"/>
      <w:r w:rsidRPr="000252D8">
        <w:t xml:space="preserve">6-E10. </w:t>
      </w:r>
    </w:p>
    <w:p w14:paraId="6EE84A6E" w14:textId="77777777" w:rsidR="004C09D6" w:rsidRDefault="004C09D6" w:rsidP="004C09D6">
      <w:pPr>
        <w:pStyle w:val="ListParagraph"/>
        <w:numPr>
          <w:ilvl w:val="0"/>
          <w:numId w:val="19"/>
        </w:numPr>
        <w:spacing w:after="120" w:line="240" w:lineRule="auto"/>
      </w:pPr>
      <w:r w:rsidRPr="00252DD3">
        <w:rPr>
          <w:lang w:val="fr-FR"/>
        </w:rPr>
        <w:t xml:space="preserve">Schwab JM, Zhang Y, Kopp MA, </w:t>
      </w:r>
      <w:proofErr w:type="spellStart"/>
      <w:r w:rsidRPr="00252DD3">
        <w:rPr>
          <w:lang w:val="fr-FR"/>
        </w:rPr>
        <w:t>Brommer</w:t>
      </w:r>
      <w:proofErr w:type="spellEnd"/>
      <w:r w:rsidRPr="00252DD3">
        <w:rPr>
          <w:lang w:val="fr-FR"/>
        </w:rPr>
        <w:t xml:space="preserve"> B, </w:t>
      </w:r>
      <w:proofErr w:type="spellStart"/>
      <w:r w:rsidRPr="00252DD3">
        <w:rPr>
          <w:lang w:val="fr-FR"/>
        </w:rPr>
        <w:t>Popovich</w:t>
      </w:r>
      <w:proofErr w:type="spellEnd"/>
      <w:r w:rsidRPr="00252DD3">
        <w:rPr>
          <w:lang w:val="fr-FR"/>
        </w:rPr>
        <w:t xml:space="preserve"> PG. </w:t>
      </w:r>
      <w:r w:rsidRPr="002D7C28">
        <w:t xml:space="preserve">The paradox of chronic neuroinflammation, systemic immune suppression, autoimmunity after traumatic chronic spinal cord injury. Exp Neurol. 2014; 258:121-129. </w:t>
      </w:r>
    </w:p>
    <w:p w14:paraId="4C0F6F8E" w14:textId="5FDAF2E4" w:rsidR="00A4153F" w:rsidRPr="002D7C28" w:rsidRDefault="00A4153F" w:rsidP="004C09D6">
      <w:pPr>
        <w:pStyle w:val="ListParagraph"/>
        <w:numPr>
          <w:ilvl w:val="0"/>
          <w:numId w:val="19"/>
        </w:numPr>
        <w:spacing w:after="120" w:line="240" w:lineRule="auto"/>
      </w:pPr>
      <w:proofErr w:type="spellStart"/>
      <w:r w:rsidRPr="00A4153F">
        <w:t>Thietje</w:t>
      </w:r>
      <w:proofErr w:type="spellEnd"/>
      <w:r w:rsidRPr="00A4153F">
        <w:t xml:space="preserve">, R., Kowald, B., </w:t>
      </w:r>
      <w:proofErr w:type="spellStart"/>
      <w:r w:rsidRPr="00A4153F">
        <w:t>Böthig</w:t>
      </w:r>
      <w:proofErr w:type="spellEnd"/>
      <w:r w:rsidRPr="00A4153F">
        <w:t>, R., Schulz, A.P., Northmann, M., Rau, Y., Hirschfeld, S., 2022. Long-Term Survival and Causes of Death in Patients below the Age of 60 with Traumatic Spinal Cord Injury in Germany. Journal of Clinical Medicine 11, 26. https://doi.org/10.3390/jcm11010026</w:t>
      </w:r>
    </w:p>
    <w:p w14:paraId="3E4899A0" w14:textId="77777777" w:rsidR="00544B98" w:rsidRPr="00CC5455" w:rsidRDefault="00544B98" w:rsidP="00544B98">
      <w:pPr>
        <w:pStyle w:val="ListParagraph"/>
        <w:numPr>
          <w:ilvl w:val="0"/>
          <w:numId w:val="19"/>
        </w:numPr>
        <w:spacing w:after="0" w:line="240" w:lineRule="auto"/>
      </w:pPr>
      <w:r w:rsidRPr="00544B98">
        <w:t>Verma KD, Lewis F, Mejia M, Chalasani M, Marcus KA. Food and Drug Administration perspective: Advancing product development for non-healing chronic wounds. Wound Repair Regen. 2022 May;30(3):299–302.</w:t>
      </w:r>
    </w:p>
    <w:p w14:paraId="607C632F" w14:textId="77777777" w:rsidR="004C09D6" w:rsidRDefault="004C09D6" w:rsidP="004C09D6">
      <w:pPr>
        <w:pStyle w:val="ListParagraph"/>
        <w:numPr>
          <w:ilvl w:val="0"/>
          <w:numId w:val="19"/>
        </w:numPr>
        <w:spacing w:after="0" w:line="240" w:lineRule="auto"/>
      </w:pPr>
      <w:r w:rsidRPr="00CC5455">
        <w:t xml:space="preserve">Westby MJ, </w:t>
      </w:r>
      <w:proofErr w:type="spellStart"/>
      <w:r w:rsidRPr="00CC5455">
        <w:t>Dumville</w:t>
      </w:r>
      <w:proofErr w:type="spellEnd"/>
      <w:r w:rsidRPr="00CC5455">
        <w:t xml:space="preserve"> JC, Soares MO, Stubbs N, Norman G. </w:t>
      </w:r>
      <w:proofErr w:type="gramStart"/>
      <w:r w:rsidRPr="00CC5455">
        <w:t>Dressings</w:t>
      </w:r>
      <w:proofErr w:type="gramEnd"/>
      <w:r w:rsidRPr="00CC5455">
        <w:t xml:space="preserve"> and topical agents for treating pressure ulcers. Cochrane Database </w:t>
      </w:r>
      <w:proofErr w:type="spellStart"/>
      <w:r w:rsidRPr="00CC5455">
        <w:t>Syst</w:t>
      </w:r>
      <w:proofErr w:type="spellEnd"/>
      <w:r w:rsidRPr="00CC5455">
        <w:t xml:space="preserve"> Rev. 2017;6(6):CD011947. Published 2017 Jun 22. </w:t>
      </w:r>
      <w:proofErr w:type="gramStart"/>
      <w:r w:rsidRPr="00CC5455">
        <w:t>doi:10.1002/14651858.CD011947.pub2</w:t>
      </w:r>
      <w:proofErr w:type="gramEnd"/>
    </w:p>
    <w:p w14:paraId="7C08220A" w14:textId="77777777" w:rsidR="00DA434D" w:rsidRDefault="00DA434D" w:rsidP="009941CA"/>
    <w:sectPr w:rsidR="00DA434D" w:rsidSect="007F450E">
      <w:footerReference w:type="default" r:id="rId11"/>
      <w:pgSz w:w="11906" w:h="16838"/>
      <w:pgMar w:top="1304" w:right="1304" w:bottom="1304"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0A6B0" w14:textId="77777777" w:rsidR="00537D18" w:rsidRDefault="00537D18" w:rsidP="00A21DF2">
      <w:pPr>
        <w:spacing w:after="0" w:line="240" w:lineRule="auto"/>
      </w:pPr>
      <w:r>
        <w:separator/>
      </w:r>
    </w:p>
  </w:endnote>
  <w:endnote w:type="continuationSeparator" w:id="0">
    <w:p w14:paraId="602E0B28" w14:textId="77777777" w:rsidR="00537D18" w:rsidRDefault="00537D18" w:rsidP="00A21DF2">
      <w:pPr>
        <w:spacing w:after="0" w:line="240" w:lineRule="auto"/>
      </w:pPr>
      <w:r>
        <w:continuationSeparator/>
      </w:r>
    </w:p>
  </w:endnote>
  <w:endnote w:type="continuationNotice" w:id="1">
    <w:p w14:paraId="769F0E48" w14:textId="77777777" w:rsidR="00537D18" w:rsidRDefault="00537D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Italic">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8906691"/>
      <w:docPartObj>
        <w:docPartGallery w:val="Page Numbers (Bottom of Page)"/>
        <w:docPartUnique/>
      </w:docPartObj>
    </w:sdtPr>
    <w:sdtEndPr>
      <w:rPr>
        <w:noProof/>
      </w:rPr>
    </w:sdtEndPr>
    <w:sdtContent>
      <w:p w14:paraId="2E1D7DAB" w14:textId="6B8C094C" w:rsidR="005E1C9E" w:rsidRDefault="005E1C9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4CDDB" w14:textId="77777777" w:rsidR="00537D18" w:rsidRDefault="00537D18" w:rsidP="00A21DF2">
      <w:pPr>
        <w:spacing w:after="0" w:line="240" w:lineRule="auto"/>
      </w:pPr>
      <w:r>
        <w:separator/>
      </w:r>
    </w:p>
  </w:footnote>
  <w:footnote w:type="continuationSeparator" w:id="0">
    <w:p w14:paraId="4E6A2DB1" w14:textId="77777777" w:rsidR="00537D18" w:rsidRDefault="00537D18" w:rsidP="00A21DF2">
      <w:pPr>
        <w:spacing w:after="0" w:line="240" w:lineRule="auto"/>
      </w:pPr>
      <w:r>
        <w:continuationSeparator/>
      </w:r>
    </w:p>
  </w:footnote>
  <w:footnote w:type="continuationNotice" w:id="1">
    <w:p w14:paraId="58F42337" w14:textId="77777777" w:rsidR="00537D18" w:rsidRDefault="00537D1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13B88"/>
    <w:multiLevelType w:val="hybridMultilevel"/>
    <w:tmpl w:val="6C4E6F1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6F7821"/>
    <w:multiLevelType w:val="hybridMultilevel"/>
    <w:tmpl w:val="9AE24C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EE0CB3"/>
    <w:multiLevelType w:val="hybridMultilevel"/>
    <w:tmpl w:val="C35C3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967FB4"/>
    <w:multiLevelType w:val="hybridMultilevel"/>
    <w:tmpl w:val="D91A6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F77427"/>
    <w:multiLevelType w:val="hybridMultilevel"/>
    <w:tmpl w:val="B17EB5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12901F1"/>
    <w:multiLevelType w:val="hybridMultilevel"/>
    <w:tmpl w:val="787CCE82"/>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004C7B"/>
    <w:multiLevelType w:val="hybridMultilevel"/>
    <w:tmpl w:val="7B60B8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A4448"/>
    <w:multiLevelType w:val="hybridMultilevel"/>
    <w:tmpl w:val="68C49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1C4196"/>
    <w:multiLevelType w:val="hybridMultilevel"/>
    <w:tmpl w:val="A8D8EF1C"/>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193A0D73"/>
    <w:multiLevelType w:val="hybridMultilevel"/>
    <w:tmpl w:val="28BE7F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060FA2"/>
    <w:multiLevelType w:val="hybridMultilevel"/>
    <w:tmpl w:val="E9B67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5A6B1D"/>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253D4543"/>
    <w:multiLevelType w:val="hybridMultilevel"/>
    <w:tmpl w:val="972294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B52FA8"/>
    <w:multiLevelType w:val="hybridMultilevel"/>
    <w:tmpl w:val="E2381646"/>
    <w:lvl w:ilvl="0" w:tplc="BD003A86">
      <w:start w:val="1"/>
      <w:numFmt w:val="bullet"/>
      <w:lvlText w:val="•"/>
      <w:lvlJc w:val="left"/>
      <w:pPr>
        <w:tabs>
          <w:tab w:val="num" w:pos="720"/>
        </w:tabs>
        <w:ind w:left="720" w:hanging="360"/>
      </w:pPr>
      <w:rPr>
        <w:rFonts w:ascii="Arial" w:hAnsi="Arial" w:hint="default"/>
      </w:rPr>
    </w:lvl>
    <w:lvl w:ilvl="1" w:tplc="ACF49622">
      <w:numFmt w:val="bullet"/>
      <w:lvlText w:val="•"/>
      <w:lvlJc w:val="left"/>
      <w:pPr>
        <w:tabs>
          <w:tab w:val="num" w:pos="1440"/>
        </w:tabs>
        <w:ind w:left="1440" w:hanging="360"/>
      </w:pPr>
      <w:rPr>
        <w:rFonts w:ascii="Arial" w:hAnsi="Arial" w:hint="default"/>
      </w:rPr>
    </w:lvl>
    <w:lvl w:ilvl="2" w:tplc="451E25DA" w:tentative="1">
      <w:start w:val="1"/>
      <w:numFmt w:val="bullet"/>
      <w:lvlText w:val="•"/>
      <w:lvlJc w:val="left"/>
      <w:pPr>
        <w:tabs>
          <w:tab w:val="num" w:pos="2160"/>
        </w:tabs>
        <w:ind w:left="2160" w:hanging="360"/>
      </w:pPr>
      <w:rPr>
        <w:rFonts w:ascii="Arial" w:hAnsi="Arial" w:hint="default"/>
      </w:rPr>
    </w:lvl>
    <w:lvl w:ilvl="3" w:tplc="62548496" w:tentative="1">
      <w:start w:val="1"/>
      <w:numFmt w:val="bullet"/>
      <w:lvlText w:val="•"/>
      <w:lvlJc w:val="left"/>
      <w:pPr>
        <w:tabs>
          <w:tab w:val="num" w:pos="2880"/>
        </w:tabs>
        <w:ind w:left="2880" w:hanging="360"/>
      </w:pPr>
      <w:rPr>
        <w:rFonts w:ascii="Arial" w:hAnsi="Arial" w:hint="default"/>
      </w:rPr>
    </w:lvl>
    <w:lvl w:ilvl="4" w:tplc="DA00E440" w:tentative="1">
      <w:start w:val="1"/>
      <w:numFmt w:val="bullet"/>
      <w:lvlText w:val="•"/>
      <w:lvlJc w:val="left"/>
      <w:pPr>
        <w:tabs>
          <w:tab w:val="num" w:pos="3600"/>
        </w:tabs>
        <w:ind w:left="3600" w:hanging="360"/>
      </w:pPr>
      <w:rPr>
        <w:rFonts w:ascii="Arial" w:hAnsi="Arial" w:hint="default"/>
      </w:rPr>
    </w:lvl>
    <w:lvl w:ilvl="5" w:tplc="FACC1B68" w:tentative="1">
      <w:start w:val="1"/>
      <w:numFmt w:val="bullet"/>
      <w:lvlText w:val="•"/>
      <w:lvlJc w:val="left"/>
      <w:pPr>
        <w:tabs>
          <w:tab w:val="num" w:pos="4320"/>
        </w:tabs>
        <w:ind w:left="4320" w:hanging="360"/>
      </w:pPr>
      <w:rPr>
        <w:rFonts w:ascii="Arial" w:hAnsi="Arial" w:hint="default"/>
      </w:rPr>
    </w:lvl>
    <w:lvl w:ilvl="6" w:tplc="D736B33E" w:tentative="1">
      <w:start w:val="1"/>
      <w:numFmt w:val="bullet"/>
      <w:lvlText w:val="•"/>
      <w:lvlJc w:val="left"/>
      <w:pPr>
        <w:tabs>
          <w:tab w:val="num" w:pos="5040"/>
        </w:tabs>
        <w:ind w:left="5040" w:hanging="360"/>
      </w:pPr>
      <w:rPr>
        <w:rFonts w:ascii="Arial" w:hAnsi="Arial" w:hint="default"/>
      </w:rPr>
    </w:lvl>
    <w:lvl w:ilvl="7" w:tplc="C50873CE" w:tentative="1">
      <w:start w:val="1"/>
      <w:numFmt w:val="bullet"/>
      <w:lvlText w:val="•"/>
      <w:lvlJc w:val="left"/>
      <w:pPr>
        <w:tabs>
          <w:tab w:val="num" w:pos="5760"/>
        </w:tabs>
        <w:ind w:left="5760" w:hanging="360"/>
      </w:pPr>
      <w:rPr>
        <w:rFonts w:ascii="Arial" w:hAnsi="Arial" w:hint="default"/>
      </w:rPr>
    </w:lvl>
    <w:lvl w:ilvl="8" w:tplc="2C78604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35346E7"/>
    <w:multiLevelType w:val="hybridMultilevel"/>
    <w:tmpl w:val="D8B4F3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3B4511C"/>
    <w:multiLevelType w:val="hybridMultilevel"/>
    <w:tmpl w:val="AA7E31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99A136A"/>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3E83604A"/>
    <w:multiLevelType w:val="hybridMultilevel"/>
    <w:tmpl w:val="9BD238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B716FF3"/>
    <w:multiLevelType w:val="hybridMultilevel"/>
    <w:tmpl w:val="1A06C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7EB1B57"/>
    <w:multiLevelType w:val="hybridMultilevel"/>
    <w:tmpl w:val="3D7C4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89F193C"/>
    <w:multiLevelType w:val="hybridMultilevel"/>
    <w:tmpl w:val="830AA930"/>
    <w:lvl w:ilvl="0" w:tplc="26585D6C">
      <w:start w:val="1"/>
      <w:numFmt w:val="bullet"/>
      <w:lvlText w:val="•"/>
      <w:lvlJc w:val="left"/>
      <w:pPr>
        <w:tabs>
          <w:tab w:val="num" w:pos="720"/>
        </w:tabs>
        <w:ind w:left="720" w:hanging="360"/>
      </w:pPr>
      <w:rPr>
        <w:rFonts w:ascii="Arial" w:hAnsi="Arial" w:hint="default"/>
      </w:rPr>
    </w:lvl>
    <w:lvl w:ilvl="1" w:tplc="70CEEF14" w:tentative="1">
      <w:start w:val="1"/>
      <w:numFmt w:val="bullet"/>
      <w:lvlText w:val="•"/>
      <w:lvlJc w:val="left"/>
      <w:pPr>
        <w:tabs>
          <w:tab w:val="num" w:pos="1440"/>
        </w:tabs>
        <w:ind w:left="1440" w:hanging="360"/>
      </w:pPr>
      <w:rPr>
        <w:rFonts w:ascii="Arial" w:hAnsi="Arial" w:hint="default"/>
      </w:rPr>
    </w:lvl>
    <w:lvl w:ilvl="2" w:tplc="60561EF2" w:tentative="1">
      <w:start w:val="1"/>
      <w:numFmt w:val="bullet"/>
      <w:lvlText w:val="•"/>
      <w:lvlJc w:val="left"/>
      <w:pPr>
        <w:tabs>
          <w:tab w:val="num" w:pos="2160"/>
        </w:tabs>
        <w:ind w:left="2160" w:hanging="360"/>
      </w:pPr>
      <w:rPr>
        <w:rFonts w:ascii="Arial" w:hAnsi="Arial" w:hint="default"/>
      </w:rPr>
    </w:lvl>
    <w:lvl w:ilvl="3" w:tplc="B1546B90" w:tentative="1">
      <w:start w:val="1"/>
      <w:numFmt w:val="bullet"/>
      <w:lvlText w:val="•"/>
      <w:lvlJc w:val="left"/>
      <w:pPr>
        <w:tabs>
          <w:tab w:val="num" w:pos="2880"/>
        </w:tabs>
        <w:ind w:left="2880" w:hanging="360"/>
      </w:pPr>
      <w:rPr>
        <w:rFonts w:ascii="Arial" w:hAnsi="Arial" w:hint="default"/>
      </w:rPr>
    </w:lvl>
    <w:lvl w:ilvl="4" w:tplc="E1CE4EF0" w:tentative="1">
      <w:start w:val="1"/>
      <w:numFmt w:val="bullet"/>
      <w:lvlText w:val="•"/>
      <w:lvlJc w:val="left"/>
      <w:pPr>
        <w:tabs>
          <w:tab w:val="num" w:pos="3600"/>
        </w:tabs>
        <w:ind w:left="3600" w:hanging="360"/>
      </w:pPr>
      <w:rPr>
        <w:rFonts w:ascii="Arial" w:hAnsi="Arial" w:hint="default"/>
      </w:rPr>
    </w:lvl>
    <w:lvl w:ilvl="5" w:tplc="A52C061C" w:tentative="1">
      <w:start w:val="1"/>
      <w:numFmt w:val="bullet"/>
      <w:lvlText w:val="•"/>
      <w:lvlJc w:val="left"/>
      <w:pPr>
        <w:tabs>
          <w:tab w:val="num" w:pos="4320"/>
        </w:tabs>
        <w:ind w:left="4320" w:hanging="360"/>
      </w:pPr>
      <w:rPr>
        <w:rFonts w:ascii="Arial" w:hAnsi="Arial" w:hint="default"/>
      </w:rPr>
    </w:lvl>
    <w:lvl w:ilvl="6" w:tplc="D946E522" w:tentative="1">
      <w:start w:val="1"/>
      <w:numFmt w:val="bullet"/>
      <w:lvlText w:val="•"/>
      <w:lvlJc w:val="left"/>
      <w:pPr>
        <w:tabs>
          <w:tab w:val="num" w:pos="5040"/>
        </w:tabs>
        <w:ind w:left="5040" w:hanging="360"/>
      </w:pPr>
      <w:rPr>
        <w:rFonts w:ascii="Arial" w:hAnsi="Arial" w:hint="default"/>
      </w:rPr>
    </w:lvl>
    <w:lvl w:ilvl="7" w:tplc="FD8EDB32" w:tentative="1">
      <w:start w:val="1"/>
      <w:numFmt w:val="bullet"/>
      <w:lvlText w:val="•"/>
      <w:lvlJc w:val="left"/>
      <w:pPr>
        <w:tabs>
          <w:tab w:val="num" w:pos="5760"/>
        </w:tabs>
        <w:ind w:left="5760" w:hanging="360"/>
      </w:pPr>
      <w:rPr>
        <w:rFonts w:ascii="Arial" w:hAnsi="Arial" w:hint="default"/>
      </w:rPr>
    </w:lvl>
    <w:lvl w:ilvl="8" w:tplc="9F76E31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9391F23"/>
    <w:multiLevelType w:val="hybridMultilevel"/>
    <w:tmpl w:val="68AC2C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6866331"/>
    <w:multiLevelType w:val="hybridMultilevel"/>
    <w:tmpl w:val="36F231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A3965B8"/>
    <w:multiLevelType w:val="hybridMultilevel"/>
    <w:tmpl w:val="19DC5A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D2D247D"/>
    <w:multiLevelType w:val="hybridMultilevel"/>
    <w:tmpl w:val="0E261B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D9A0F2C"/>
    <w:multiLevelType w:val="hybridMultilevel"/>
    <w:tmpl w:val="81F4F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2FA42F0"/>
    <w:multiLevelType w:val="hybridMultilevel"/>
    <w:tmpl w:val="6BE462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3A26CD2"/>
    <w:multiLevelType w:val="hybridMultilevel"/>
    <w:tmpl w:val="14AC80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5956C1"/>
    <w:multiLevelType w:val="hybridMultilevel"/>
    <w:tmpl w:val="C49E52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5E9473C"/>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0" w15:restartNumberingAfterBreak="0">
    <w:nsid w:val="785C40B2"/>
    <w:multiLevelType w:val="hybridMultilevel"/>
    <w:tmpl w:val="62E8F2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452D3A"/>
    <w:multiLevelType w:val="hybridMultilevel"/>
    <w:tmpl w:val="6576F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20105845">
    <w:abstractNumId w:val="30"/>
  </w:num>
  <w:num w:numId="2" w16cid:durableId="631256584">
    <w:abstractNumId w:val="7"/>
  </w:num>
  <w:num w:numId="3" w16cid:durableId="1153568826">
    <w:abstractNumId w:val="31"/>
  </w:num>
  <w:num w:numId="4" w16cid:durableId="801536239">
    <w:abstractNumId w:val="2"/>
  </w:num>
  <w:num w:numId="5" w16cid:durableId="257565702">
    <w:abstractNumId w:val="3"/>
  </w:num>
  <w:num w:numId="6" w16cid:durableId="1006438929">
    <w:abstractNumId w:val="12"/>
  </w:num>
  <w:num w:numId="7" w16cid:durableId="1304845970">
    <w:abstractNumId w:val="6"/>
  </w:num>
  <w:num w:numId="8" w16cid:durableId="1532062602">
    <w:abstractNumId w:val="27"/>
  </w:num>
  <w:num w:numId="9" w16cid:durableId="857811128">
    <w:abstractNumId w:val="10"/>
  </w:num>
  <w:num w:numId="10" w16cid:durableId="556550346">
    <w:abstractNumId w:val="26"/>
  </w:num>
  <w:num w:numId="11" w16cid:durableId="1221211020">
    <w:abstractNumId w:val="0"/>
  </w:num>
  <w:num w:numId="12" w16cid:durableId="1949005810">
    <w:abstractNumId w:val="13"/>
  </w:num>
  <w:num w:numId="13" w16cid:durableId="1686787214">
    <w:abstractNumId w:val="20"/>
  </w:num>
  <w:num w:numId="14" w16cid:durableId="345324047">
    <w:abstractNumId w:val="8"/>
  </w:num>
  <w:num w:numId="15" w16cid:durableId="2147045673">
    <w:abstractNumId w:val="11"/>
  </w:num>
  <w:num w:numId="16" w16cid:durableId="1146052206">
    <w:abstractNumId w:val="5"/>
  </w:num>
  <w:num w:numId="17" w16cid:durableId="472677385">
    <w:abstractNumId w:val="15"/>
  </w:num>
  <w:num w:numId="18" w16cid:durableId="1310404185">
    <w:abstractNumId w:val="18"/>
  </w:num>
  <w:num w:numId="19" w16cid:durableId="1037852482">
    <w:abstractNumId w:val="16"/>
  </w:num>
  <w:num w:numId="20" w16cid:durableId="593441568">
    <w:abstractNumId w:val="29"/>
  </w:num>
  <w:num w:numId="21" w16cid:durableId="1049955738">
    <w:abstractNumId w:val="1"/>
  </w:num>
  <w:num w:numId="22" w16cid:durableId="1830708436">
    <w:abstractNumId w:val="24"/>
  </w:num>
  <w:num w:numId="23" w16cid:durableId="109904139">
    <w:abstractNumId w:val="22"/>
  </w:num>
  <w:num w:numId="24" w16cid:durableId="984746230">
    <w:abstractNumId w:val="21"/>
  </w:num>
  <w:num w:numId="25" w16cid:durableId="407727859">
    <w:abstractNumId w:val="4"/>
  </w:num>
  <w:num w:numId="26" w16cid:durableId="1985424673">
    <w:abstractNumId w:val="17"/>
  </w:num>
  <w:num w:numId="27" w16cid:durableId="1674842805">
    <w:abstractNumId w:val="28"/>
  </w:num>
  <w:num w:numId="28" w16cid:durableId="1366713719">
    <w:abstractNumId w:val="23"/>
  </w:num>
  <w:num w:numId="29" w16cid:durableId="1330329629">
    <w:abstractNumId w:val="25"/>
  </w:num>
  <w:num w:numId="30" w16cid:durableId="1685286168">
    <w:abstractNumId w:val="14"/>
  </w:num>
  <w:num w:numId="31" w16cid:durableId="609505948">
    <w:abstractNumId w:val="19"/>
  </w:num>
  <w:num w:numId="32" w16cid:durableId="16300913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defaultTabStop w:val="720"/>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70E"/>
    <w:rsid w:val="000011EF"/>
    <w:rsid w:val="00001409"/>
    <w:rsid w:val="00001F67"/>
    <w:rsid w:val="000021EC"/>
    <w:rsid w:val="000047C1"/>
    <w:rsid w:val="00006314"/>
    <w:rsid w:val="00006869"/>
    <w:rsid w:val="00007215"/>
    <w:rsid w:val="00007282"/>
    <w:rsid w:val="00010BEB"/>
    <w:rsid w:val="000117F7"/>
    <w:rsid w:val="000119AD"/>
    <w:rsid w:val="00013F25"/>
    <w:rsid w:val="000148DA"/>
    <w:rsid w:val="00015859"/>
    <w:rsid w:val="000162B7"/>
    <w:rsid w:val="00017FCB"/>
    <w:rsid w:val="00020DDF"/>
    <w:rsid w:val="00021232"/>
    <w:rsid w:val="00021A2B"/>
    <w:rsid w:val="000239BD"/>
    <w:rsid w:val="00023F41"/>
    <w:rsid w:val="000246D4"/>
    <w:rsid w:val="000247EB"/>
    <w:rsid w:val="00024FBC"/>
    <w:rsid w:val="000252D8"/>
    <w:rsid w:val="00025DAA"/>
    <w:rsid w:val="00025ED6"/>
    <w:rsid w:val="000262B3"/>
    <w:rsid w:val="000265CC"/>
    <w:rsid w:val="0002721C"/>
    <w:rsid w:val="00027600"/>
    <w:rsid w:val="00027E59"/>
    <w:rsid w:val="0003123B"/>
    <w:rsid w:val="000323DB"/>
    <w:rsid w:val="00032787"/>
    <w:rsid w:val="00032A3F"/>
    <w:rsid w:val="0003363F"/>
    <w:rsid w:val="00033D41"/>
    <w:rsid w:val="00033F76"/>
    <w:rsid w:val="0003494F"/>
    <w:rsid w:val="00034F5A"/>
    <w:rsid w:val="00035AC7"/>
    <w:rsid w:val="00036556"/>
    <w:rsid w:val="000374FC"/>
    <w:rsid w:val="00037CA0"/>
    <w:rsid w:val="000408F9"/>
    <w:rsid w:val="00040CBF"/>
    <w:rsid w:val="00040CCF"/>
    <w:rsid w:val="00043D4A"/>
    <w:rsid w:val="000440CF"/>
    <w:rsid w:val="0004625C"/>
    <w:rsid w:val="000467A3"/>
    <w:rsid w:val="00050F7E"/>
    <w:rsid w:val="00051CF5"/>
    <w:rsid w:val="00052128"/>
    <w:rsid w:val="000523D1"/>
    <w:rsid w:val="000533D5"/>
    <w:rsid w:val="00053928"/>
    <w:rsid w:val="000543A4"/>
    <w:rsid w:val="0005635F"/>
    <w:rsid w:val="00056874"/>
    <w:rsid w:val="00057D04"/>
    <w:rsid w:val="0006001F"/>
    <w:rsid w:val="0006003B"/>
    <w:rsid w:val="0006024F"/>
    <w:rsid w:val="00060FFF"/>
    <w:rsid w:val="00061B82"/>
    <w:rsid w:val="000626A8"/>
    <w:rsid w:val="000638F1"/>
    <w:rsid w:val="00064B01"/>
    <w:rsid w:val="0006612A"/>
    <w:rsid w:val="000667FE"/>
    <w:rsid w:val="00066B9A"/>
    <w:rsid w:val="00067929"/>
    <w:rsid w:val="00067FB4"/>
    <w:rsid w:val="00072122"/>
    <w:rsid w:val="00072D3A"/>
    <w:rsid w:val="00073C5A"/>
    <w:rsid w:val="00074034"/>
    <w:rsid w:val="00075CB9"/>
    <w:rsid w:val="00075FA0"/>
    <w:rsid w:val="00076A78"/>
    <w:rsid w:val="00077308"/>
    <w:rsid w:val="00082713"/>
    <w:rsid w:val="00082C97"/>
    <w:rsid w:val="00082D70"/>
    <w:rsid w:val="0008311E"/>
    <w:rsid w:val="00083CF7"/>
    <w:rsid w:val="00084DB6"/>
    <w:rsid w:val="00085879"/>
    <w:rsid w:val="00085B2C"/>
    <w:rsid w:val="000865CB"/>
    <w:rsid w:val="00086C7A"/>
    <w:rsid w:val="00087337"/>
    <w:rsid w:val="000903A9"/>
    <w:rsid w:val="000908FC"/>
    <w:rsid w:val="00091F32"/>
    <w:rsid w:val="0009229F"/>
    <w:rsid w:val="000939EA"/>
    <w:rsid w:val="00094616"/>
    <w:rsid w:val="00095115"/>
    <w:rsid w:val="00095371"/>
    <w:rsid w:val="000967FE"/>
    <w:rsid w:val="000968AE"/>
    <w:rsid w:val="00096EF5"/>
    <w:rsid w:val="000A0021"/>
    <w:rsid w:val="000A04DE"/>
    <w:rsid w:val="000A0E39"/>
    <w:rsid w:val="000A1AD0"/>
    <w:rsid w:val="000A1B3D"/>
    <w:rsid w:val="000A2A69"/>
    <w:rsid w:val="000A4C09"/>
    <w:rsid w:val="000A67F3"/>
    <w:rsid w:val="000A68EE"/>
    <w:rsid w:val="000A738B"/>
    <w:rsid w:val="000A775C"/>
    <w:rsid w:val="000A7AF5"/>
    <w:rsid w:val="000B0766"/>
    <w:rsid w:val="000B1DF9"/>
    <w:rsid w:val="000B5A37"/>
    <w:rsid w:val="000B7C05"/>
    <w:rsid w:val="000C00C8"/>
    <w:rsid w:val="000C1C0B"/>
    <w:rsid w:val="000C30A2"/>
    <w:rsid w:val="000C3489"/>
    <w:rsid w:val="000C3867"/>
    <w:rsid w:val="000C46BF"/>
    <w:rsid w:val="000C56AC"/>
    <w:rsid w:val="000C588C"/>
    <w:rsid w:val="000C7DFD"/>
    <w:rsid w:val="000D14AF"/>
    <w:rsid w:val="000D1FA8"/>
    <w:rsid w:val="000D315F"/>
    <w:rsid w:val="000D3773"/>
    <w:rsid w:val="000D3944"/>
    <w:rsid w:val="000D43EB"/>
    <w:rsid w:val="000D4AC5"/>
    <w:rsid w:val="000D4F28"/>
    <w:rsid w:val="000D5D78"/>
    <w:rsid w:val="000D62C0"/>
    <w:rsid w:val="000D6CAB"/>
    <w:rsid w:val="000E760E"/>
    <w:rsid w:val="000E79F9"/>
    <w:rsid w:val="000F02F7"/>
    <w:rsid w:val="000F0536"/>
    <w:rsid w:val="000F295E"/>
    <w:rsid w:val="000F2D63"/>
    <w:rsid w:val="000F31DD"/>
    <w:rsid w:val="000F364A"/>
    <w:rsid w:val="000F3A23"/>
    <w:rsid w:val="000F50AA"/>
    <w:rsid w:val="000F56C8"/>
    <w:rsid w:val="000F6134"/>
    <w:rsid w:val="000F690A"/>
    <w:rsid w:val="000F6942"/>
    <w:rsid w:val="0010137D"/>
    <w:rsid w:val="0010251D"/>
    <w:rsid w:val="00102B54"/>
    <w:rsid w:val="001034F9"/>
    <w:rsid w:val="00103654"/>
    <w:rsid w:val="00103FA4"/>
    <w:rsid w:val="001044DD"/>
    <w:rsid w:val="0010521D"/>
    <w:rsid w:val="001053BA"/>
    <w:rsid w:val="0010555A"/>
    <w:rsid w:val="001055E2"/>
    <w:rsid w:val="00106260"/>
    <w:rsid w:val="00106CFD"/>
    <w:rsid w:val="00110DAE"/>
    <w:rsid w:val="00110DBD"/>
    <w:rsid w:val="00110DE9"/>
    <w:rsid w:val="00111946"/>
    <w:rsid w:val="00111B12"/>
    <w:rsid w:val="00112686"/>
    <w:rsid w:val="00116C61"/>
    <w:rsid w:val="001175D2"/>
    <w:rsid w:val="00120AF9"/>
    <w:rsid w:val="00121415"/>
    <w:rsid w:val="001229C7"/>
    <w:rsid w:val="0012337A"/>
    <w:rsid w:val="001237F5"/>
    <w:rsid w:val="00123D91"/>
    <w:rsid w:val="0012484E"/>
    <w:rsid w:val="00124930"/>
    <w:rsid w:val="00124DD7"/>
    <w:rsid w:val="00130342"/>
    <w:rsid w:val="00130A0E"/>
    <w:rsid w:val="00130C70"/>
    <w:rsid w:val="00130FA1"/>
    <w:rsid w:val="00133125"/>
    <w:rsid w:val="00134DCD"/>
    <w:rsid w:val="00136A2B"/>
    <w:rsid w:val="001370C1"/>
    <w:rsid w:val="00137B3D"/>
    <w:rsid w:val="0014071B"/>
    <w:rsid w:val="001408C9"/>
    <w:rsid w:val="00140E17"/>
    <w:rsid w:val="00140E24"/>
    <w:rsid w:val="001428C6"/>
    <w:rsid w:val="00143EFB"/>
    <w:rsid w:val="0014468B"/>
    <w:rsid w:val="001472EA"/>
    <w:rsid w:val="001479DE"/>
    <w:rsid w:val="00147FA2"/>
    <w:rsid w:val="001505FC"/>
    <w:rsid w:val="00150AB6"/>
    <w:rsid w:val="001511B3"/>
    <w:rsid w:val="00151BE7"/>
    <w:rsid w:val="00152094"/>
    <w:rsid w:val="0015247C"/>
    <w:rsid w:val="001536BF"/>
    <w:rsid w:val="00154E06"/>
    <w:rsid w:val="00155870"/>
    <w:rsid w:val="00155962"/>
    <w:rsid w:val="00160442"/>
    <w:rsid w:val="00160A6D"/>
    <w:rsid w:val="0016101D"/>
    <w:rsid w:val="001610B4"/>
    <w:rsid w:val="0016129F"/>
    <w:rsid w:val="00162B03"/>
    <w:rsid w:val="00163426"/>
    <w:rsid w:val="00164685"/>
    <w:rsid w:val="00165F3A"/>
    <w:rsid w:val="00166242"/>
    <w:rsid w:val="00166D62"/>
    <w:rsid w:val="00166DF2"/>
    <w:rsid w:val="00167E40"/>
    <w:rsid w:val="001700C9"/>
    <w:rsid w:val="001702A4"/>
    <w:rsid w:val="001711DA"/>
    <w:rsid w:val="0017237B"/>
    <w:rsid w:val="00172BC4"/>
    <w:rsid w:val="00173018"/>
    <w:rsid w:val="0017498C"/>
    <w:rsid w:val="00174AF6"/>
    <w:rsid w:val="00174B63"/>
    <w:rsid w:val="0017660F"/>
    <w:rsid w:val="00176B36"/>
    <w:rsid w:val="00176D77"/>
    <w:rsid w:val="00177C56"/>
    <w:rsid w:val="00177FBE"/>
    <w:rsid w:val="001802BD"/>
    <w:rsid w:val="00180E25"/>
    <w:rsid w:val="00180E9C"/>
    <w:rsid w:val="00182E06"/>
    <w:rsid w:val="00183766"/>
    <w:rsid w:val="001837A4"/>
    <w:rsid w:val="0018393C"/>
    <w:rsid w:val="00183F25"/>
    <w:rsid w:val="001865E2"/>
    <w:rsid w:val="001866C7"/>
    <w:rsid w:val="0018698B"/>
    <w:rsid w:val="00186DBA"/>
    <w:rsid w:val="0019055C"/>
    <w:rsid w:val="00191347"/>
    <w:rsid w:val="00192DD9"/>
    <w:rsid w:val="0019352D"/>
    <w:rsid w:val="00193A3A"/>
    <w:rsid w:val="00193ADE"/>
    <w:rsid w:val="00194CA0"/>
    <w:rsid w:val="00194EC0"/>
    <w:rsid w:val="001955EB"/>
    <w:rsid w:val="00195860"/>
    <w:rsid w:val="00195B75"/>
    <w:rsid w:val="00195D63"/>
    <w:rsid w:val="00195EF2"/>
    <w:rsid w:val="00195FC8"/>
    <w:rsid w:val="00196717"/>
    <w:rsid w:val="00196807"/>
    <w:rsid w:val="0019707D"/>
    <w:rsid w:val="001A0E61"/>
    <w:rsid w:val="001A1393"/>
    <w:rsid w:val="001A35B8"/>
    <w:rsid w:val="001A43AE"/>
    <w:rsid w:val="001A44BD"/>
    <w:rsid w:val="001A5196"/>
    <w:rsid w:val="001A6590"/>
    <w:rsid w:val="001A74E7"/>
    <w:rsid w:val="001B0883"/>
    <w:rsid w:val="001B2A30"/>
    <w:rsid w:val="001B386A"/>
    <w:rsid w:val="001B42B6"/>
    <w:rsid w:val="001B6892"/>
    <w:rsid w:val="001B7801"/>
    <w:rsid w:val="001C0034"/>
    <w:rsid w:val="001C1866"/>
    <w:rsid w:val="001C1BA9"/>
    <w:rsid w:val="001C1FB0"/>
    <w:rsid w:val="001C29CE"/>
    <w:rsid w:val="001C2BC1"/>
    <w:rsid w:val="001C3121"/>
    <w:rsid w:val="001C32E9"/>
    <w:rsid w:val="001C424C"/>
    <w:rsid w:val="001C5951"/>
    <w:rsid w:val="001C5EA0"/>
    <w:rsid w:val="001C6551"/>
    <w:rsid w:val="001C768C"/>
    <w:rsid w:val="001D0923"/>
    <w:rsid w:val="001D134A"/>
    <w:rsid w:val="001D14DA"/>
    <w:rsid w:val="001D1C2B"/>
    <w:rsid w:val="001D3CD8"/>
    <w:rsid w:val="001D4D55"/>
    <w:rsid w:val="001D67BA"/>
    <w:rsid w:val="001E03E6"/>
    <w:rsid w:val="001E132C"/>
    <w:rsid w:val="001E13B0"/>
    <w:rsid w:val="001E16FE"/>
    <w:rsid w:val="001E210B"/>
    <w:rsid w:val="001E2621"/>
    <w:rsid w:val="001E3CE9"/>
    <w:rsid w:val="001E41A3"/>
    <w:rsid w:val="001E46EA"/>
    <w:rsid w:val="001E4DAB"/>
    <w:rsid w:val="001E4DE1"/>
    <w:rsid w:val="001E663F"/>
    <w:rsid w:val="001E6992"/>
    <w:rsid w:val="001E7CC9"/>
    <w:rsid w:val="001F0958"/>
    <w:rsid w:val="001F0D48"/>
    <w:rsid w:val="001F224F"/>
    <w:rsid w:val="001F30D0"/>
    <w:rsid w:val="001F36D4"/>
    <w:rsid w:val="001F4744"/>
    <w:rsid w:val="001F4F80"/>
    <w:rsid w:val="001F50D6"/>
    <w:rsid w:val="001F70CB"/>
    <w:rsid w:val="001F711D"/>
    <w:rsid w:val="001F7B0D"/>
    <w:rsid w:val="002006BE"/>
    <w:rsid w:val="00200B10"/>
    <w:rsid w:val="002027D5"/>
    <w:rsid w:val="00202D5B"/>
    <w:rsid w:val="0020354C"/>
    <w:rsid w:val="002035B2"/>
    <w:rsid w:val="00204685"/>
    <w:rsid w:val="00206507"/>
    <w:rsid w:val="0020695C"/>
    <w:rsid w:val="00206A36"/>
    <w:rsid w:val="0020701B"/>
    <w:rsid w:val="00207114"/>
    <w:rsid w:val="002073E8"/>
    <w:rsid w:val="00207678"/>
    <w:rsid w:val="00211F73"/>
    <w:rsid w:val="00212543"/>
    <w:rsid w:val="0021338B"/>
    <w:rsid w:val="00214520"/>
    <w:rsid w:val="00214617"/>
    <w:rsid w:val="00214A16"/>
    <w:rsid w:val="00214A68"/>
    <w:rsid w:val="00214C44"/>
    <w:rsid w:val="002152B6"/>
    <w:rsid w:val="0021795C"/>
    <w:rsid w:val="00220276"/>
    <w:rsid w:val="00220EE7"/>
    <w:rsid w:val="00221426"/>
    <w:rsid w:val="00221C4C"/>
    <w:rsid w:val="00222419"/>
    <w:rsid w:val="002226B4"/>
    <w:rsid w:val="00222873"/>
    <w:rsid w:val="00223B75"/>
    <w:rsid w:val="00223D68"/>
    <w:rsid w:val="00223E90"/>
    <w:rsid w:val="00223F0A"/>
    <w:rsid w:val="002243FC"/>
    <w:rsid w:val="0022544D"/>
    <w:rsid w:val="002254DE"/>
    <w:rsid w:val="00225EE9"/>
    <w:rsid w:val="002269B1"/>
    <w:rsid w:val="00226DEB"/>
    <w:rsid w:val="0023043C"/>
    <w:rsid w:val="002318CB"/>
    <w:rsid w:val="00232790"/>
    <w:rsid w:val="002327AB"/>
    <w:rsid w:val="00232E3B"/>
    <w:rsid w:val="002333E1"/>
    <w:rsid w:val="0023440E"/>
    <w:rsid w:val="002347E3"/>
    <w:rsid w:val="002347FE"/>
    <w:rsid w:val="0023557D"/>
    <w:rsid w:val="00235811"/>
    <w:rsid w:val="00237B9D"/>
    <w:rsid w:val="002400FD"/>
    <w:rsid w:val="002412AD"/>
    <w:rsid w:val="00244309"/>
    <w:rsid w:val="00244D7D"/>
    <w:rsid w:val="00245022"/>
    <w:rsid w:val="00245512"/>
    <w:rsid w:val="002455E3"/>
    <w:rsid w:val="00245BC7"/>
    <w:rsid w:val="00245CF4"/>
    <w:rsid w:val="00245DA1"/>
    <w:rsid w:val="002460FB"/>
    <w:rsid w:val="002465DE"/>
    <w:rsid w:val="00246B78"/>
    <w:rsid w:val="002503E6"/>
    <w:rsid w:val="002504E1"/>
    <w:rsid w:val="00250673"/>
    <w:rsid w:val="00250BD1"/>
    <w:rsid w:val="0025134D"/>
    <w:rsid w:val="00251D40"/>
    <w:rsid w:val="00252466"/>
    <w:rsid w:val="002528EE"/>
    <w:rsid w:val="002549A4"/>
    <w:rsid w:val="00254BA9"/>
    <w:rsid w:val="00255579"/>
    <w:rsid w:val="00256D49"/>
    <w:rsid w:val="00257433"/>
    <w:rsid w:val="0026043B"/>
    <w:rsid w:val="00260574"/>
    <w:rsid w:val="00261283"/>
    <w:rsid w:val="0026137E"/>
    <w:rsid w:val="00261991"/>
    <w:rsid w:val="0026380F"/>
    <w:rsid w:val="00265391"/>
    <w:rsid w:val="00265976"/>
    <w:rsid w:val="00265CE8"/>
    <w:rsid w:val="002660E2"/>
    <w:rsid w:val="002673CE"/>
    <w:rsid w:val="002675F3"/>
    <w:rsid w:val="00270189"/>
    <w:rsid w:val="00270ED4"/>
    <w:rsid w:val="00272CE4"/>
    <w:rsid w:val="00272D22"/>
    <w:rsid w:val="00273819"/>
    <w:rsid w:val="00273A2E"/>
    <w:rsid w:val="00273E83"/>
    <w:rsid w:val="00273F26"/>
    <w:rsid w:val="00273FF6"/>
    <w:rsid w:val="00274493"/>
    <w:rsid w:val="002744D4"/>
    <w:rsid w:val="00275254"/>
    <w:rsid w:val="002775AB"/>
    <w:rsid w:val="00280630"/>
    <w:rsid w:val="00282769"/>
    <w:rsid w:val="0028329E"/>
    <w:rsid w:val="002832D7"/>
    <w:rsid w:val="00284F25"/>
    <w:rsid w:val="00285E8B"/>
    <w:rsid w:val="002872AA"/>
    <w:rsid w:val="00287349"/>
    <w:rsid w:val="00290F1F"/>
    <w:rsid w:val="002916FE"/>
    <w:rsid w:val="002921AF"/>
    <w:rsid w:val="00292295"/>
    <w:rsid w:val="00292874"/>
    <w:rsid w:val="002930A5"/>
    <w:rsid w:val="0029314B"/>
    <w:rsid w:val="002938D6"/>
    <w:rsid w:val="002945CB"/>
    <w:rsid w:val="0029462F"/>
    <w:rsid w:val="002946EA"/>
    <w:rsid w:val="00294B37"/>
    <w:rsid w:val="0029548C"/>
    <w:rsid w:val="00295DBB"/>
    <w:rsid w:val="0029709D"/>
    <w:rsid w:val="00297E15"/>
    <w:rsid w:val="002A055A"/>
    <w:rsid w:val="002A0BC4"/>
    <w:rsid w:val="002A19E3"/>
    <w:rsid w:val="002A2A2D"/>
    <w:rsid w:val="002A2A3D"/>
    <w:rsid w:val="002A2E4B"/>
    <w:rsid w:val="002A2F2D"/>
    <w:rsid w:val="002A600D"/>
    <w:rsid w:val="002A666A"/>
    <w:rsid w:val="002B1E72"/>
    <w:rsid w:val="002B1EE3"/>
    <w:rsid w:val="002B2398"/>
    <w:rsid w:val="002B2681"/>
    <w:rsid w:val="002B4603"/>
    <w:rsid w:val="002B604C"/>
    <w:rsid w:val="002B68BB"/>
    <w:rsid w:val="002B6D85"/>
    <w:rsid w:val="002B6EE6"/>
    <w:rsid w:val="002B744A"/>
    <w:rsid w:val="002B7923"/>
    <w:rsid w:val="002C0632"/>
    <w:rsid w:val="002C20A0"/>
    <w:rsid w:val="002C2171"/>
    <w:rsid w:val="002C22B4"/>
    <w:rsid w:val="002C4321"/>
    <w:rsid w:val="002C5078"/>
    <w:rsid w:val="002C54A2"/>
    <w:rsid w:val="002C5A05"/>
    <w:rsid w:val="002C70B4"/>
    <w:rsid w:val="002C7162"/>
    <w:rsid w:val="002C792E"/>
    <w:rsid w:val="002D02B0"/>
    <w:rsid w:val="002D1ACD"/>
    <w:rsid w:val="002D2500"/>
    <w:rsid w:val="002D2F55"/>
    <w:rsid w:val="002D4680"/>
    <w:rsid w:val="002D56A6"/>
    <w:rsid w:val="002D5A75"/>
    <w:rsid w:val="002D65BC"/>
    <w:rsid w:val="002D6DFE"/>
    <w:rsid w:val="002D757A"/>
    <w:rsid w:val="002D7C28"/>
    <w:rsid w:val="002E37DE"/>
    <w:rsid w:val="002E3AE2"/>
    <w:rsid w:val="002E3D6E"/>
    <w:rsid w:val="002E4629"/>
    <w:rsid w:val="002E46D7"/>
    <w:rsid w:val="002E66D9"/>
    <w:rsid w:val="002E69E0"/>
    <w:rsid w:val="002E6B6E"/>
    <w:rsid w:val="002E70FC"/>
    <w:rsid w:val="002E7231"/>
    <w:rsid w:val="002E7422"/>
    <w:rsid w:val="002F0EFA"/>
    <w:rsid w:val="002F0F3A"/>
    <w:rsid w:val="002F1095"/>
    <w:rsid w:val="002F10F8"/>
    <w:rsid w:val="002F1EB6"/>
    <w:rsid w:val="002F23C8"/>
    <w:rsid w:val="002F2809"/>
    <w:rsid w:val="002F3079"/>
    <w:rsid w:val="002F33A4"/>
    <w:rsid w:val="002F3590"/>
    <w:rsid w:val="002F408D"/>
    <w:rsid w:val="002F5D9E"/>
    <w:rsid w:val="002F5ED6"/>
    <w:rsid w:val="002F6AEE"/>
    <w:rsid w:val="002F76B4"/>
    <w:rsid w:val="002F7896"/>
    <w:rsid w:val="003004DB"/>
    <w:rsid w:val="00300A07"/>
    <w:rsid w:val="00301066"/>
    <w:rsid w:val="003010E1"/>
    <w:rsid w:val="003012C4"/>
    <w:rsid w:val="003032C2"/>
    <w:rsid w:val="003032F6"/>
    <w:rsid w:val="00304C30"/>
    <w:rsid w:val="00305769"/>
    <w:rsid w:val="00305CAD"/>
    <w:rsid w:val="0030708E"/>
    <w:rsid w:val="00310676"/>
    <w:rsid w:val="0031136C"/>
    <w:rsid w:val="0031188B"/>
    <w:rsid w:val="00311DE5"/>
    <w:rsid w:val="00313C5E"/>
    <w:rsid w:val="00313CFB"/>
    <w:rsid w:val="00313EA6"/>
    <w:rsid w:val="003141DB"/>
    <w:rsid w:val="00314263"/>
    <w:rsid w:val="00314FAD"/>
    <w:rsid w:val="003154FD"/>
    <w:rsid w:val="003163E5"/>
    <w:rsid w:val="003204AF"/>
    <w:rsid w:val="00320548"/>
    <w:rsid w:val="00320D97"/>
    <w:rsid w:val="0032189E"/>
    <w:rsid w:val="003226A9"/>
    <w:rsid w:val="00323CBD"/>
    <w:rsid w:val="00326BA5"/>
    <w:rsid w:val="00326CC1"/>
    <w:rsid w:val="00327236"/>
    <w:rsid w:val="003318A3"/>
    <w:rsid w:val="0033202E"/>
    <w:rsid w:val="00333F33"/>
    <w:rsid w:val="00334F32"/>
    <w:rsid w:val="0033526D"/>
    <w:rsid w:val="00335A9C"/>
    <w:rsid w:val="00336207"/>
    <w:rsid w:val="003363C9"/>
    <w:rsid w:val="003364B9"/>
    <w:rsid w:val="00337372"/>
    <w:rsid w:val="0033783C"/>
    <w:rsid w:val="003414B0"/>
    <w:rsid w:val="00341BCF"/>
    <w:rsid w:val="00342609"/>
    <w:rsid w:val="00342862"/>
    <w:rsid w:val="003439B8"/>
    <w:rsid w:val="00345439"/>
    <w:rsid w:val="00345474"/>
    <w:rsid w:val="003455B7"/>
    <w:rsid w:val="00345F56"/>
    <w:rsid w:val="0034615F"/>
    <w:rsid w:val="00346A60"/>
    <w:rsid w:val="00347097"/>
    <w:rsid w:val="003475B1"/>
    <w:rsid w:val="00347C86"/>
    <w:rsid w:val="00350CF7"/>
    <w:rsid w:val="00351E10"/>
    <w:rsid w:val="00351FF0"/>
    <w:rsid w:val="003529C2"/>
    <w:rsid w:val="00352C11"/>
    <w:rsid w:val="00353DB6"/>
    <w:rsid w:val="00353F87"/>
    <w:rsid w:val="00354B9E"/>
    <w:rsid w:val="00355114"/>
    <w:rsid w:val="00355910"/>
    <w:rsid w:val="00355CE6"/>
    <w:rsid w:val="00355F56"/>
    <w:rsid w:val="003564E7"/>
    <w:rsid w:val="00356DAD"/>
    <w:rsid w:val="0035789B"/>
    <w:rsid w:val="00360717"/>
    <w:rsid w:val="0036103C"/>
    <w:rsid w:val="003610C4"/>
    <w:rsid w:val="0036239B"/>
    <w:rsid w:val="003642B4"/>
    <w:rsid w:val="00364969"/>
    <w:rsid w:val="00366BD3"/>
    <w:rsid w:val="00367CC0"/>
    <w:rsid w:val="00367D0C"/>
    <w:rsid w:val="00371447"/>
    <w:rsid w:val="00371DFF"/>
    <w:rsid w:val="003727D2"/>
    <w:rsid w:val="0037290D"/>
    <w:rsid w:val="00372D44"/>
    <w:rsid w:val="0037483F"/>
    <w:rsid w:val="00374D01"/>
    <w:rsid w:val="0037619E"/>
    <w:rsid w:val="0038069A"/>
    <w:rsid w:val="00380C8D"/>
    <w:rsid w:val="00383801"/>
    <w:rsid w:val="0038430A"/>
    <w:rsid w:val="00384B33"/>
    <w:rsid w:val="00385DEF"/>
    <w:rsid w:val="003863EE"/>
    <w:rsid w:val="00387B21"/>
    <w:rsid w:val="0039005E"/>
    <w:rsid w:val="003902A4"/>
    <w:rsid w:val="00390C6F"/>
    <w:rsid w:val="0039197D"/>
    <w:rsid w:val="00391A3F"/>
    <w:rsid w:val="00391A59"/>
    <w:rsid w:val="003924FF"/>
    <w:rsid w:val="0039259D"/>
    <w:rsid w:val="003931AD"/>
    <w:rsid w:val="003933F4"/>
    <w:rsid w:val="00393D23"/>
    <w:rsid w:val="00393EEB"/>
    <w:rsid w:val="00393EEE"/>
    <w:rsid w:val="00396B0F"/>
    <w:rsid w:val="00397402"/>
    <w:rsid w:val="00397E5A"/>
    <w:rsid w:val="00397FA0"/>
    <w:rsid w:val="003A03BA"/>
    <w:rsid w:val="003A05A2"/>
    <w:rsid w:val="003A0A78"/>
    <w:rsid w:val="003A41D6"/>
    <w:rsid w:val="003A4861"/>
    <w:rsid w:val="003A4E7D"/>
    <w:rsid w:val="003A5D26"/>
    <w:rsid w:val="003A617E"/>
    <w:rsid w:val="003A66B0"/>
    <w:rsid w:val="003A6A01"/>
    <w:rsid w:val="003A6FAB"/>
    <w:rsid w:val="003A7B65"/>
    <w:rsid w:val="003A7D92"/>
    <w:rsid w:val="003B09D5"/>
    <w:rsid w:val="003B1B37"/>
    <w:rsid w:val="003B23B6"/>
    <w:rsid w:val="003B2E36"/>
    <w:rsid w:val="003B3160"/>
    <w:rsid w:val="003B3205"/>
    <w:rsid w:val="003B3740"/>
    <w:rsid w:val="003B377B"/>
    <w:rsid w:val="003B4ECA"/>
    <w:rsid w:val="003B5C71"/>
    <w:rsid w:val="003B68F0"/>
    <w:rsid w:val="003C023C"/>
    <w:rsid w:val="003C0D6B"/>
    <w:rsid w:val="003C1543"/>
    <w:rsid w:val="003C31C0"/>
    <w:rsid w:val="003C3243"/>
    <w:rsid w:val="003C3F7F"/>
    <w:rsid w:val="003C47AA"/>
    <w:rsid w:val="003C4959"/>
    <w:rsid w:val="003C50E8"/>
    <w:rsid w:val="003C534B"/>
    <w:rsid w:val="003C5DC9"/>
    <w:rsid w:val="003C72C7"/>
    <w:rsid w:val="003C789C"/>
    <w:rsid w:val="003D006C"/>
    <w:rsid w:val="003D074A"/>
    <w:rsid w:val="003D1571"/>
    <w:rsid w:val="003D2768"/>
    <w:rsid w:val="003D3097"/>
    <w:rsid w:val="003D31A7"/>
    <w:rsid w:val="003D47D6"/>
    <w:rsid w:val="003D4CB4"/>
    <w:rsid w:val="003D582B"/>
    <w:rsid w:val="003D5860"/>
    <w:rsid w:val="003D5905"/>
    <w:rsid w:val="003D7522"/>
    <w:rsid w:val="003D780A"/>
    <w:rsid w:val="003D780E"/>
    <w:rsid w:val="003D78A7"/>
    <w:rsid w:val="003D78B7"/>
    <w:rsid w:val="003E1D9E"/>
    <w:rsid w:val="003E1FBC"/>
    <w:rsid w:val="003E24B5"/>
    <w:rsid w:val="003E4D67"/>
    <w:rsid w:val="003E5540"/>
    <w:rsid w:val="003E64C7"/>
    <w:rsid w:val="003E7D95"/>
    <w:rsid w:val="003E7E28"/>
    <w:rsid w:val="003F0895"/>
    <w:rsid w:val="003F0DB4"/>
    <w:rsid w:val="003F132D"/>
    <w:rsid w:val="003F1D27"/>
    <w:rsid w:val="003F1FED"/>
    <w:rsid w:val="003F3751"/>
    <w:rsid w:val="003F550F"/>
    <w:rsid w:val="003F7A9E"/>
    <w:rsid w:val="00400633"/>
    <w:rsid w:val="0040084E"/>
    <w:rsid w:val="0040207D"/>
    <w:rsid w:val="004020D6"/>
    <w:rsid w:val="00403738"/>
    <w:rsid w:val="00403992"/>
    <w:rsid w:val="00403F78"/>
    <w:rsid w:val="00405499"/>
    <w:rsid w:val="0040686B"/>
    <w:rsid w:val="00406A96"/>
    <w:rsid w:val="00406CE3"/>
    <w:rsid w:val="00406FE8"/>
    <w:rsid w:val="004073A8"/>
    <w:rsid w:val="00407739"/>
    <w:rsid w:val="00407AF6"/>
    <w:rsid w:val="0041008A"/>
    <w:rsid w:val="00411C34"/>
    <w:rsid w:val="00412431"/>
    <w:rsid w:val="00413B0F"/>
    <w:rsid w:val="00414D35"/>
    <w:rsid w:val="00415ADA"/>
    <w:rsid w:val="00415C20"/>
    <w:rsid w:val="00415FE7"/>
    <w:rsid w:val="004175D5"/>
    <w:rsid w:val="004200D5"/>
    <w:rsid w:val="00420370"/>
    <w:rsid w:val="004205A0"/>
    <w:rsid w:val="004224B9"/>
    <w:rsid w:val="00422C50"/>
    <w:rsid w:val="004237E1"/>
    <w:rsid w:val="00424859"/>
    <w:rsid w:val="00425495"/>
    <w:rsid w:val="004254AC"/>
    <w:rsid w:val="00425CD8"/>
    <w:rsid w:val="00425DE4"/>
    <w:rsid w:val="00426522"/>
    <w:rsid w:val="00426EE5"/>
    <w:rsid w:val="00431BC7"/>
    <w:rsid w:val="00432AE2"/>
    <w:rsid w:val="0043300B"/>
    <w:rsid w:val="00433665"/>
    <w:rsid w:val="004339FA"/>
    <w:rsid w:val="00433EDE"/>
    <w:rsid w:val="00434AFF"/>
    <w:rsid w:val="00436980"/>
    <w:rsid w:val="00436D07"/>
    <w:rsid w:val="0043785D"/>
    <w:rsid w:val="00437C3C"/>
    <w:rsid w:val="004407FE"/>
    <w:rsid w:val="00441615"/>
    <w:rsid w:val="00441BCA"/>
    <w:rsid w:val="00441DC8"/>
    <w:rsid w:val="00443D3D"/>
    <w:rsid w:val="00446B3C"/>
    <w:rsid w:val="004509D1"/>
    <w:rsid w:val="00450A69"/>
    <w:rsid w:val="00450FFF"/>
    <w:rsid w:val="004512B2"/>
    <w:rsid w:val="004513BF"/>
    <w:rsid w:val="004514EC"/>
    <w:rsid w:val="004516AD"/>
    <w:rsid w:val="00452412"/>
    <w:rsid w:val="00452663"/>
    <w:rsid w:val="00452F4A"/>
    <w:rsid w:val="00453028"/>
    <w:rsid w:val="00453C8F"/>
    <w:rsid w:val="00454E7B"/>
    <w:rsid w:val="00455159"/>
    <w:rsid w:val="004552C4"/>
    <w:rsid w:val="004570F4"/>
    <w:rsid w:val="004629E4"/>
    <w:rsid w:val="004631F1"/>
    <w:rsid w:val="004639B9"/>
    <w:rsid w:val="00466589"/>
    <w:rsid w:val="004677D2"/>
    <w:rsid w:val="00467B4F"/>
    <w:rsid w:val="00467D7F"/>
    <w:rsid w:val="00470B09"/>
    <w:rsid w:val="0047129B"/>
    <w:rsid w:val="00471928"/>
    <w:rsid w:val="00472F6E"/>
    <w:rsid w:val="004731BC"/>
    <w:rsid w:val="0047394C"/>
    <w:rsid w:val="00474F40"/>
    <w:rsid w:val="00475D64"/>
    <w:rsid w:val="004763F7"/>
    <w:rsid w:val="00476734"/>
    <w:rsid w:val="00480328"/>
    <w:rsid w:val="00480581"/>
    <w:rsid w:val="00481824"/>
    <w:rsid w:val="0048259A"/>
    <w:rsid w:val="0048288C"/>
    <w:rsid w:val="004831C0"/>
    <w:rsid w:val="00483CD1"/>
    <w:rsid w:val="004843F8"/>
    <w:rsid w:val="00484CA7"/>
    <w:rsid w:val="00484DE9"/>
    <w:rsid w:val="0048507F"/>
    <w:rsid w:val="00485604"/>
    <w:rsid w:val="0048603B"/>
    <w:rsid w:val="004863E5"/>
    <w:rsid w:val="00486A33"/>
    <w:rsid w:val="00486D16"/>
    <w:rsid w:val="00487455"/>
    <w:rsid w:val="00490B31"/>
    <w:rsid w:val="00490B73"/>
    <w:rsid w:val="00490C25"/>
    <w:rsid w:val="004911CA"/>
    <w:rsid w:val="00492B9A"/>
    <w:rsid w:val="00493009"/>
    <w:rsid w:val="004936FB"/>
    <w:rsid w:val="004939F7"/>
    <w:rsid w:val="00493C60"/>
    <w:rsid w:val="00493C96"/>
    <w:rsid w:val="004943D8"/>
    <w:rsid w:val="004949B0"/>
    <w:rsid w:val="004951F0"/>
    <w:rsid w:val="00495974"/>
    <w:rsid w:val="00495F76"/>
    <w:rsid w:val="00496927"/>
    <w:rsid w:val="004973BC"/>
    <w:rsid w:val="004A030E"/>
    <w:rsid w:val="004A3DFE"/>
    <w:rsid w:val="004A4395"/>
    <w:rsid w:val="004A4A59"/>
    <w:rsid w:val="004A4F4C"/>
    <w:rsid w:val="004A5514"/>
    <w:rsid w:val="004A5ABD"/>
    <w:rsid w:val="004A633B"/>
    <w:rsid w:val="004A637B"/>
    <w:rsid w:val="004B000E"/>
    <w:rsid w:val="004B054F"/>
    <w:rsid w:val="004B1987"/>
    <w:rsid w:val="004B1E6B"/>
    <w:rsid w:val="004B3788"/>
    <w:rsid w:val="004B491C"/>
    <w:rsid w:val="004B5F34"/>
    <w:rsid w:val="004B6389"/>
    <w:rsid w:val="004B68E2"/>
    <w:rsid w:val="004B6D67"/>
    <w:rsid w:val="004B73F4"/>
    <w:rsid w:val="004B7AA4"/>
    <w:rsid w:val="004C09D6"/>
    <w:rsid w:val="004C0F18"/>
    <w:rsid w:val="004C1137"/>
    <w:rsid w:val="004C2489"/>
    <w:rsid w:val="004C3ADD"/>
    <w:rsid w:val="004C3D71"/>
    <w:rsid w:val="004C3E2B"/>
    <w:rsid w:val="004C5222"/>
    <w:rsid w:val="004C590F"/>
    <w:rsid w:val="004C5FF9"/>
    <w:rsid w:val="004C7DDD"/>
    <w:rsid w:val="004D03FA"/>
    <w:rsid w:val="004D0B1A"/>
    <w:rsid w:val="004D1061"/>
    <w:rsid w:val="004D1C18"/>
    <w:rsid w:val="004D1D75"/>
    <w:rsid w:val="004D1F9D"/>
    <w:rsid w:val="004D22D0"/>
    <w:rsid w:val="004D2730"/>
    <w:rsid w:val="004D4958"/>
    <w:rsid w:val="004D561A"/>
    <w:rsid w:val="004D613E"/>
    <w:rsid w:val="004D6643"/>
    <w:rsid w:val="004D697F"/>
    <w:rsid w:val="004D7054"/>
    <w:rsid w:val="004D7704"/>
    <w:rsid w:val="004E000D"/>
    <w:rsid w:val="004E0ED5"/>
    <w:rsid w:val="004E22D6"/>
    <w:rsid w:val="004E2961"/>
    <w:rsid w:val="004E2995"/>
    <w:rsid w:val="004E2AE2"/>
    <w:rsid w:val="004E326C"/>
    <w:rsid w:val="004E33EC"/>
    <w:rsid w:val="004E3E44"/>
    <w:rsid w:val="004E47F5"/>
    <w:rsid w:val="004E558D"/>
    <w:rsid w:val="004F01B1"/>
    <w:rsid w:val="004F08EF"/>
    <w:rsid w:val="004F101D"/>
    <w:rsid w:val="004F19A4"/>
    <w:rsid w:val="004F36E5"/>
    <w:rsid w:val="004F41A6"/>
    <w:rsid w:val="004F4925"/>
    <w:rsid w:val="004F5001"/>
    <w:rsid w:val="004F5B0B"/>
    <w:rsid w:val="004F5DAB"/>
    <w:rsid w:val="004F7184"/>
    <w:rsid w:val="004F73F9"/>
    <w:rsid w:val="004F7860"/>
    <w:rsid w:val="0050071C"/>
    <w:rsid w:val="00500AB1"/>
    <w:rsid w:val="00500C98"/>
    <w:rsid w:val="005025D9"/>
    <w:rsid w:val="00503FC0"/>
    <w:rsid w:val="00504A70"/>
    <w:rsid w:val="00505A81"/>
    <w:rsid w:val="00510540"/>
    <w:rsid w:val="00511009"/>
    <w:rsid w:val="00514BB8"/>
    <w:rsid w:val="005150B4"/>
    <w:rsid w:val="0051538E"/>
    <w:rsid w:val="00516721"/>
    <w:rsid w:val="0052101B"/>
    <w:rsid w:val="005213B2"/>
    <w:rsid w:val="00522EB1"/>
    <w:rsid w:val="00522EEC"/>
    <w:rsid w:val="0052344A"/>
    <w:rsid w:val="005258AE"/>
    <w:rsid w:val="0052642E"/>
    <w:rsid w:val="00526AD9"/>
    <w:rsid w:val="0052728C"/>
    <w:rsid w:val="005277E4"/>
    <w:rsid w:val="00527E28"/>
    <w:rsid w:val="0053032C"/>
    <w:rsid w:val="005314CA"/>
    <w:rsid w:val="00532C17"/>
    <w:rsid w:val="00532DB7"/>
    <w:rsid w:val="0053301F"/>
    <w:rsid w:val="005333A5"/>
    <w:rsid w:val="00533C9A"/>
    <w:rsid w:val="00533E8A"/>
    <w:rsid w:val="00535582"/>
    <w:rsid w:val="0053591E"/>
    <w:rsid w:val="00535D99"/>
    <w:rsid w:val="00536130"/>
    <w:rsid w:val="00536A9E"/>
    <w:rsid w:val="00536E44"/>
    <w:rsid w:val="005378F4"/>
    <w:rsid w:val="00537D18"/>
    <w:rsid w:val="005404A2"/>
    <w:rsid w:val="00541901"/>
    <w:rsid w:val="005425CE"/>
    <w:rsid w:val="00542A72"/>
    <w:rsid w:val="005445E1"/>
    <w:rsid w:val="00544B98"/>
    <w:rsid w:val="0054630B"/>
    <w:rsid w:val="00546933"/>
    <w:rsid w:val="00547724"/>
    <w:rsid w:val="005478B1"/>
    <w:rsid w:val="005518DC"/>
    <w:rsid w:val="00551C6D"/>
    <w:rsid w:val="005536C8"/>
    <w:rsid w:val="00554C20"/>
    <w:rsid w:val="00554E53"/>
    <w:rsid w:val="00555655"/>
    <w:rsid w:val="00555834"/>
    <w:rsid w:val="005564D4"/>
    <w:rsid w:val="005576A9"/>
    <w:rsid w:val="00557861"/>
    <w:rsid w:val="00557CD2"/>
    <w:rsid w:val="00560CC5"/>
    <w:rsid w:val="00560DEC"/>
    <w:rsid w:val="00561F9B"/>
    <w:rsid w:val="005620F1"/>
    <w:rsid w:val="0056274B"/>
    <w:rsid w:val="00562CCE"/>
    <w:rsid w:val="00564DF1"/>
    <w:rsid w:val="00567289"/>
    <w:rsid w:val="005673E6"/>
    <w:rsid w:val="00570CD7"/>
    <w:rsid w:val="00571AA7"/>
    <w:rsid w:val="005730EB"/>
    <w:rsid w:val="00574AA7"/>
    <w:rsid w:val="00574D5E"/>
    <w:rsid w:val="00575120"/>
    <w:rsid w:val="005757ED"/>
    <w:rsid w:val="00575C67"/>
    <w:rsid w:val="00576EA0"/>
    <w:rsid w:val="0057727B"/>
    <w:rsid w:val="0057780B"/>
    <w:rsid w:val="00577BDF"/>
    <w:rsid w:val="0058001B"/>
    <w:rsid w:val="00581693"/>
    <w:rsid w:val="00582441"/>
    <w:rsid w:val="005830FB"/>
    <w:rsid w:val="00583974"/>
    <w:rsid w:val="00584F3A"/>
    <w:rsid w:val="00585715"/>
    <w:rsid w:val="00585BC9"/>
    <w:rsid w:val="0059022C"/>
    <w:rsid w:val="00590235"/>
    <w:rsid w:val="0059210B"/>
    <w:rsid w:val="00592131"/>
    <w:rsid w:val="005943F3"/>
    <w:rsid w:val="00595A18"/>
    <w:rsid w:val="0059743F"/>
    <w:rsid w:val="00597A70"/>
    <w:rsid w:val="00597FE7"/>
    <w:rsid w:val="005A0464"/>
    <w:rsid w:val="005A07C1"/>
    <w:rsid w:val="005A0943"/>
    <w:rsid w:val="005A1214"/>
    <w:rsid w:val="005A189F"/>
    <w:rsid w:val="005A5628"/>
    <w:rsid w:val="005A56D1"/>
    <w:rsid w:val="005A74D4"/>
    <w:rsid w:val="005B0722"/>
    <w:rsid w:val="005B33D5"/>
    <w:rsid w:val="005B528E"/>
    <w:rsid w:val="005B5A6D"/>
    <w:rsid w:val="005B6EF3"/>
    <w:rsid w:val="005C0C0F"/>
    <w:rsid w:val="005C0E48"/>
    <w:rsid w:val="005C1202"/>
    <w:rsid w:val="005C36B5"/>
    <w:rsid w:val="005C3C7D"/>
    <w:rsid w:val="005C3EBB"/>
    <w:rsid w:val="005C42A4"/>
    <w:rsid w:val="005C55C3"/>
    <w:rsid w:val="005C6611"/>
    <w:rsid w:val="005C6C3D"/>
    <w:rsid w:val="005C6D36"/>
    <w:rsid w:val="005C6F69"/>
    <w:rsid w:val="005C7A90"/>
    <w:rsid w:val="005D0EF9"/>
    <w:rsid w:val="005D149A"/>
    <w:rsid w:val="005D1E89"/>
    <w:rsid w:val="005D256D"/>
    <w:rsid w:val="005D3082"/>
    <w:rsid w:val="005D32D3"/>
    <w:rsid w:val="005D3D03"/>
    <w:rsid w:val="005D3D76"/>
    <w:rsid w:val="005D479C"/>
    <w:rsid w:val="005D4F46"/>
    <w:rsid w:val="005D54CC"/>
    <w:rsid w:val="005D6B87"/>
    <w:rsid w:val="005D703C"/>
    <w:rsid w:val="005E047A"/>
    <w:rsid w:val="005E0692"/>
    <w:rsid w:val="005E1C9E"/>
    <w:rsid w:val="005E26ED"/>
    <w:rsid w:val="005E2ADA"/>
    <w:rsid w:val="005E3215"/>
    <w:rsid w:val="005E56A3"/>
    <w:rsid w:val="005E66C6"/>
    <w:rsid w:val="005E6A24"/>
    <w:rsid w:val="005E711E"/>
    <w:rsid w:val="005F1D2F"/>
    <w:rsid w:val="005F1E4E"/>
    <w:rsid w:val="005F1E9A"/>
    <w:rsid w:val="005F2A22"/>
    <w:rsid w:val="005F2BBA"/>
    <w:rsid w:val="005F355A"/>
    <w:rsid w:val="005F3F80"/>
    <w:rsid w:val="005F46B2"/>
    <w:rsid w:val="005F6DB6"/>
    <w:rsid w:val="005F7185"/>
    <w:rsid w:val="005F77C6"/>
    <w:rsid w:val="006004B8"/>
    <w:rsid w:val="006006BB"/>
    <w:rsid w:val="006009ED"/>
    <w:rsid w:val="0060134E"/>
    <w:rsid w:val="006018D0"/>
    <w:rsid w:val="00602860"/>
    <w:rsid w:val="006032EB"/>
    <w:rsid w:val="0060330F"/>
    <w:rsid w:val="00605D9B"/>
    <w:rsid w:val="00606ECC"/>
    <w:rsid w:val="006105D4"/>
    <w:rsid w:val="00610E59"/>
    <w:rsid w:val="00611431"/>
    <w:rsid w:val="00613052"/>
    <w:rsid w:val="0061327A"/>
    <w:rsid w:val="00613327"/>
    <w:rsid w:val="00614C06"/>
    <w:rsid w:val="00616235"/>
    <w:rsid w:val="0061652F"/>
    <w:rsid w:val="00620B9F"/>
    <w:rsid w:val="00620BEE"/>
    <w:rsid w:val="006213EB"/>
    <w:rsid w:val="006225D9"/>
    <w:rsid w:val="006236D6"/>
    <w:rsid w:val="00624D60"/>
    <w:rsid w:val="00625A8D"/>
    <w:rsid w:val="00625AB2"/>
    <w:rsid w:val="00626066"/>
    <w:rsid w:val="0062756B"/>
    <w:rsid w:val="0063057C"/>
    <w:rsid w:val="00630D9F"/>
    <w:rsid w:val="00631243"/>
    <w:rsid w:val="0063288C"/>
    <w:rsid w:val="00633807"/>
    <w:rsid w:val="00633B6F"/>
    <w:rsid w:val="00633C81"/>
    <w:rsid w:val="00634BA5"/>
    <w:rsid w:val="00635403"/>
    <w:rsid w:val="006378B0"/>
    <w:rsid w:val="006379A1"/>
    <w:rsid w:val="00643002"/>
    <w:rsid w:val="0064332C"/>
    <w:rsid w:val="006436B4"/>
    <w:rsid w:val="00644BA6"/>
    <w:rsid w:val="006457ED"/>
    <w:rsid w:val="0064707D"/>
    <w:rsid w:val="006503DF"/>
    <w:rsid w:val="006512B3"/>
    <w:rsid w:val="0065161B"/>
    <w:rsid w:val="006516B1"/>
    <w:rsid w:val="00651DA1"/>
    <w:rsid w:val="0065225E"/>
    <w:rsid w:val="0065368C"/>
    <w:rsid w:val="00656313"/>
    <w:rsid w:val="00656599"/>
    <w:rsid w:val="00656687"/>
    <w:rsid w:val="006578ED"/>
    <w:rsid w:val="00657B87"/>
    <w:rsid w:val="00660405"/>
    <w:rsid w:val="00660F62"/>
    <w:rsid w:val="00661723"/>
    <w:rsid w:val="00662FE6"/>
    <w:rsid w:val="00665BD4"/>
    <w:rsid w:val="0066643E"/>
    <w:rsid w:val="00666713"/>
    <w:rsid w:val="0066693F"/>
    <w:rsid w:val="0066785C"/>
    <w:rsid w:val="0067023A"/>
    <w:rsid w:val="00671E18"/>
    <w:rsid w:val="0067431B"/>
    <w:rsid w:val="00674918"/>
    <w:rsid w:val="00674CA3"/>
    <w:rsid w:val="00675AF8"/>
    <w:rsid w:val="00677E60"/>
    <w:rsid w:val="00677FF5"/>
    <w:rsid w:val="006800F1"/>
    <w:rsid w:val="00680868"/>
    <w:rsid w:val="0068111C"/>
    <w:rsid w:val="006812E5"/>
    <w:rsid w:val="0068133F"/>
    <w:rsid w:val="00682D2E"/>
    <w:rsid w:val="006833E0"/>
    <w:rsid w:val="00690ABD"/>
    <w:rsid w:val="00691331"/>
    <w:rsid w:val="006929A0"/>
    <w:rsid w:val="00692BFE"/>
    <w:rsid w:val="00693B44"/>
    <w:rsid w:val="00694198"/>
    <w:rsid w:val="00694D60"/>
    <w:rsid w:val="00694D7E"/>
    <w:rsid w:val="00695A26"/>
    <w:rsid w:val="00695DF2"/>
    <w:rsid w:val="006A155B"/>
    <w:rsid w:val="006A2121"/>
    <w:rsid w:val="006A24F8"/>
    <w:rsid w:val="006A32B0"/>
    <w:rsid w:val="006A34A8"/>
    <w:rsid w:val="006A4169"/>
    <w:rsid w:val="006A4EE2"/>
    <w:rsid w:val="006A50AB"/>
    <w:rsid w:val="006A643A"/>
    <w:rsid w:val="006A7539"/>
    <w:rsid w:val="006A7AA5"/>
    <w:rsid w:val="006A7B16"/>
    <w:rsid w:val="006A7DDE"/>
    <w:rsid w:val="006B0062"/>
    <w:rsid w:val="006B0EF5"/>
    <w:rsid w:val="006B1920"/>
    <w:rsid w:val="006B2FA1"/>
    <w:rsid w:val="006B3B61"/>
    <w:rsid w:val="006B6727"/>
    <w:rsid w:val="006C03AC"/>
    <w:rsid w:val="006C07EA"/>
    <w:rsid w:val="006C10C9"/>
    <w:rsid w:val="006C10E1"/>
    <w:rsid w:val="006C19E4"/>
    <w:rsid w:val="006C3053"/>
    <w:rsid w:val="006C3452"/>
    <w:rsid w:val="006C4C2A"/>
    <w:rsid w:val="006C4D82"/>
    <w:rsid w:val="006C6476"/>
    <w:rsid w:val="006C66B0"/>
    <w:rsid w:val="006C746C"/>
    <w:rsid w:val="006D06BA"/>
    <w:rsid w:val="006D32FC"/>
    <w:rsid w:val="006D53DC"/>
    <w:rsid w:val="006D5644"/>
    <w:rsid w:val="006D6059"/>
    <w:rsid w:val="006D6401"/>
    <w:rsid w:val="006D709D"/>
    <w:rsid w:val="006D7897"/>
    <w:rsid w:val="006E04A1"/>
    <w:rsid w:val="006E128D"/>
    <w:rsid w:val="006E224A"/>
    <w:rsid w:val="006E31F5"/>
    <w:rsid w:val="006E3559"/>
    <w:rsid w:val="006E3E26"/>
    <w:rsid w:val="006E5140"/>
    <w:rsid w:val="006E5FE1"/>
    <w:rsid w:val="006E604C"/>
    <w:rsid w:val="006E711C"/>
    <w:rsid w:val="006F04CD"/>
    <w:rsid w:val="006F2673"/>
    <w:rsid w:val="006F301C"/>
    <w:rsid w:val="006F47D0"/>
    <w:rsid w:val="006F590D"/>
    <w:rsid w:val="006F6802"/>
    <w:rsid w:val="006F7DDE"/>
    <w:rsid w:val="0070106B"/>
    <w:rsid w:val="00701453"/>
    <w:rsid w:val="00701691"/>
    <w:rsid w:val="0070190F"/>
    <w:rsid w:val="007022C6"/>
    <w:rsid w:val="0070241E"/>
    <w:rsid w:val="00702857"/>
    <w:rsid w:val="00702CD6"/>
    <w:rsid w:val="00703372"/>
    <w:rsid w:val="00703DB8"/>
    <w:rsid w:val="00705C28"/>
    <w:rsid w:val="00705D31"/>
    <w:rsid w:val="00706911"/>
    <w:rsid w:val="00707080"/>
    <w:rsid w:val="0070767A"/>
    <w:rsid w:val="007101FE"/>
    <w:rsid w:val="00711136"/>
    <w:rsid w:val="00711D3B"/>
    <w:rsid w:val="00712FAC"/>
    <w:rsid w:val="00713665"/>
    <w:rsid w:val="0071466C"/>
    <w:rsid w:val="00714CE8"/>
    <w:rsid w:val="00715102"/>
    <w:rsid w:val="007158BB"/>
    <w:rsid w:val="00715948"/>
    <w:rsid w:val="00716B7B"/>
    <w:rsid w:val="00720C7F"/>
    <w:rsid w:val="00721F77"/>
    <w:rsid w:val="00723410"/>
    <w:rsid w:val="007237D4"/>
    <w:rsid w:val="00724612"/>
    <w:rsid w:val="00724F7B"/>
    <w:rsid w:val="00725815"/>
    <w:rsid w:val="00725C88"/>
    <w:rsid w:val="00726491"/>
    <w:rsid w:val="007265F8"/>
    <w:rsid w:val="00727CD0"/>
    <w:rsid w:val="00730BE9"/>
    <w:rsid w:val="00730F66"/>
    <w:rsid w:val="00731AAB"/>
    <w:rsid w:val="00733DAE"/>
    <w:rsid w:val="00734316"/>
    <w:rsid w:val="007343C2"/>
    <w:rsid w:val="00734F88"/>
    <w:rsid w:val="0073523D"/>
    <w:rsid w:val="00735BD1"/>
    <w:rsid w:val="00735D1C"/>
    <w:rsid w:val="00736174"/>
    <w:rsid w:val="007364B0"/>
    <w:rsid w:val="00741088"/>
    <w:rsid w:val="007412A0"/>
    <w:rsid w:val="00741A59"/>
    <w:rsid w:val="00742022"/>
    <w:rsid w:val="00742799"/>
    <w:rsid w:val="00743D38"/>
    <w:rsid w:val="007443C8"/>
    <w:rsid w:val="0074486D"/>
    <w:rsid w:val="007452C3"/>
    <w:rsid w:val="007453FA"/>
    <w:rsid w:val="00745D8A"/>
    <w:rsid w:val="00745E5F"/>
    <w:rsid w:val="0074623F"/>
    <w:rsid w:val="007464D4"/>
    <w:rsid w:val="00746651"/>
    <w:rsid w:val="00747CC7"/>
    <w:rsid w:val="00750162"/>
    <w:rsid w:val="00750920"/>
    <w:rsid w:val="00750A6C"/>
    <w:rsid w:val="0075150D"/>
    <w:rsid w:val="007521B5"/>
    <w:rsid w:val="00754FA2"/>
    <w:rsid w:val="00755308"/>
    <w:rsid w:val="0075572B"/>
    <w:rsid w:val="007557F1"/>
    <w:rsid w:val="00756B6C"/>
    <w:rsid w:val="00757804"/>
    <w:rsid w:val="007578E3"/>
    <w:rsid w:val="00757B9F"/>
    <w:rsid w:val="007611F7"/>
    <w:rsid w:val="007613E8"/>
    <w:rsid w:val="0076154F"/>
    <w:rsid w:val="0076188E"/>
    <w:rsid w:val="00761CFE"/>
    <w:rsid w:val="00761FEF"/>
    <w:rsid w:val="0076218A"/>
    <w:rsid w:val="00762D3A"/>
    <w:rsid w:val="00763A0A"/>
    <w:rsid w:val="00766D45"/>
    <w:rsid w:val="00767013"/>
    <w:rsid w:val="00767309"/>
    <w:rsid w:val="0076768E"/>
    <w:rsid w:val="00767AB5"/>
    <w:rsid w:val="00767D7E"/>
    <w:rsid w:val="00770B02"/>
    <w:rsid w:val="0077134B"/>
    <w:rsid w:val="007724C3"/>
    <w:rsid w:val="007733BE"/>
    <w:rsid w:val="00773EFD"/>
    <w:rsid w:val="00775264"/>
    <w:rsid w:val="00775872"/>
    <w:rsid w:val="00776016"/>
    <w:rsid w:val="00776D42"/>
    <w:rsid w:val="00776ED9"/>
    <w:rsid w:val="00776FBF"/>
    <w:rsid w:val="00777A17"/>
    <w:rsid w:val="00777B76"/>
    <w:rsid w:val="007804F0"/>
    <w:rsid w:val="007813BE"/>
    <w:rsid w:val="007814D2"/>
    <w:rsid w:val="0078191E"/>
    <w:rsid w:val="00782964"/>
    <w:rsid w:val="007838A2"/>
    <w:rsid w:val="007843D4"/>
    <w:rsid w:val="00786DAE"/>
    <w:rsid w:val="00787501"/>
    <w:rsid w:val="00787A73"/>
    <w:rsid w:val="00787BF7"/>
    <w:rsid w:val="00787DFA"/>
    <w:rsid w:val="00790AE5"/>
    <w:rsid w:val="0079115B"/>
    <w:rsid w:val="007915D8"/>
    <w:rsid w:val="00793E89"/>
    <w:rsid w:val="00793FAE"/>
    <w:rsid w:val="007946CD"/>
    <w:rsid w:val="0079528F"/>
    <w:rsid w:val="00795FD7"/>
    <w:rsid w:val="00796595"/>
    <w:rsid w:val="00796A0D"/>
    <w:rsid w:val="0079754E"/>
    <w:rsid w:val="007A26B3"/>
    <w:rsid w:val="007A4BD2"/>
    <w:rsid w:val="007A5725"/>
    <w:rsid w:val="007A5B8F"/>
    <w:rsid w:val="007A5CF7"/>
    <w:rsid w:val="007A5D55"/>
    <w:rsid w:val="007B09E2"/>
    <w:rsid w:val="007B0B55"/>
    <w:rsid w:val="007B0B8E"/>
    <w:rsid w:val="007B166E"/>
    <w:rsid w:val="007B292B"/>
    <w:rsid w:val="007B2C02"/>
    <w:rsid w:val="007B304A"/>
    <w:rsid w:val="007B5463"/>
    <w:rsid w:val="007B5DB0"/>
    <w:rsid w:val="007B623C"/>
    <w:rsid w:val="007B642C"/>
    <w:rsid w:val="007B6EE2"/>
    <w:rsid w:val="007B7187"/>
    <w:rsid w:val="007B735C"/>
    <w:rsid w:val="007B77FD"/>
    <w:rsid w:val="007C0349"/>
    <w:rsid w:val="007C0F09"/>
    <w:rsid w:val="007C1727"/>
    <w:rsid w:val="007C2169"/>
    <w:rsid w:val="007C21A6"/>
    <w:rsid w:val="007C3E73"/>
    <w:rsid w:val="007C4642"/>
    <w:rsid w:val="007C603E"/>
    <w:rsid w:val="007C62ED"/>
    <w:rsid w:val="007C6F0D"/>
    <w:rsid w:val="007C7AB5"/>
    <w:rsid w:val="007D0C2C"/>
    <w:rsid w:val="007D1357"/>
    <w:rsid w:val="007D2227"/>
    <w:rsid w:val="007D3F40"/>
    <w:rsid w:val="007D4331"/>
    <w:rsid w:val="007D57E4"/>
    <w:rsid w:val="007D6E03"/>
    <w:rsid w:val="007D6F0C"/>
    <w:rsid w:val="007D7340"/>
    <w:rsid w:val="007E0683"/>
    <w:rsid w:val="007E07C3"/>
    <w:rsid w:val="007E0DAD"/>
    <w:rsid w:val="007E2679"/>
    <w:rsid w:val="007E26C3"/>
    <w:rsid w:val="007E35DE"/>
    <w:rsid w:val="007E3BAC"/>
    <w:rsid w:val="007E3F26"/>
    <w:rsid w:val="007E4CA9"/>
    <w:rsid w:val="007E63DE"/>
    <w:rsid w:val="007E69E6"/>
    <w:rsid w:val="007E7940"/>
    <w:rsid w:val="007F0CAB"/>
    <w:rsid w:val="007F1656"/>
    <w:rsid w:val="007F18E8"/>
    <w:rsid w:val="007F265C"/>
    <w:rsid w:val="007F2E18"/>
    <w:rsid w:val="007F346B"/>
    <w:rsid w:val="007F385C"/>
    <w:rsid w:val="007F450E"/>
    <w:rsid w:val="007F4EBF"/>
    <w:rsid w:val="007F5A4A"/>
    <w:rsid w:val="007F5F3B"/>
    <w:rsid w:val="007F69A7"/>
    <w:rsid w:val="007F6E4D"/>
    <w:rsid w:val="007F7C3C"/>
    <w:rsid w:val="00801700"/>
    <w:rsid w:val="00801989"/>
    <w:rsid w:val="0080316C"/>
    <w:rsid w:val="00804303"/>
    <w:rsid w:val="00805731"/>
    <w:rsid w:val="00805C05"/>
    <w:rsid w:val="008064E2"/>
    <w:rsid w:val="008073B9"/>
    <w:rsid w:val="00810A15"/>
    <w:rsid w:val="00811B8F"/>
    <w:rsid w:val="00812FC6"/>
    <w:rsid w:val="00814238"/>
    <w:rsid w:val="00815238"/>
    <w:rsid w:val="00815349"/>
    <w:rsid w:val="0081621E"/>
    <w:rsid w:val="00816756"/>
    <w:rsid w:val="00822475"/>
    <w:rsid w:val="008231CD"/>
    <w:rsid w:val="0082437A"/>
    <w:rsid w:val="00824C49"/>
    <w:rsid w:val="00824FD7"/>
    <w:rsid w:val="00826C78"/>
    <w:rsid w:val="00827750"/>
    <w:rsid w:val="00827AD9"/>
    <w:rsid w:val="0083074A"/>
    <w:rsid w:val="008314A6"/>
    <w:rsid w:val="0083273A"/>
    <w:rsid w:val="00832CBF"/>
    <w:rsid w:val="00833A40"/>
    <w:rsid w:val="00834780"/>
    <w:rsid w:val="00836A45"/>
    <w:rsid w:val="00837FB7"/>
    <w:rsid w:val="00840D06"/>
    <w:rsid w:val="008413CF"/>
    <w:rsid w:val="008414C0"/>
    <w:rsid w:val="00842054"/>
    <w:rsid w:val="0084270E"/>
    <w:rsid w:val="008429AE"/>
    <w:rsid w:val="00844318"/>
    <w:rsid w:val="0084469F"/>
    <w:rsid w:val="00845DAF"/>
    <w:rsid w:val="00845F70"/>
    <w:rsid w:val="00846C79"/>
    <w:rsid w:val="00846CE7"/>
    <w:rsid w:val="00846F5E"/>
    <w:rsid w:val="0084709B"/>
    <w:rsid w:val="00850036"/>
    <w:rsid w:val="00850199"/>
    <w:rsid w:val="00850A12"/>
    <w:rsid w:val="00850AB3"/>
    <w:rsid w:val="00850F50"/>
    <w:rsid w:val="00851A0E"/>
    <w:rsid w:val="0085292D"/>
    <w:rsid w:val="00853271"/>
    <w:rsid w:val="008537F3"/>
    <w:rsid w:val="008564C9"/>
    <w:rsid w:val="00857580"/>
    <w:rsid w:val="00857B83"/>
    <w:rsid w:val="00860047"/>
    <w:rsid w:val="008608D1"/>
    <w:rsid w:val="00861214"/>
    <w:rsid w:val="00862310"/>
    <w:rsid w:val="00862D70"/>
    <w:rsid w:val="008645AE"/>
    <w:rsid w:val="00864C78"/>
    <w:rsid w:val="00864D2D"/>
    <w:rsid w:val="00865F38"/>
    <w:rsid w:val="00865F7C"/>
    <w:rsid w:val="0086675D"/>
    <w:rsid w:val="00866AC4"/>
    <w:rsid w:val="00866EF6"/>
    <w:rsid w:val="00870105"/>
    <w:rsid w:val="0087012B"/>
    <w:rsid w:val="00870426"/>
    <w:rsid w:val="008707B5"/>
    <w:rsid w:val="00871131"/>
    <w:rsid w:val="008718BD"/>
    <w:rsid w:val="00873839"/>
    <w:rsid w:val="0087395B"/>
    <w:rsid w:val="00873F72"/>
    <w:rsid w:val="0087567D"/>
    <w:rsid w:val="00876101"/>
    <w:rsid w:val="00876BCB"/>
    <w:rsid w:val="00877428"/>
    <w:rsid w:val="0087745B"/>
    <w:rsid w:val="008775B0"/>
    <w:rsid w:val="00883492"/>
    <w:rsid w:val="00884919"/>
    <w:rsid w:val="00886B48"/>
    <w:rsid w:val="0088785A"/>
    <w:rsid w:val="00891570"/>
    <w:rsid w:val="00891BD1"/>
    <w:rsid w:val="00891BEF"/>
    <w:rsid w:val="00892943"/>
    <w:rsid w:val="00892D67"/>
    <w:rsid w:val="008931B8"/>
    <w:rsid w:val="008934EB"/>
    <w:rsid w:val="00893A3E"/>
    <w:rsid w:val="008950C9"/>
    <w:rsid w:val="00895299"/>
    <w:rsid w:val="008953DF"/>
    <w:rsid w:val="008957DF"/>
    <w:rsid w:val="00895C5F"/>
    <w:rsid w:val="00895D41"/>
    <w:rsid w:val="008966B7"/>
    <w:rsid w:val="0089774F"/>
    <w:rsid w:val="00897B97"/>
    <w:rsid w:val="008A1B13"/>
    <w:rsid w:val="008A1BD0"/>
    <w:rsid w:val="008A28B8"/>
    <w:rsid w:val="008A2E5E"/>
    <w:rsid w:val="008A2E8F"/>
    <w:rsid w:val="008A54B0"/>
    <w:rsid w:val="008A61DD"/>
    <w:rsid w:val="008A6DA5"/>
    <w:rsid w:val="008B0036"/>
    <w:rsid w:val="008B0BAC"/>
    <w:rsid w:val="008B10A9"/>
    <w:rsid w:val="008B153D"/>
    <w:rsid w:val="008B2782"/>
    <w:rsid w:val="008B56FA"/>
    <w:rsid w:val="008B5B17"/>
    <w:rsid w:val="008B6938"/>
    <w:rsid w:val="008B6D99"/>
    <w:rsid w:val="008C0472"/>
    <w:rsid w:val="008C1631"/>
    <w:rsid w:val="008C176C"/>
    <w:rsid w:val="008C185B"/>
    <w:rsid w:val="008C1C69"/>
    <w:rsid w:val="008C1D05"/>
    <w:rsid w:val="008C1FCA"/>
    <w:rsid w:val="008C2ED6"/>
    <w:rsid w:val="008C381A"/>
    <w:rsid w:val="008C4207"/>
    <w:rsid w:val="008C547A"/>
    <w:rsid w:val="008C5A74"/>
    <w:rsid w:val="008C750B"/>
    <w:rsid w:val="008C7755"/>
    <w:rsid w:val="008D1833"/>
    <w:rsid w:val="008D3DC8"/>
    <w:rsid w:val="008D4949"/>
    <w:rsid w:val="008D65EB"/>
    <w:rsid w:val="008D7078"/>
    <w:rsid w:val="008D774C"/>
    <w:rsid w:val="008D7D60"/>
    <w:rsid w:val="008E18A2"/>
    <w:rsid w:val="008E1FCD"/>
    <w:rsid w:val="008E3359"/>
    <w:rsid w:val="008E399B"/>
    <w:rsid w:val="008E4B24"/>
    <w:rsid w:val="008E55A8"/>
    <w:rsid w:val="008E55C7"/>
    <w:rsid w:val="008E59F9"/>
    <w:rsid w:val="008E647C"/>
    <w:rsid w:val="008E68BB"/>
    <w:rsid w:val="008F0C79"/>
    <w:rsid w:val="008F233C"/>
    <w:rsid w:val="008F2918"/>
    <w:rsid w:val="008F311E"/>
    <w:rsid w:val="008F31D5"/>
    <w:rsid w:val="008F356E"/>
    <w:rsid w:val="008F3D26"/>
    <w:rsid w:val="008F3DD8"/>
    <w:rsid w:val="008F41D8"/>
    <w:rsid w:val="008F573A"/>
    <w:rsid w:val="008F5E1E"/>
    <w:rsid w:val="008F66EC"/>
    <w:rsid w:val="008F6D53"/>
    <w:rsid w:val="008F6DE3"/>
    <w:rsid w:val="008F6FF1"/>
    <w:rsid w:val="008F70A7"/>
    <w:rsid w:val="008F72D8"/>
    <w:rsid w:val="00900969"/>
    <w:rsid w:val="00900B85"/>
    <w:rsid w:val="00900CC7"/>
    <w:rsid w:val="00900D59"/>
    <w:rsid w:val="0090114A"/>
    <w:rsid w:val="00902062"/>
    <w:rsid w:val="009020AE"/>
    <w:rsid w:val="009022F9"/>
    <w:rsid w:val="009042D8"/>
    <w:rsid w:val="00905CC1"/>
    <w:rsid w:val="00906B51"/>
    <w:rsid w:val="009076FA"/>
    <w:rsid w:val="00914193"/>
    <w:rsid w:val="0091482A"/>
    <w:rsid w:val="00914BF8"/>
    <w:rsid w:val="00915E4B"/>
    <w:rsid w:val="00916A8F"/>
    <w:rsid w:val="009175D8"/>
    <w:rsid w:val="0092025B"/>
    <w:rsid w:val="00921664"/>
    <w:rsid w:val="00922632"/>
    <w:rsid w:val="00922CD8"/>
    <w:rsid w:val="00923220"/>
    <w:rsid w:val="00923611"/>
    <w:rsid w:val="00925E4C"/>
    <w:rsid w:val="009263B9"/>
    <w:rsid w:val="00930590"/>
    <w:rsid w:val="00931021"/>
    <w:rsid w:val="00931097"/>
    <w:rsid w:val="00931D9B"/>
    <w:rsid w:val="00932F8D"/>
    <w:rsid w:val="00933312"/>
    <w:rsid w:val="0093366C"/>
    <w:rsid w:val="00935758"/>
    <w:rsid w:val="009361E3"/>
    <w:rsid w:val="0094020A"/>
    <w:rsid w:val="0094152F"/>
    <w:rsid w:val="00942983"/>
    <w:rsid w:val="0094322B"/>
    <w:rsid w:val="009442CB"/>
    <w:rsid w:val="00945E71"/>
    <w:rsid w:val="00946471"/>
    <w:rsid w:val="00947D69"/>
    <w:rsid w:val="00950424"/>
    <w:rsid w:val="009513FA"/>
    <w:rsid w:val="00951A9F"/>
    <w:rsid w:val="0095260B"/>
    <w:rsid w:val="00952CBC"/>
    <w:rsid w:val="0095365E"/>
    <w:rsid w:val="00953678"/>
    <w:rsid w:val="00955210"/>
    <w:rsid w:val="009564B3"/>
    <w:rsid w:val="009564F1"/>
    <w:rsid w:val="0095673F"/>
    <w:rsid w:val="00957D1C"/>
    <w:rsid w:val="00957D21"/>
    <w:rsid w:val="009603D1"/>
    <w:rsid w:val="009625BA"/>
    <w:rsid w:val="00962B17"/>
    <w:rsid w:val="00963779"/>
    <w:rsid w:val="00963897"/>
    <w:rsid w:val="0096452E"/>
    <w:rsid w:val="00964E82"/>
    <w:rsid w:val="00965A7E"/>
    <w:rsid w:val="00967DB0"/>
    <w:rsid w:val="00967DC8"/>
    <w:rsid w:val="0097007C"/>
    <w:rsid w:val="009708BC"/>
    <w:rsid w:val="00970AEE"/>
    <w:rsid w:val="00971256"/>
    <w:rsid w:val="0097138A"/>
    <w:rsid w:val="009717B2"/>
    <w:rsid w:val="00971941"/>
    <w:rsid w:val="0097293F"/>
    <w:rsid w:val="00972963"/>
    <w:rsid w:val="00972FDE"/>
    <w:rsid w:val="0097347C"/>
    <w:rsid w:val="009736D3"/>
    <w:rsid w:val="00974197"/>
    <w:rsid w:val="00975358"/>
    <w:rsid w:val="00975448"/>
    <w:rsid w:val="00975851"/>
    <w:rsid w:val="0097650F"/>
    <w:rsid w:val="0097653E"/>
    <w:rsid w:val="009771B4"/>
    <w:rsid w:val="00977238"/>
    <w:rsid w:val="0097735D"/>
    <w:rsid w:val="00977664"/>
    <w:rsid w:val="00980228"/>
    <w:rsid w:val="00980A78"/>
    <w:rsid w:val="00981EF5"/>
    <w:rsid w:val="0098301C"/>
    <w:rsid w:val="009834C5"/>
    <w:rsid w:val="00983A0E"/>
    <w:rsid w:val="0098421C"/>
    <w:rsid w:val="00984BF5"/>
    <w:rsid w:val="00990B2C"/>
    <w:rsid w:val="00991555"/>
    <w:rsid w:val="00991B20"/>
    <w:rsid w:val="00991CE0"/>
    <w:rsid w:val="00991FBD"/>
    <w:rsid w:val="00992DDC"/>
    <w:rsid w:val="009935B8"/>
    <w:rsid w:val="009941CA"/>
    <w:rsid w:val="009946B9"/>
    <w:rsid w:val="00994970"/>
    <w:rsid w:val="00994DD7"/>
    <w:rsid w:val="0099571C"/>
    <w:rsid w:val="0099688F"/>
    <w:rsid w:val="00997E1B"/>
    <w:rsid w:val="00997F7A"/>
    <w:rsid w:val="009A4831"/>
    <w:rsid w:val="009A51A2"/>
    <w:rsid w:val="009A672D"/>
    <w:rsid w:val="009A6E0B"/>
    <w:rsid w:val="009A7349"/>
    <w:rsid w:val="009A796B"/>
    <w:rsid w:val="009B0996"/>
    <w:rsid w:val="009B1794"/>
    <w:rsid w:val="009B23F8"/>
    <w:rsid w:val="009B2E67"/>
    <w:rsid w:val="009B371E"/>
    <w:rsid w:val="009B3A93"/>
    <w:rsid w:val="009B4C61"/>
    <w:rsid w:val="009B4FD8"/>
    <w:rsid w:val="009B576D"/>
    <w:rsid w:val="009B61BA"/>
    <w:rsid w:val="009B6942"/>
    <w:rsid w:val="009B7B58"/>
    <w:rsid w:val="009B7C24"/>
    <w:rsid w:val="009C1D64"/>
    <w:rsid w:val="009C3070"/>
    <w:rsid w:val="009C48CC"/>
    <w:rsid w:val="009C5852"/>
    <w:rsid w:val="009C685F"/>
    <w:rsid w:val="009C6B3A"/>
    <w:rsid w:val="009C6D56"/>
    <w:rsid w:val="009C727E"/>
    <w:rsid w:val="009C78C9"/>
    <w:rsid w:val="009C7957"/>
    <w:rsid w:val="009D29A5"/>
    <w:rsid w:val="009D2C73"/>
    <w:rsid w:val="009D3884"/>
    <w:rsid w:val="009D3DB0"/>
    <w:rsid w:val="009D3FB6"/>
    <w:rsid w:val="009D5E9F"/>
    <w:rsid w:val="009D5EC0"/>
    <w:rsid w:val="009D6654"/>
    <w:rsid w:val="009D686A"/>
    <w:rsid w:val="009D77B0"/>
    <w:rsid w:val="009E041D"/>
    <w:rsid w:val="009E3CD7"/>
    <w:rsid w:val="009E5267"/>
    <w:rsid w:val="009E5DCD"/>
    <w:rsid w:val="009E7183"/>
    <w:rsid w:val="009E71AB"/>
    <w:rsid w:val="009F10FB"/>
    <w:rsid w:val="009F1311"/>
    <w:rsid w:val="009F1795"/>
    <w:rsid w:val="009F270D"/>
    <w:rsid w:val="009F356F"/>
    <w:rsid w:val="009F4927"/>
    <w:rsid w:val="009F63BA"/>
    <w:rsid w:val="009F673B"/>
    <w:rsid w:val="009F6BC5"/>
    <w:rsid w:val="009F6E8E"/>
    <w:rsid w:val="00A001F8"/>
    <w:rsid w:val="00A0032A"/>
    <w:rsid w:val="00A01D53"/>
    <w:rsid w:val="00A020E9"/>
    <w:rsid w:val="00A028BD"/>
    <w:rsid w:val="00A0299B"/>
    <w:rsid w:val="00A02F63"/>
    <w:rsid w:val="00A03ED1"/>
    <w:rsid w:val="00A04C77"/>
    <w:rsid w:val="00A051C5"/>
    <w:rsid w:val="00A05CF4"/>
    <w:rsid w:val="00A06410"/>
    <w:rsid w:val="00A076D9"/>
    <w:rsid w:val="00A11D67"/>
    <w:rsid w:val="00A127D5"/>
    <w:rsid w:val="00A12A8F"/>
    <w:rsid w:val="00A1441B"/>
    <w:rsid w:val="00A14551"/>
    <w:rsid w:val="00A149EC"/>
    <w:rsid w:val="00A1579E"/>
    <w:rsid w:val="00A15C6D"/>
    <w:rsid w:val="00A165A2"/>
    <w:rsid w:val="00A167E9"/>
    <w:rsid w:val="00A17381"/>
    <w:rsid w:val="00A174B7"/>
    <w:rsid w:val="00A20022"/>
    <w:rsid w:val="00A217C5"/>
    <w:rsid w:val="00A21B33"/>
    <w:rsid w:val="00A21DF2"/>
    <w:rsid w:val="00A220B9"/>
    <w:rsid w:val="00A22BE0"/>
    <w:rsid w:val="00A23C7A"/>
    <w:rsid w:val="00A23D54"/>
    <w:rsid w:val="00A2473E"/>
    <w:rsid w:val="00A25290"/>
    <w:rsid w:val="00A25B26"/>
    <w:rsid w:val="00A2707E"/>
    <w:rsid w:val="00A27CCC"/>
    <w:rsid w:val="00A30A71"/>
    <w:rsid w:val="00A32E25"/>
    <w:rsid w:val="00A32F3D"/>
    <w:rsid w:val="00A33445"/>
    <w:rsid w:val="00A33B66"/>
    <w:rsid w:val="00A34E37"/>
    <w:rsid w:val="00A36056"/>
    <w:rsid w:val="00A37687"/>
    <w:rsid w:val="00A4153F"/>
    <w:rsid w:val="00A415B6"/>
    <w:rsid w:val="00A41A5D"/>
    <w:rsid w:val="00A42768"/>
    <w:rsid w:val="00A42A4A"/>
    <w:rsid w:val="00A42EB6"/>
    <w:rsid w:val="00A42FD5"/>
    <w:rsid w:val="00A43C4C"/>
    <w:rsid w:val="00A45E44"/>
    <w:rsid w:val="00A45EA3"/>
    <w:rsid w:val="00A46126"/>
    <w:rsid w:val="00A46B56"/>
    <w:rsid w:val="00A476F6"/>
    <w:rsid w:val="00A47E03"/>
    <w:rsid w:val="00A51FA8"/>
    <w:rsid w:val="00A521D8"/>
    <w:rsid w:val="00A52340"/>
    <w:rsid w:val="00A52B55"/>
    <w:rsid w:val="00A5382A"/>
    <w:rsid w:val="00A53ADA"/>
    <w:rsid w:val="00A541EA"/>
    <w:rsid w:val="00A55697"/>
    <w:rsid w:val="00A55F14"/>
    <w:rsid w:val="00A572ED"/>
    <w:rsid w:val="00A573AE"/>
    <w:rsid w:val="00A60E4D"/>
    <w:rsid w:val="00A60F27"/>
    <w:rsid w:val="00A61385"/>
    <w:rsid w:val="00A61C24"/>
    <w:rsid w:val="00A63EE6"/>
    <w:rsid w:val="00A659D1"/>
    <w:rsid w:val="00A66CA2"/>
    <w:rsid w:val="00A66F06"/>
    <w:rsid w:val="00A704B1"/>
    <w:rsid w:val="00A70516"/>
    <w:rsid w:val="00A7073F"/>
    <w:rsid w:val="00A70AA8"/>
    <w:rsid w:val="00A71028"/>
    <w:rsid w:val="00A71034"/>
    <w:rsid w:val="00A72505"/>
    <w:rsid w:val="00A728FB"/>
    <w:rsid w:val="00A72E77"/>
    <w:rsid w:val="00A73C03"/>
    <w:rsid w:val="00A74042"/>
    <w:rsid w:val="00A75AB3"/>
    <w:rsid w:val="00A770A7"/>
    <w:rsid w:val="00A80578"/>
    <w:rsid w:val="00A8065F"/>
    <w:rsid w:val="00A8392E"/>
    <w:rsid w:val="00A86753"/>
    <w:rsid w:val="00A9088E"/>
    <w:rsid w:val="00A91602"/>
    <w:rsid w:val="00A93502"/>
    <w:rsid w:val="00A939B9"/>
    <w:rsid w:val="00A9439F"/>
    <w:rsid w:val="00A94F33"/>
    <w:rsid w:val="00A95B12"/>
    <w:rsid w:val="00A96ECF"/>
    <w:rsid w:val="00A9741A"/>
    <w:rsid w:val="00AA0C4E"/>
    <w:rsid w:val="00AA223C"/>
    <w:rsid w:val="00AA2FF8"/>
    <w:rsid w:val="00AA3019"/>
    <w:rsid w:val="00AA306E"/>
    <w:rsid w:val="00AA38A1"/>
    <w:rsid w:val="00AA4698"/>
    <w:rsid w:val="00AA5AFD"/>
    <w:rsid w:val="00AA6035"/>
    <w:rsid w:val="00AA79AA"/>
    <w:rsid w:val="00AB0112"/>
    <w:rsid w:val="00AB0649"/>
    <w:rsid w:val="00AB0DC8"/>
    <w:rsid w:val="00AB3F5B"/>
    <w:rsid w:val="00AB42F9"/>
    <w:rsid w:val="00AB4A08"/>
    <w:rsid w:val="00AB4A3A"/>
    <w:rsid w:val="00AB500B"/>
    <w:rsid w:val="00AB6964"/>
    <w:rsid w:val="00AB6AE0"/>
    <w:rsid w:val="00AC0F81"/>
    <w:rsid w:val="00AC1D82"/>
    <w:rsid w:val="00AC1E67"/>
    <w:rsid w:val="00AC3183"/>
    <w:rsid w:val="00AC3EEF"/>
    <w:rsid w:val="00AC4B93"/>
    <w:rsid w:val="00AC527F"/>
    <w:rsid w:val="00AC5905"/>
    <w:rsid w:val="00AC7433"/>
    <w:rsid w:val="00AC772D"/>
    <w:rsid w:val="00AD20B6"/>
    <w:rsid w:val="00AD296E"/>
    <w:rsid w:val="00AD33AF"/>
    <w:rsid w:val="00AD37C6"/>
    <w:rsid w:val="00AD3F5C"/>
    <w:rsid w:val="00AD5DB5"/>
    <w:rsid w:val="00AD6495"/>
    <w:rsid w:val="00AD6E75"/>
    <w:rsid w:val="00AE0992"/>
    <w:rsid w:val="00AE1271"/>
    <w:rsid w:val="00AE15C1"/>
    <w:rsid w:val="00AE2A00"/>
    <w:rsid w:val="00AE2CA8"/>
    <w:rsid w:val="00AE5E94"/>
    <w:rsid w:val="00AE6CCC"/>
    <w:rsid w:val="00AE773D"/>
    <w:rsid w:val="00AE77AB"/>
    <w:rsid w:val="00AE7894"/>
    <w:rsid w:val="00AF1AFE"/>
    <w:rsid w:val="00AF1BAF"/>
    <w:rsid w:val="00AF2BC7"/>
    <w:rsid w:val="00AF3729"/>
    <w:rsid w:val="00AF4F3C"/>
    <w:rsid w:val="00AF5869"/>
    <w:rsid w:val="00AF5B24"/>
    <w:rsid w:val="00AF646D"/>
    <w:rsid w:val="00AF6B30"/>
    <w:rsid w:val="00AF726F"/>
    <w:rsid w:val="00AF749F"/>
    <w:rsid w:val="00AF74C5"/>
    <w:rsid w:val="00AF782C"/>
    <w:rsid w:val="00B01402"/>
    <w:rsid w:val="00B01A3B"/>
    <w:rsid w:val="00B02499"/>
    <w:rsid w:val="00B031B2"/>
    <w:rsid w:val="00B05C73"/>
    <w:rsid w:val="00B05CEB"/>
    <w:rsid w:val="00B0725D"/>
    <w:rsid w:val="00B114BC"/>
    <w:rsid w:val="00B13713"/>
    <w:rsid w:val="00B15652"/>
    <w:rsid w:val="00B16548"/>
    <w:rsid w:val="00B17896"/>
    <w:rsid w:val="00B2069C"/>
    <w:rsid w:val="00B20E81"/>
    <w:rsid w:val="00B2140C"/>
    <w:rsid w:val="00B2170A"/>
    <w:rsid w:val="00B217D6"/>
    <w:rsid w:val="00B217D8"/>
    <w:rsid w:val="00B22CA0"/>
    <w:rsid w:val="00B230FA"/>
    <w:rsid w:val="00B23302"/>
    <w:rsid w:val="00B23495"/>
    <w:rsid w:val="00B23986"/>
    <w:rsid w:val="00B2446B"/>
    <w:rsid w:val="00B250C3"/>
    <w:rsid w:val="00B254DC"/>
    <w:rsid w:val="00B27ED4"/>
    <w:rsid w:val="00B3178D"/>
    <w:rsid w:val="00B32388"/>
    <w:rsid w:val="00B3392C"/>
    <w:rsid w:val="00B34761"/>
    <w:rsid w:val="00B35F91"/>
    <w:rsid w:val="00B36085"/>
    <w:rsid w:val="00B37E34"/>
    <w:rsid w:val="00B401C0"/>
    <w:rsid w:val="00B4057A"/>
    <w:rsid w:val="00B4147D"/>
    <w:rsid w:val="00B414FE"/>
    <w:rsid w:val="00B42DFB"/>
    <w:rsid w:val="00B44B96"/>
    <w:rsid w:val="00B44C05"/>
    <w:rsid w:val="00B4504C"/>
    <w:rsid w:val="00B4537B"/>
    <w:rsid w:val="00B463A1"/>
    <w:rsid w:val="00B5086D"/>
    <w:rsid w:val="00B51335"/>
    <w:rsid w:val="00B5344F"/>
    <w:rsid w:val="00B543FE"/>
    <w:rsid w:val="00B5442B"/>
    <w:rsid w:val="00B54672"/>
    <w:rsid w:val="00B557C3"/>
    <w:rsid w:val="00B55E82"/>
    <w:rsid w:val="00B561DB"/>
    <w:rsid w:val="00B57447"/>
    <w:rsid w:val="00B57AD4"/>
    <w:rsid w:val="00B608B3"/>
    <w:rsid w:val="00B6192F"/>
    <w:rsid w:val="00B619DE"/>
    <w:rsid w:val="00B62C31"/>
    <w:rsid w:val="00B639F2"/>
    <w:rsid w:val="00B64F1F"/>
    <w:rsid w:val="00B65187"/>
    <w:rsid w:val="00B6519A"/>
    <w:rsid w:val="00B704EF"/>
    <w:rsid w:val="00B72671"/>
    <w:rsid w:val="00B734AC"/>
    <w:rsid w:val="00B738EA"/>
    <w:rsid w:val="00B74550"/>
    <w:rsid w:val="00B74C62"/>
    <w:rsid w:val="00B750D3"/>
    <w:rsid w:val="00B75203"/>
    <w:rsid w:val="00B75C1F"/>
    <w:rsid w:val="00B75DA5"/>
    <w:rsid w:val="00B76309"/>
    <w:rsid w:val="00B7716A"/>
    <w:rsid w:val="00B77195"/>
    <w:rsid w:val="00B80FA7"/>
    <w:rsid w:val="00B820BF"/>
    <w:rsid w:val="00B8320D"/>
    <w:rsid w:val="00B8392A"/>
    <w:rsid w:val="00B83A30"/>
    <w:rsid w:val="00B85428"/>
    <w:rsid w:val="00B85932"/>
    <w:rsid w:val="00B86E80"/>
    <w:rsid w:val="00B93DBB"/>
    <w:rsid w:val="00B94C95"/>
    <w:rsid w:val="00B9526A"/>
    <w:rsid w:val="00B95320"/>
    <w:rsid w:val="00B95389"/>
    <w:rsid w:val="00B9692B"/>
    <w:rsid w:val="00B96EA2"/>
    <w:rsid w:val="00B97684"/>
    <w:rsid w:val="00B97A63"/>
    <w:rsid w:val="00B97D57"/>
    <w:rsid w:val="00BA256B"/>
    <w:rsid w:val="00BA296D"/>
    <w:rsid w:val="00BA2A62"/>
    <w:rsid w:val="00BA35DD"/>
    <w:rsid w:val="00BA38DA"/>
    <w:rsid w:val="00BA3C76"/>
    <w:rsid w:val="00BA3D9E"/>
    <w:rsid w:val="00BA3E11"/>
    <w:rsid w:val="00BA4611"/>
    <w:rsid w:val="00BA4BBC"/>
    <w:rsid w:val="00BA4FC7"/>
    <w:rsid w:val="00BA553A"/>
    <w:rsid w:val="00BA649B"/>
    <w:rsid w:val="00BA6B5A"/>
    <w:rsid w:val="00BA7A56"/>
    <w:rsid w:val="00BA7BB4"/>
    <w:rsid w:val="00BB0A68"/>
    <w:rsid w:val="00BB10A1"/>
    <w:rsid w:val="00BB272B"/>
    <w:rsid w:val="00BB3066"/>
    <w:rsid w:val="00BB389B"/>
    <w:rsid w:val="00BB415B"/>
    <w:rsid w:val="00BB4DB0"/>
    <w:rsid w:val="00BB66C7"/>
    <w:rsid w:val="00BC211B"/>
    <w:rsid w:val="00BC3DA5"/>
    <w:rsid w:val="00BC3F50"/>
    <w:rsid w:val="00BC5170"/>
    <w:rsid w:val="00BC6EBF"/>
    <w:rsid w:val="00BC7CA0"/>
    <w:rsid w:val="00BD0005"/>
    <w:rsid w:val="00BD0ED4"/>
    <w:rsid w:val="00BD1225"/>
    <w:rsid w:val="00BD13CD"/>
    <w:rsid w:val="00BD2103"/>
    <w:rsid w:val="00BD24FD"/>
    <w:rsid w:val="00BD42AD"/>
    <w:rsid w:val="00BD59B1"/>
    <w:rsid w:val="00BD6938"/>
    <w:rsid w:val="00BD763C"/>
    <w:rsid w:val="00BD7B08"/>
    <w:rsid w:val="00BD7EDB"/>
    <w:rsid w:val="00BE2757"/>
    <w:rsid w:val="00BE2C75"/>
    <w:rsid w:val="00BE50B0"/>
    <w:rsid w:val="00BE5F1A"/>
    <w:rsid w:val="00BF047E"/>
    <w:rsid w:val="00BF07E5"/>
    <w:rsid w:val="00BF2390"/>
    <w:rsid w:val="00BF265A"/>
    <w:rsid w:val="00BF278E"/>
    <w:rsid w:val="00BF2924"/>
    <w:rsid w:val="00BF3AF0"/>
    <w:rsid w:val="00BF3D12"/>
    <w:rsid w:val="00BF7A5A"/>
    <w:rsid w:val="00C0025F"/>
    <w:rsid w:val="00C01721"/>
    <w:rsid w:val="00C04771"/>
    <w:rsid w:val="00C055DF"/>
    <w:rsid w:val="00C05789"/>
    <w:rsid w:val="00C0643D"/>
    <w:rsid w:val="00C077CC"/>
    <w:rsid w:val="00C101CB"/>
    <w:rsid w:val="00C11CB4"/>
    <w:rsid w:val="00C12FC7"/>
    <w:rsid w:val="00C13852"/>
    <w:rsid w:val="00C13D0F"/>
    <w:rsid w:val="00C14394"/>
    <w:rsid w:val="00C14733"/>
    <w:rsid w:val="00C1596B"/>
    <w:rsid w:val="00C15AA5"/>
    <w:rsid w:val="00C16593"/>
    <w:rsid w:val="00C16A8C"/>
    <w:rsid w:val="00C17425"/>
    <w:rsid w:val="00C177B7"/>
    <w:rsid w:val="00C21EE6"/>
    <w:rsid w:val="00C26C66"/>
    <w:rsid w:val="00C27649"/>
    <w:rsid w:val="00C27BFF"/>
    <w:rsid w:val="00C302EF"/>
    <w:rsid w:val="00C30CB4"/>
    <w:rsid w:val="00C319C4"/>
    <w:rsid w:val="00C31EEF"/>
    <w:rsid w:val="00C32772"/>
    <w:rsid w:val="00C33074"/>
    <w:rsid w:val="00C33D92"/>
    <w:rsid w:val="00C33F3C"/>
    <w:rsid w:val="00C35B44"/>
    <w:rsid w:val="00C35D80"/>
    <w:rsid w:val="00C36405"/>
    <w:rsid w:val="00C36735"/>
    <w:rsid w:val="00C36DA5"/>
    <w:rsid w:val="00C37C61"/>
    <w:rsid w:val="00C37F4F"/>
    <w:rsid w:val="00C40E86"/>
    <w:rsid w:val="00C4125E"/>
    <w:rsid w:val="00C4146C"/>
    <w:rsid w:val="00C41FCA"/>
    <w:rsid w:val="00C42CD1"/>
    <w:rsid w:val="00C442D2"/>
    <w:rsid w:val="00C44F00"/>
    <w:rsid w:val="00C4581A"/>
    <w:rsid w:val="00C459A2"/>
    <w:rsid w:val="00C45AEE"/>
    <w:rsid w:val="00C46A7F"/>
    <w:rsid w:val="00C46BF6"/>
    <w:rsid w:val="00C4752D"/>
    <w:rsid w:val="00C47926"/>
    <w:rsid w:val="00C50550"/>
    <w:rsid w:val="00C52328"/>
    <w:rsid w:val="00C52CE5"/>
    <w:rsid w:val="00C534F3"/>
    <w:rsid w:val="00C53C66"/>
    <w:rsid w:val="00C54E33"/>
    <w:rsid w:val="00C55549"/>
    <w:rsid w:val="00C57339"/>
    <w:rsid w:val="00C60308"/>
    <w:rsid w:val="00C61B41"/>
    <w:rsid w:val="00C6310A"/>
    <w:rsid w:val="00C634E4"/>
    <w:rsid w:val="00C646CD"/>
    <w:rsid w:val="00C64923"/>
    <w:rsid w:val="00C658A2"/>
    <w:rsid w:val="00C664BD"/>
    <w:rsid w:val="00C667DE"/>
    <w:rsid w:val="00C67E24"/>
    <w:rsid w:val="00C67EB7"/>
    <w:rsid w:val="00C70986"/>
    <w:rsid w:val="00C71C04"/>
    <w:rsid w:val="00C728F3"/>
    <w:rsid w:val="00C745FA"/>
    <w:rsid w:val="00C74771"/>
    <w:rsid w:val="00C75238"/>
    <w:rsid w:val="00C7777C"/>
    <w:rsid w:val="00C77BDC"/>
    <w:rsid w:val="00C8041F"/>
    <w:rsid w:val="00C812E0"/>
    <w:rsid w:val="00C83938"/>
    <w:rsid w:val="00C83F77"/>
    <w:rsid w:val="00C84A91"/>
    <w:rsid w:val="00C8531C"/>
    <w:rsid w:val="00C857D0"/>
    <w:rsid w:val="00C86BC2"/>
    <w:rsid w:val="00C86FC4"/>
    <w:rsid w:val="00C87364"/>
    <w:rsid w:val="00C87409"/>
    <w:rsid w:val="00C905DE"/>
    <w:rsid w:val="00C907AF"/>
    <w:rsid w:val="00C9120C"/>
    <w:rsid w:val="00C914C0"/>
    <w:rsid w:val="00C92466"/>
    <w:rsid w:val="00C924FB"/>
    <w:rsid w:val="00C92C94"/>
    <w:rsid w:val="00C92FBA"/>
    <w:rsid w:val="00C93851"/>
    <w:rsid w:val="00C93A2D"/>
    <w:rsid w:val="00C94BEE"/>
    <w:rsid w:val="00C94F7A"/>
    <w:rsid w:val="00C9674F"/>
    <w:rsid w:val="00CA025C"/>
    <w:rsid w:val="00CA13CE"/>
    <w:rsid w:val="00CA1E51"/>
    <w:rsid w:val="00CA224D"/>
    <w:rsid w:val="00CA3F2C"/>
    <w:rsid w:val="00CA453E"/>
    <w:rsid w:val="00CA4AEE"/>
    <w:rsid w:val="00CA5F97"/>
    <w:rsid w:val="00CA5F98"/>
    <w:rsid w:val="00CA6366"/>
    <w:rsid w:val="00CA696A"/>
    <w:rsid w:val="00CA7C9D"/>
    <w:rsid w:val="00CA7FD6"/>
    <w:rsid w:val="00CB0B99"/>
    <w:rsid w:val="00CB1BCB"/>
    <w:rsid w:val="00CB3021"/>
    <w:rsid w:val="00CB44BE"/>
    <w:rsid w:val="00CB554F"/>
    <w:rsid w:val="00CB607F"/>
    <w:rsid w:val="00CB672C"/>
    <w:rsid w:val="00CB7BDC"/>
    <w:rsid w:val="00CB7D49"/>
    <w:rsid w:val="00CC2CCE"/>
    <w:rsid w:val="00CC3620"/>
    <w:rsid w:val="00CC381C"/>
    <w:rsid w:val="00CC423E"/>
    <w:rsid w:val="00CC562B"/>
    <w:rsid w:val="00CC5678"/>
    <w:rsid w:val="00CC6244"/>
    <w:rsid w:val="00CC658A"/>
    <w:rsid w:val="00CC6A6E"/>
    <w:rsid w:val="00CC70B8"/>
    <w:rsid w:val="00CD0014"/>
    <w:rsid w:val="00CD0DB6"/>
    <w:rsid w:val="00CD13B5"/>
    <w:rsid w:val="00CD2210"/>
    <w:rsid w:val="00CD3498"/>
    <w:rsid w:val="00CD3934"/>
    <w:rsid w:val="00CD4343"/>
    <w:rsid w:val="00CD4F1A"/>
    <w:rsid w:val="00CD5DE2"/>
    <w:rsid w:val="00CD72C7"/>
    <w:rsid w:val="00CD75B3"/>
    <w:rsid w:val="00CD7737"/>
    <w:rsid w:val="00CD7C3E"/>
    <w:rsid w:val="00CE0829"/>
    <w:rsid w:val="00CE12CD"/>
    <w:rsid w:val="00CE1E60"/>
    <w:rsid w:val="00CE2035"/>
    <w:rsid w:val="00CE246E"/>
    <w:rsid w:val="00CE3257"/>
    <w:rsid w:val="00CE3C36"/>
    <w:rsid w:val="00CE4989"/>
    <w:rsid w:val="00CE548A"/>
    <w:rsid w:val="00CF0325"/>
    <w:rsid w:val="00CF0564"/>
    <w:rsid w:val="00CF12EB"/>
    <w:rsid w:val="00CF2591"/>
    <w:rsid w:val="00CF3BF9"/>
    <w:rsid w:val="00CF492A"/>
    <w:rsid w:val="00CF4BE3"/>
    <w:rsid w:val="00CF7380"/>
    <w:rsid w:val="00CF7941"/>
    <w:rsid w:val="00CF7B34"/>
    <w:rsid w:val="00D00D2A"/>
    <w:rsid w:val="00D02496"/>
    <w:rsid w:val="00D03557"/>
    <w:rsid w:val="00D04AD3"/>
    <w:rsid w:val="00D04B47"/>
    <w:rsid w:val="00D04C36"/>
    <w:rsid w:val="00D05D71"/>
    <w:rsid w:val="00D05EAB"/>
    <w:rsid w:val="00D06745"/>
    <w:rsid w:val="00D06AD0"/>
    <w:rsid w:val="00D072C0"/>
    <w:rsid w:val="00D10A10"/>
    <w:rsid w:val="00D11262"/>
    <w:rsid w:val="00D11374"/>
    <w:rsid w:val="00D12CBD"/>
    <w:rsid w:val="00D144D4"/>
    <w:rsid w:val="00D147F4"/>
    <w:rsid w:val="00D15A78"/>
    <w:rsid w:val="00D166F1"/>
    <w:rsid w:val="00D16816"/>
    <w:rsid w:val="00D177F9"/>
    <w:rsid w:val="00D17A1F"/>
    <w:rsid w:val="00D17DD4"/>
    <w:rsid w:val="00D17ED1"/>
    <w:rsid w:val="00D20381"/>
    <w:rsid w:val="00D20A05"/>
    <w:rsid w:val="00D21A9E"/>
    <w:rsid w:val="00D21AFA"/>
    <w:rsid w:val="00D22713"/>
    <w:rsid w:val="00D23AEB"/>
    <w:rsid w:val="00D23F78"/>
    <w:rsid w:val="00D267AC"/>
    <w:rsid w:val="00D272F9"/>
    <w:rsid w:val="00D27382"/>
    <w:rsid w:val="00D30656"/>
    <w:rsid w:val="00D30A17"/>
    <w:rsid w:val="00D30F97"/>
    <w:rsid w:val="00D322B8"/>
    <w:rsid w:val="00D32AE0"/>
    <w:rsid w:val="00D32EDC"/>
    <w:rsid w:val="00D336B5"/>
    <w:rsid w:val="00D33ED1"/>
    <w:rsid w:val="00D342C4"/>
    <w:rsid w:val="00D343E2"/>
    <w:rsid w:val="00D354E1"/>
    <w:rsid w:val="00D35A37"/>
    <w:rsid w:val="00D35E75"/>
    <w:rsid w:val="00D366F2"/>
    <w:rsid w:val="00D36878"/>
    <w:rsid w:val="00D3709E"/>
    <w:rsid w:val="00D37DE5"/>
    <w:rsid w:val="00D4009A"/>
    <w:rsid w:val="00D41679"/>
    <w:rsid w:val="00D41A27"/>
    <w:rsid w:val="00D420D9"/>
    <w:rsid w:val="00D4227B"/>
    <w:rsid w:val="00D42401"/>
    <w:rsid w:val="00D42679"/>
    <w:rsid w:val="00D42B0E"/>
    <w:rsid w:val="00D42B91"/>
    <w:rsid w:val="00D43771"/>
    <w:rsid w:val="00D43D99"/>
    <w:rsid w:val="00D4402F"/>
    <w:rsid w:val="00D44B05"/>
    <w:rsid w:val="00D44DBB"/>
    <w:rsid w:val="00D45AC2"/>
    <w:rsid w:val="00D4620F"/>
    <w:rsid w:val="00D503D5"/>
    <w:rsid w:val="00D515D5"/>
    <w:rsid w:val="00D5230F"/>
    <w:rsid w:val="00D534A7"/>
    <w:rsid w:val="00D5397C"/>
    <w:rsid w:val="00D55736"/>
    <w:rsid w:val="00D55881"/>
    <w:rsid w:val="00D573D4"/>
    <w:rsid w:val="00D57C94"/>
    <w:rsid w:val="00D61700"/>
    <w:rsid w:val="00D634A5"/>
    <w:rsid w:val="00D63A6A"/>
    <w:rsid w:val="00D63B62"/>
    <w:rsid w:val="00D64159"/>
    <w:rsid w:val="00D642D5"/>
    <w:rsid w:val="00D644CE"/>
    <w:rsid w:val="00D6498A"/>
    <w:rsid w:val="00D650E4"/>
    <w:rsid w:val="00D664B7"/>
    <w:rsid w:val="00D7070E"/>
    <w:rsid w:val="00D70F11"/>
    <w:rsid w:val="00D720C2"/>
    <w:rsid w:val="00D7277A"/>
    <w:rsid w:val="00D74A29"/>
    <w:rsid w:val="00D7751C"/>
    <w:rsid w:val="00D80A9F"/>
    <w:rsid w:val="00D80B20"/>
    <w:rsid w:val="00D81412"/>
    <w:rsid w:val="00D8281B"/>
    <w:rsid w:val="00D82A45"/>
    <w:rsid w:val="00D83653"/>
    <w:rsid w:val="00D837EF"/>
    <w:rsid w:val="00D83C36"/>
    <w:rsid w:val="00D8424F"/>
    <w:rsid w:val="00D8457C"/>
    <w:rsid w:val="00D84C7E"/>
    <w:rsid w:val="00D84EEA"/>
    <w:rsid w:val="00D84FC7"/>
    <w:rsid w:val="00D8522B"/>
    <w:rsid w:val="00D85365"/>
    <w:rsid w:val="00D85AAB"/>
    <w:rsid w:val="00D85FA0"/>
    <w:rsid w:val="00D865DF"/>
    <w:rsid w:val="00D86BF8"/>
    <w:rsid w:val="00D86D28"/>
    <w:rsid w:val="00D8730B"/>
    <w:rsid w:val="00D8778D"/>
    <w:rsid w:val="00D87EEC"/>
    <w:rsid w:val="00D90C43"/>
    <w:rsid w:val="00D91029"/>
    <w:rsid w:val="00D91525"/>
    <w:rsid w:val="00D921E3"/>
    <w:rsid w:val="00D922DE"/>
    <w:rsid w:val="00D92D4D"/>
    <w:rsid w:val="00D938BD"/>
    <w:rsid w:val="00D93C5D"/>
    <w:rsid w:val="00D93E22"/>
    <w:rsid w:val="00D94D07"/>
    <w:rsid w:val="00D957B1"/>
    <w:rsid w:val="00D966BE"/>
    <w:rsid w:val="00D96A25"/>
    <w:rsid w:val="00D976DB"/>
    <w:rsid w:val="00D97F4A"/>
    <w:rsid w:val="00DA012C"/>
    <w:rsid w:val="00DA14E8"/>
    <w:rsid w:val="00DA1B5D"/>
    <w:rsid w:val="00DA24CD"/>
    <w:rsid w:val="00DA3C36"/>
    <w:rsid w:val="00DA434D"/>
    <w:rsid w:val="00DA4798"/>
    <w:rsid w:val="00DA4DB8"/>
    <w:rsid w:val="00DA6295"/>
    <w:rsid w:val="00DB06A9"/>
    <w:rsid w:val="00DB174A"/>
    <w:rsid w:val="00DB1CE4"/>
    <w:rsid w:val="00DB2AAC"/>
    <w:rsid w:val="00DB2C26"/>
    <w:rsid w:val="00DB2D7E"/>
    <w:rsid w:val="00DB3796"/>
    <w:rsid w:val="00DB3F39"/>
    <w:rsid w:val="00DB52EB"/>
    <w:rsid w:val="00DB5CE4"/>
    <w:rsid w:val="00DB6E2F"/>
    <w:rsid w:val="00DB6E40"/>
    <w:rsid w:val="00DB7478"/>
    <w:rsid w:val="00DB7943"/>
    <w:rsid w:val="00DB7C17"/>
    <w:rsid w:val="00DC243C"/>
    <w:rsid w:val="00DC3EB6"/>
    <w:rsid w:val="00DC40E6"/>
    <w:rsid w:val="00DC5E67"/>
    <w:rsid w:val="00DC62B2"/>
    <w:rsid w:val="00DC68C2"/>
    <w:rsid w:val="00DD0BD3"/>
    <w:rsid w:val="00DD1F06"/>
    <w:rsid w:val="00DD2694"/>
    <w:rsid w:val="00DD316C"/>
    <w:rsid w:val="00DD34D6"/>
    <w:rsid w:val="00DD3AA4"/>
    <w:rsid w:val="00DD4C76"/>
    <w:rsid w:val="00DD5464"/>
    <w:rsid w:val="00DD5551"/>
    <w:rsid w:val="00DD563F"/>
    <w:rsid w:val="00DD6294"/>
    <w:rsid w:val="00DD6701"/>
    <w:rsid w:val="00DD6A95"/>
    <w:rsid w:val="00DD6AC7"/>
    <w:rsid w:val="00DD6AE5"/>
    <w:rsid w:val="00DD7259"/>
    <w:rsid w:val="00DD7279"/>
    <w:rsid w:val="00DD758C"/>
    <w:rsid w:val="00DE018D"/>
    <w:rsid w:val="00DE1060"/>
    <w:rsid w:val="00DE295D"/>
    <w:rsid w:val="00DE300B"/>
    <w:rsid w:val="00DE3A23"/>
    <w:rsid w:val="00DE649D"/>
    <w:rsid w:val="00DE7956"/>
    <w:rsid w:val="00DF0788"/>
    <w:rsid w:val="00DF14EB"/>
    <w:rsid w:val="00DF167E"/>
    <w:rsid w:val="00DF1C9A"/>
    <w:rsid w:val="00DF211A"/>
    <w:rsid w:val="00DF22DF"/>
    <w:rsid w:val="00DF2AFA"/>
    <w:rsid w:val="00DF4613"/>
    <w:rsid w:val="00DF4E8A"/>
    <w:rsid w:val="00DF5032"/>
    <w:rsid w:val="00DF64AC"/>
    <w:rsid w:val="00DF6C6C"/>
    <w:rsid w:val="00DF6F63"/>
    <w:rsid w:val="00DF7FE7"/>
    <w:rsid w:val="00E01172"/>
    <w:rsid w:val="00E0117F"/>
    <w:rsid w:val="00E032AB"/>
    <w:rsid w:val="00E05259"/>
    <w:rsid w:val="00E078FC"/>
    <w:rsid w:val="00E1057B"/>
    <w:rsid w:val="00E11790"/>
    <w:rsid w:val="00E11C4B"/>
    <w:rsid w:val="00E12279"/>
    <w:rsid w:val="00E12FC4"/>
    <w:rsid w:val="00E14F13"/>
    <w:rsid w:val="00E152BD"/>
    <w:rsid w:val="00E168E8"/>
    <w:rsid w:val="00E17551"/>
    <w:rsid w:val="00E17E9B"/>
    <w:rsid w:val="00E17F95"/>
    <w:rsid w:val="00E21237"/>
    <w:rsid w:val="00E21572"/>
    <w:rsid w:val="00E21D98"/>
    <w:rsid w:val="00E22456"/>
    <w:rsid w:val="00E22D2B"/>
    <w:rsid w:val="00E22E35"/>
    <w:rsid w:val="00E233DB"/>
    <w:rsid w:val="00E23586"/>
    <w:rsid w:val="00E243F9"/>
    <w:rsid w:val="00E253D6"/>
    <w:rsid w:val="00E25B2B"/>
    <w:rsid w:val="00E2662E"/>
    <w:rsid w:val="00E26E38"/>
    <w:rsid w:val="00E26F68"/>
    <w:rsid w:val="00E3077B"/>
    <w:rsid w:val="00E311B5"/>
    <w:rsid w:val="00E31FDA"/>
    <w:rsid w:val="00E331AB"/>
    <w:rsid w:val="00E33CAD"/>
    <w:rsid w:val="00E36048"/>
    <w:rsid w:val="00E36A8D"/>
    <w:rsid w:val="00E36CF2"/>
    <w:rsid w:val="00E371B3"/>
    <w:rsid w:val="00E37210"/>
    <w:rsid w:val="00E374C2"/>
    <w:rsid w:val="00E37BFB"/>
    <w:rsid w:val="00E40613"/>
    <w:rsid w:val="00E40A86"/>
    <w:rsid w:val="00E40F9A"/>
    <w:rsid w:val="00E41002"/>
    <w:rsid w:val="00E412ED"/>
    <w:rsid w:val="00E43609"/>
    <w:rsid w:val="00E4415B"/>
    <w:rsid w:val="00E44452"/>
    <w:rsid w:val="00E44B1A"/>
    <w:rsid w:val="00E46059"/>
    <w:rsid w:val="00E461E4"/>
    <w:rsid w:val="00E517A8"/>
    <w:rsid w:val="00E51B84"/>
    <w:rsid w:val="00E51FA0"/>
    <w:rsid w:val="00E52515"/>
    <w:rsid w:val="00E528CE"/>
    <w:rsid w:val="00E52938"/>
    <w:rsid w:val="00E52A9C"/>
    <w:rsid w:val="00E52F9F"/>
    <w:rsid w:val="00E53F5B"/>
    <w:rsid w:val="00E545BE"/>
    <w:rsid w:val="00E55B9D"/>
    <w:rsid w:val="00E56180"/>
    <w:rsid w:val="00E56398"/>
    <w:rsid w:val="00E56669"/>
    <w:rsid w:val="00E56C7C"/>
    <w:rsid w:val="00E57427"/>
    <w:rsid w:val="00E57DD1"/>
    <w:rsid w:val="00E60974"/>
    <w:rsid w:val="00E60A61"/>
    <w:rsid w:val="00E60C93"/>
    <w:rsid w:val="00E60D3D"/>
    <w:rsid w:val="00E6181B"/>
    <w:rsid w:val="00E623D1"/>
    <w:rsid w:val="00E63618"/>
    <w:rsid w:val="00E63D59"/>
    <w:rsid w:val="00E65C7A"/>
    <w:rsid w:val="00E66302"/>
    <w:rsid w:val="00E67F59"/>
    <w:rsid w:val="00E70CCD"/>
    <w:rsid w:val="00E71631"/>
    <w:rsid w:val="00E728B5"/>
    <w:rsid w:val="00E72C0F"/>
    <w:rsid w:val="00E72EFD"/>
    <w:rsid w:val="00E73B75"/>
    <w:rsid w:val="00E742A8"/>
    <w:rsid w:val="00E747D8"/>
    <w:rsid w:val="00E7507C"/>
    <w:rsid w:val="00E7656C"/>
    <w:rsid w:val="00E7680C"/>
    <w:rsid w:val="00E7720C"/>
    <w:rsid w:val="00E77BCB"/>
    <w:rsid w:val="00E77EBD"/>
    <w:rsid w:val="00E815C5"/>
    <w:rsid w:val="00E8175C"/>
    <w:rsid w:val="00E827B3"/>
    <w:rsid w:val="00E84A57"/>
    <w:rsid w:val="00E84BD3"/>
    <w:rsid w:val="00E8536C"/>
    <w:rsid w:val="00E857B1"/>
    <w:rsid w:val="00E85A29"/>
    <w:rsid w:val="00E85DA9"/>
    <w:rsid w:val="00E85FC3"/>
    <w:rsid w:val="00E874B4"/>
    <w:rsid w:val="00E902C5"/>
    <w:rsid w:val="00E9068D"/>
    <w:rsid w:val="00E907F2"/>
    <w:rsid w:val="00E908FC"/>
    <w:rsid w:val="00E90FAF"/>
    <w:rsid w:val="00E91A44"/>
    <w:rsid w:val="00E923FD"/>
    <w:rsid w:val="00E92675"/>
    <w:rsid w:val="00E94312"/>
    <w:rsid w:val="00E9491B"/>
    <w:rsid w:val="00E94A68"/>
    <w:rsid w:val="00E95FAB"/>
    <w:rsid w:val="00E967E7"/>
    <w:rsid w:val="00E96B7A"/>
    <w:rsid w:val="00E96F3D"/>
    <w:rsid w:val="00E97341"/>
    <w:rsid w:val="00EA04E4"/>
    <w:rsid w:val="00EA078A"/>
    <w:rsid w:val="00EA1ADA"/>
    <w:rsid w:val="00EA2535"/>
    <w:rsid w:val="00EA425F"/>
    <w:rsid w:val="00EA4365"/>
    <w:rsid w:val="00EA58AC"/>
    <w:rsid w:val="00EA714B"/>
    <w:rsid w:val="00EA72E9"/>
    <w:rsid w:val="00EA7589"/>
    <w:rsid w:val="00EA7BC1"/>
    <w:rsid w:val="00EB0903"/>
    <w:rsid w:val="00EB0DBD"/>
    <w:rsid w:val="00EB0E3E"/>
    <w:rsid w:val="00EB148E"/>
    <w:rsid w:val="00EB2686"/>
    <w:rsid w:val="00EB2AB1"/>
    <w:rsid w:val="00EB2CBF"/>
    <w:rsid w:val="00EB36AC"/>
    <w:rsid w:val="00EB3F96"/>
    <w:rsid w:val="00EB4912"/>
    <w:rsid w:val="00EB578E"/>
    <w:rsid w:val="00EB5D2B"/>
    <w:rsid w:val="00EB5E4C"/>
    <w:rsid w:val="00EB78B4"/>
    <w:rsid w:val="00EC0191"/>
    <w:rsid w:val="00EC0ADB"/>
    <w:rsid w:val="00EC134B"/>
    <w:rsid w:val="00EC1356"/>
    <w:rsid w:val="00EC13B1"/>
    <w:rsid w:val="00EC184D"/>
    <w:rsid w:val="00EC1C18"/>
    <w:rsid w:val="00EC2696"/>
    <w:rsid w:val="00EC3635"/>
    <w:rsid w:val="00EC3C28"/>
    <w:rsid w:val="00EC40B3"/>
    <w:rsid w:val="00EC6319"/>
    <w:rsid w:val="00EC6678"/>
    <w:rsid w:val="00EC6C43"/>
    <w:rsid w:val="00EC7EE6"/>
    <w:rsid w:val="00ED0CA7"/>
    <w:rsid w:val="00ED0F68"/>
    <w:rsid w:val="00ED114F"/>
    <w:rsid w:val="00ED147C"/>
    <w:rsid w:val="00ED18CB"/>
    <w:rsid w:val="00ED2627"/>
    <w:rsid w:val="00ED3682"/>
    <w:rsid w:val="00ED3AD9"/>
    <w:rsid w:val="00ED4AAA"/>
    <w:rsid w:val="00ED5721"/>
    <w:rsid w:val="00ED5BA8"/>
    <w:rsid w:val="00ED5DC9"/>
    <w:rsid w:val="00ED7F5E"/>
    <w:rsid w:val="00EE0BFA"/>
    <w:rsid w:val="00EE27EE"/>
    <w:rsid w:val="00EE292C"/>
    <w:rsid w:val="00EE30CE"/>
    <w:rsid w:val="00EE6C08"/>
    <w:rsid w:val="00EE74C8"/>
    <w:rsid w:val="00EE7661"/>
    <w:rsid w:val="00EE7D4D"/>
    <w:rsid w:val="00EF0702"/>
    <w:rsid w:val="00EF0B00"/>
    <w:rsid w:val="00EF17C5"/>
    <w:rsid w:val="00EF1F49"/>
    <w:rsid w:val="00EF23A5"/>
    <w:rsid w:val="00EF2694"/>
    <w:rsid w:val="00EF271D"/>
    <w:rsid w:val="00EF31DD"/>
    <w:rsid w:val="00EF3AC5"/>
    <w:rsid w:val="00EF3FE5"/>
    <w:rsid w:val="00EF55B0"/>
    <w:rsid w:val="00EF5D6A"/>
    <w:rsid w:val="00EF6117"/>
    <w:rsid w:val="00EF6367"/>
    <w:rsid w:val="00EF6535"/>
    <w:rsid w:val="00EF6E2B"/>
    <w:rsid w:val="00EF7284"/>
    <w:rsid w:val="00EF7772"/>
    <w:rsid w:val="00EF7BD7"/>
    <w:rsid w:val="00EF7F0F"/>
    <w:rsid w:val="00F00609"/>
    <w:rsid w:val="00F00851"/>
    <w:rsid w:val="00F00CDF"/>
    <w:rsid w:val="00F01C35"/>
    <w:rsid w:val="00F024E8"/>
    <w:rsid w:val="00F0330F"/>
    <w:rsid w:val="00F03BBD"/>
    <w:rsid w:val="00F03D89"/>
    <w:rsid w:val="00F06005"/>
    <w:rsid w:val="00F060A3"/>
    <w:rsid w:val="00F063B5"/>
    <w:rsid w:val="00F0654E"/>
    <w:rsid w:val="00F069B8"/>
    <w:rsid w:val="00F074CF"/>
    <w:rsid w:val="00F0758B"/>
    <w:rsid w:val="00F07E5C"/>
    <w:rsid w:val="00F10786"/>
    <w:rsid w:val="00F10EC9"/>
    <w:rsid w:val="00F115D2"/>
    <w:rsid w:val="00F11831"/>
    <w:rsid w:val="00F1245B"/>
    <w:rsid w:val="00F1292B"/>
    <w:rsid w:val="00F137EE"/>
    <w:rsid w:val="00F13854"/>
    <w:rsid w:val="00F1393E"/>
    <w:rsid w:val="00F14669"/>
    <w:rsid w:val="00F15598"/>
    <w:rsid w:val="00F1776E"/>
    <w:rsid w:val="00F17844"/>
    <w:rsid w:val="00F21C5D"/>
    <w:rsid w:val="00F22C2C"/>
    <w:rsid w:val="00F231D7"/>
    <w:rsid w:val="00F279AD"/>
    <w:rsid w:val="00F30786"/>
    <w:rsid w:val="00F30950"/>
    <w:rsid w:val="00F32028"/>
    <w:rsid w:val="00F33996"/>
    <w:rsid w:val="00F348FB"/>
    <w:rsid w:val="00F357BB"/>
    <w:rsid w:val="00F36293"/>
    <w:rsid w:val="00F367D1"/>
    <w:rsid w:val="00F369F0"/>
    <w:rsid w:val="00F40076"/>
    <w:rsid w:val="00F40D4C"/>
    <w:rsid w:val="00F41FC1"/>
    <w:rsid w:val="00F4212C"/>
    <w:rsid w:val="00F4217C"/>
    <w:rsid w:val="00F428DE"/>
    <w:rsid w:val="00F42F3D"/>
    <w:rsid w:val="00F43807"/>
    <w:rsid w:val="00F44D30"/>
    <w:rsid w:val="00F45986"/>
    <w:rsid w:val="00F45FEE"/>
    <w:rsid w:val="00F46DFD"/>
    <w:rsid w:val="00F50E68"/>
    <w:rsid w:val="00F51190"/>
    <w:rsid w:val="00F51395"/>
    <w:rsid w:val="00F51D61"/>
    <w:rsid w:val="00F529F6"/>
    <w:rsid w:val="00F52DAC"/>
    <w:rsid w:val="00F53CF9"/>
    <w:rsid w:val="00F54A4D"/>
    <w:rsid w:val="00F54D50"/>
    <w:rsid w:val="00F56A79"/>
    <w:rsid w:val="00F60014"/>
    <w:rsid w:val="00F61842"/>
    <w:rsid w:val="00F61EFD"/>
    <w:rsid w:val="00F62DA1"/>
    <w:rsid w:val="00F64885"/>
    <w:rsid w:val="00F64EE8"/>
    <w:rsid w:val="00F65021"/>
    <w:rsid w:val="00F67919"/>
    <w:rsid w:val="00F67A03"/>
    <w:rsid w:val="00F67F49"/>
    <w:rsid w:val="00F7232C"/>
    <w:rsid w:val="00F743E3"/>
    <w:rsid w:val="00F74704"/>
    <w:rsid w:val="00F75316"/>
    <w:rsid w:val="00F771D1"/>
    <w:rsid w:val="00F77720"/>
    <w:rsid w:val="00F80619"/>
    <w:rsid w:val="00F80754"/>
    <w:rsid w:val="00F81553"/>
    <w:rsid w:val="00F81730"/>
    <w:rsid w:val="00F81E49"/>
    <w:rsid w:val="00F84270"/>
    <w:rsid w:val="00F848A1"/>
    <w:rsid w:val="00F84BAF"/>
    <w:rsid w:val="00F84ED7"/>
    <w:rsid w:val="00F85EDE"/>
    <w:rsid w:val="00F8694D"/>
    <w:rsid w:val="00F86978"/>
    <w:rsid w:val="00F8700F"/>
    <w:rsid w:val="00F90BF5"/>
    <w:rsid w:val="00F9168B"/>
    <w:rsid w:val="00F928C7"/>
    <w:rsid w:val="00F934AC"/>
    <w:rsid w:val="00F94D53"/>
    <w:rsid w:val="00F95A20"/>
    <w:rsid w:val="00F95B70"/>
    <w:rsid w:val="00F966D7"/>
    <w:rsid w:val="00F971FB"/>
    <w:rsid w:val="00F97ED9"/>
    <w:rsid w:val="00FA0352"/>
    <w:rsid w:val="00FA03BB"/>
    <w:rsid w:val="00FA0CF3"/>
    <w:rsid w:val="00FA1629"/>
    <w:rsid w:val="00FA185B"/>
    <w:rsid w:val="00FA22ED"/>
    <w:rsid w:val="00FA2C5F"/>
    <w:rsid w:val="00FA43CC"/>
    <w:rsid w:val="00FA4EB8"/>
    <w:rsid w:val="00FA4EDE"/>
    <w:rsid w:val="00FA51C6"/>
    <w:rsid w:val="00FA57AF"/>
    <w:rsid w:val="00FA76FE"/>
    <w:rsid w:val="00FA783F"/>
    <w:rsid w:val="00FB0525"/>
    <w:rsid w:val="00FB12C6"/>
    <w:rsid w:val="00FB14C0"/>
    <w:rsid w:val="00FB1A16"/>
    <w:rsid w:val="00FB1F54"/>
    <w:rsid w:val="00FB2449"/>
    <w:rsid w:val="00FB2A5D"/>
    <w:rsid w:val="00FB2CD0"/>
    <w:rsid w:val="00FB431F"/>
    <w:rsid w:val="00FB599F"/>
    <w:rsid w:val="00FB7C18"/>
    <w:rsid w:val="00FC07A6"/>
    <w:rsid w:val="00FC09F2"/>
    <w:rsid w:val="00FC2067"/>
    <w:rsid w:val="00FC23EC"/>
    <w:rsid w:val="00FC3EAB"/>
    <w:rsid w:val="00FC3F4F"/>
    <w:rsid w:val="00FC4FBE"/>
    <w:rsid w:val="00FC5044"/>
    <w:rsid w:val="00FC52DA"/>
    <w:rsid w:val="00FC73B2"/>
    <w:rsid w:val="00FC7FD9"/>
    <w:rsid w:val="00FD0044"/>
    <w:rsid w:val="00FD04A8"/>
    <w:rsid w:val="00FD0610"/>
    <w:rsid w:val="00FD06A7"/>
    <w:rsid w:val="00FD0A3D"/>
    <w:rsid w:val="00FD0D9A"/>
    <w:rsid w:val="00FD1637"/>
    <w:rsid w:val="00FD30F0"/>
    <w:rsid w:val="00FD3387"/>
    <w:rsid w:val="00FD360A"/>
    <w:rsid w:val="00FD3D6A"/>
    <w:rsid w:val="00FD4B98"/>
    <w:rsid w:val="00FD51C4"/>
    <w:rsid w:val="00FD525B"/>
    <w:rsid w:val="00FD555E"/>
    <w:rsid w:val="00FD57C4"/>
    <w:rsid w:val="00FD653E"/>
    <w:rsid w:val="00FD6685"/>
    <w:rsid w:val="00FD6ECE"/>
    <w:rsid w:val="00FD7921"/>
    <w:rsid w:val="00FD79AE"/>
    <w:rsid w:val="00FD7C2F"/>
    <w:rsid w:val="00FE070F"/>
    <w:rsid w:val="00FE0CB2"/>
    <w:rsid w:val="00FE1105"/>
    <w:rsid w:val="00FE1365"/>
    <w:rsid w:val="00FE3777"/>
    <w:rsid w:val="00FE38E1"/>
    <w:rsid w:val="00FE415D"/>
    <w:rsid w:val="00FE4657"/>
    <w:rsid w:val="00FE5031"/>
    <w:rsid w:val="00FE5721"/>
    <w:rsid w:val="00FE57E8"/>
    <w:rsid w:val="00FE6441"/>
    <w:rsid w:val="00FE652F"/>
    <w:rsid w:val="00FE73A6"/>
    <w:rsid w:val="00FE74CB"/>
    <w:rsid w:val="00FF0D66"/>
    <w:rsid w:val="00FF16BD"/>
    <w:rsid w:val="00FF2481"/>
    <w:rsid w:val="00FF2734"/>
    <w:rsid w:val="00FF39DE"/>
    <w:rsid w:val="00FF45EB"/>
    <w:rsid w:val="00FF5008"/>
    <w:rsid w:val="00FF5B6B"/>
    <w:rsid w:val="00FF5D54"/>
    <w:rsid w:val="00FF7A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847BC"/>
  <w15:chartTrackingRefBased/>
  <w15:docId w15:val="{47A931CA-A964-4F53-BECD-6B507833F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1F50D6"/>
    <w:pPr>
      <w:keepNext/>
      <w:keepLines/>
      <w:spacing w:before="240" w:after="0" w:line="259" w:lineRule="auto"/>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D42B0E"/>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unhideWhenUsed/>
    <w:qFormat/>
    <w:rsid w:val="00731AAB"/>
    <w:pPr>
      <w:keepNext/>
      <w:keepLines/>
      <w:spacing w:before="40" w:after="0"/>
      <w:outlineLvl w:val="2"/>
    </w:pPr>
    <w:rPr>
      <w:rFonts w:asciiTheme="majorHAnsi" w:eastAsiaTheme="majorEastAsia" w:hAnsiTheme="majorHAnsi"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643"/>
    <w:pPr>
      <w:ind w:left="720"/>
      <w:contextualSpacing/>
    </w:pPr>
  </w:style>
  <w:style w:type="table" w:styleId="TableGrid">
    <w:name w:val="Table Grid"/>
    <w:basedOn w:val="TableNormal"/>
    <w:uiPriority w:val="39"/>
    <w:unhideWhenUsed/>
    <w:rsid w:val="004B6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56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56AC"/>
    <w:rPr>
      <w:rFonts w:ascii="Segoe UI" w:hAnsi="Segoe UI" w:cs="Segoe UI"/>
      <w:sz w:val="18"/>
      <w:szCs w:val="18"/>
    </w:rPr>
  </w:style>
  <w:style w:type="character" w:customStyle="1" w:styleId="Heading1Char">
    <w:name w:val="Heading 1 Char"/>
    <w:basedOn w:val="DefaultParagraphFont"/>
    <w:link w:val="Heading1"/>
    <w:uiPriority w:val="9"/>
    <w:rsid w:val="001F50D6"/>
    <w:rPr>
      <w:rFonts w:asciiTheme="majorHAnsi" w:eastAsiaTheme="majorEastAsia" w:hAnsiTheme="majorHAnsi" w:cstheme="majorBidi"/>
      <w:b/>
      <w:sz w:val="32"/>
      <w:szCs w:val="32"/>
    </w:rPr>
  </w:style>
  <w:style w:type="character" w:styleId="Hyperlink">
    <w:name w:val="Hyperlink"/>
    <w:basedOn w:val="DefaultParagraphFont"/>
    <w:uiPriority w:val="99"/>
    <w:unhideWhenUsed/>
    <w:rsid w:val="00CB554F"/>
    <w:rPr>
      <w:color w:val="0000FF" w:themeColor="hyperlink"/>
      <w:u w:val="single"/>
    </w:rPr>
  </w:style>
  <w:style w:type="paragraph" w:customStyle="1" w:styleId="Default">
    <w:name w:val="Default"/>
    <w:rsid w:val="00223E90"/>
    <w:pPr>
      <w:autoSpaceDE w:val="0"/>
      <w:autoSpaceDN w:val="0"/>
      <w:adjustRightInd w:val="0"/>
      <w:spacing w:after="0" w:line="240" w:lineRule="auto"/>
    </w:pPr>
    <w:rPr>
      <w:rFonts w:ascii="Times" w:hAnsi="Times" w:cs="Times"/>
      <w:color w:val="000000"/>
      <w:sz w:val="24"/>
      <w:szCs w:val="24"/>
    </w:rPr>
  </w:style>
  <w:style w:type="character" w:styleId="Strong">
    <w:name w:val="Strong"/>
    <w:basedOn w:val="DefaultParagraphFont"/>
    <w:uiPriority w:val="22"/>
    <w:qFormat/>
    <w:rsid w:val="00223E90"/>
    <w:rPr>
      <w:b/>
      <w:bCs/>
    </w:rPr>
  </w:style>
  <w:style w:type="character" w:customStyle="1" w:styleId="Heading2Char">
    <w:name w:val="Heading 2 Char"/>
    <w:basedOn w:val="DefaultParagraphFont"/>
    <w:link w:val="Heading2"/>
    <w:uiPriority w:val="9"/>
    <w:rsid w:val="00D42B0E"/>
    <w:rPr>
      <w:rFonts w:asciiTheme="majorHAnsi" w:eastAsiaTheme="majorEastAsia" w:hAnsiTheme="majorHAnsi" w:cstheme="majorBidi"/>
      <w:b/>
      <w:sz w:val="26"/>
      <w:szCs w:val="26"/>
    </w:rPr>
  </w:style>
  <w:style w:type="paragraph" w:styleId="Header">
    <w:name w:val="header"/>
    <w:basedOn w:val="Normal"/>
    <w:link w:val="HeaderChar"/>
    <w:uiPriority w:val="99"/>
    <w:unhideWhenUsed/>
    <w:rsid w:val="00A21D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1DF2"/>
  </w:style>
  <w:style w:type="paragraph" w:styleId="Footer">
    <w:name w:val="footer"/>
    <w:basedOn w:val="Normal"/>
    <w:link w:val="FooterChar"/>
    <w:uiPriority w:val="99"/>
    <w:unhideWhenUsed/>
    <w:rsid w:val="00A21D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DF2"/>
  </w:style>
  <w:style w:type="paragraph" w:styleId="NoSpacing">
    <w:name w:val="No Spacing"/>
    <w:uiPriority w:val="1"/>
    <w:qFormat/>
    <w:rsid w:val="00CE3257"/>
    <w:pPr>
      <w:spacing w:after="0" w:line="240" w:lineRule="auto"/>
    </w:pPr>
  </w:style>
  <w:style w:type="character" w:customStyle="1" w:styleId="st">
    <w:name w:val="st"/>
    <w:basedOn w:val="DefaultParagraphFont"/>
    <w:rsid w:val="00BD59B1"/>
  </w:style>
  <w:style w:type="character" w:styleId="CommentReference">
    <w:name w:val="annotation reference"/>
    <w:basedOn w:val="DefaultParagraphFont"/>
    <w:uiPriority w:val="99"/>
    <w:semiHidden/>
    <w:unhideWhenUsed/>
    <w:rsid w:val="001053BA"/>
    <w:rPr>
      <w:sz w:val="16"/>
      <w:szCs w:val="16"/>
    </w:rPr>
  </w:style>
  <w:style w:type="paragraph" w:styleId="CommentText">
    <w:name w:val="annotation text"/>
    <w:basedOn w:val="Normal"/>
    <w:link w:val="CommentTextChar"/>
    <w:uiPriority w:val="99"/>
    <w:unhideWhenUsed/>
    <w:rsid w:val="001053BA"/>
    <w:pPr>
      <w:spacing w:line="240" w:lineRule="auto"/>
    </w:pPr>
    <w:rPr>
      <w:sz w:val="20"/>
      <w:szCs w:val="20"/>
    </w:rPr>
  </w:style>
  <w:style w:type="character" w:customStyle="1" w:styleId="CommentTextChar">
    <w:name w:val="Comment Text Char"/>
    <w:basedOn w:val="DefaultParagraphFont"/>
    <w:link w:val="CommentText"/>
    <w:uiPriority w:val="99"/>
    <w:rsid w:val="001053BA"/>
    <w:rPr>
      <w:sz w:val="20"/>
      <w:szCs w:val="20"/>
    </w:rPr>
  </w:style>
  <w:style w:type="paragraph" w:styleId="CommentSubject">
    <w:name w:val="annotation subject"/>
    <w:basedOn w:val="CommentText"/>
    <w:next w:val="CommentText"/>
    <w:link w:val="CommentSubjectChar"/>
    <w:uiPriority w:val="99"/>
    <w:semiHidden/>
    <w:unhideWhenUsed/>
    <w:rsid w:val="001053BA"/>
    <w:rPr>
      <w:b/>
      <w:bCs/>
    </w:rPr>
  </w:style>
  <w:style w:type="character" w:customStyle="1" w:styleId="CommentSubjectChar">
    <w:name w:val="Comment Subject Char"/>
    <w:basedOn w:val="CommentTextChar"/>
    <w:link w:val="CommentSubject"/>
    <w:uiPriority w:val="99"/>
    <w:semiHidden/>
    <w:rsid w:val="001053BA"/>
    <w:rPr>
      <w:b/>
      <w:bCs/>
      <w:sz w:val="20"/>
      <w:szCs w:val="20"/>
    </w:rPr>
  </w:style>
  <w:style w:type="paragraph" w:styleId="Revision">
    <w:name w:val="Revision"/>
    <w:hidden/>
    <w:uiPriority w:val="99"/>
    <w:semiHidden/>
    <w:rsid w:val="00761CFE"/>
    <w:pPr>
      <w:spacing w:after="0" w:line="240" w:lineRule="auto"/>
    </w:pPr>
  </w:style>
  <w:style w:type="character" w:customStyle="1" w:styleId="Heading3Char">
    <w:name w:val="Heading 3 Char"/>
    <w:basedOn w:val="DefaultParagraphFont"/>
    <w:link w:val="Heading3"/>
    <w:uiPriority w:val="9"/>
    <w:rsid w:val="00731AAB"/>
    <w:rPr>
      <w:rFonts w:asciiTheme="majorHAnsi" w:eastAsiaTheme="majorEastAsia" w:hAnsiTheme="majorHAnsi" w:cstheme="majorBidi"/>
      <w:i/>
      <w:sz w:val="24"/>
      <w:szCs w:val="24"/>
    </w:rPr>
  </w:style>
  <w:style w:type="character" w:styleId="UnresolvedMention">
    <w:name w:val="Unresolved Mention"/>
    <w:basedOn w:val="DefaultParagraphFont"/>
    <w:uiPriority w:val="99"/>
    <w:semiHidden/>
    <w:unhideWhenUsed/>
    <w:rsid w:val="00EC184D"/>
    <w:rPr>
      <w:color w:val="605E5C"/>
      <w:shd w:val="clear" w:color="auto" w:fill="E1DFDD"/>
    </w:rPr>
  </w:style>
  <w:style w:type="character" w:customStyle="1" w:styleId="bkciteavail">
    <w:name w:val="bk_cite_avail"/>
    <w:basedOn w:val="DefaultParagraphFont"/>
    <w:rsid w:val="00A25B26"/>
  </w:style>
  <w:style w:type="character" w:customStyle="1" w:styleId="syn">
    <w:name w:val="syn"/>
    <w:basedOn w:val="DefaultParagraphFont"/>
    <w:rsid w:val="002035B2"/>
  </w:style>
  <w:style w:type="paragraph" w:customStyle="1" w:styleId="p">
    <w:name w:val="p"/>
    <w:basedOn w:val="Normal"/>
    <w:rsid w:val="0038069A"/>
    <w:pPr>
      <w:spacing w:before="100" w:beforeAutospacing="1" w:after="100" w:afterAutospacing="1" w:line="240" w:lineRule="auto"/>
    </w:pPr>
    <w:rPr>
      <w:rFonts w:ascii="Calibri" w:hAnsi="Calibri" w:cs="Calibri"/>
      <w:lang w:eastAsia="en-GB"/>
    </w:rPr>
  </w:style>
  <w:style w:type="character" w:styleId="FollowedHyperlink">
    <w:name w:val="FollowedHyperlink"/>
    <w:basedOn w:val="DefaultParagraphFont"/>
    <w:uiPriority w:val="99"/>
    <w:semiHidden/>
    <w:unhideWhenUsed/>
    <w:rsid w:val="00F137E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57415">
      <w:bodyDiv w:val="1"/>
      <w:marLeft w:val="0"/>
      <w:marRight w:val="0"/>
      <w:marTop w:val="0"/>
      <w:marBottom w:val="0"/>
      <w:divBdr>
        <w:top w:val="none" w:sz="0" w:space="0" w:color="auto"/>
        <w:left w:val="none" w:sz="0" w:space="0" w:color="auto"/>
        <w:bottom w:val="none" w:sz="0" w:space="0" w:color="auto"/>
        <w:right w:val="none" w:sz="0" w:space="0" w:color="auto"/>
      </w:divBdr>
      <w:divsChild>
        <w:div w:id="904534758">
          <w:marLeft w:val="0"/>
          <w:marRight w:val="0"/>
          <w:marTop w:val="0"/>
          <w:marBottom w:val="0"/>
          <w:divBdr>
            <w:top w:val="none" w:sz="0" w:space="0" w:color="auto"/>
            <w:left w:val="none" w:sz="0" w:space="0" w:color="auto"/>
            <w:bottom w:val="none" w:sz="0" w:space="0" w:color="auto"/>
            <w:right w:val="none" w:sz="0" w:space="0" w:color="auto"/>
          </w:divBdr>
        </w:div>
      </w:divsChild>
    </w:div>
    <w:div w:id="65617738">
      <w:bodyDiv w:val="1"/>
      <w:marLeft w:val="0"/>
      <w:marRight w:val="0"/>
      <w:marTop w:val="0"/>
      <w:marBottom w:val="0"/>
      <w:divBdr>
        <w:top w:val="none" w:sz="0" w:space="0" w:color="auto"/>
        <w:left w:val="none" w:sz="0" w:space="0" w:color="auto"/>
        <w:bottom w:val="none" w:sz="0" w:space="0" w:color="auto"/>
        <w:right w:val="none" w:sz="0" w:space="0" w:color="auto"/>
      </w:divBdr>
      <w:divsChild>
        <w:div w:id="1899512139">
          <w:marLeft w:val="0"/>
          <w:marRight w:val="0"/>
          <w:marTop w:val="0"/>
          <w:marBottom w:val="0"/>
          <w:divBdr>
            <w:top w:val="none" w:sz="0" w:space="0" w:color="auto"/>
            <w:left w:val="none" w:sz="0" w:space="0" w:color="auto"/>
            <w:bottom w:val="none" w:sz="0" w:space="0" w:color="auto"/>
            <w:right w:val="none" w:sz="0" w:space="0" w:color="auto"/>
          </w:divBdr>
        </w:div>
      </w:divsChild>
    </w:div>
    <w:div w:id="187567322">
      <w:bodyDiv w:val="1"/>
      <w:marLeft w:val="0"/>
      <w:marRight w:val="0"/>
      <w:marTop w:val="0"/>
      <w:marBottom w:val="0"/>
      <w:divBdr>
        <w:top w:val="none" w:sz="0" w:space="0" w:color="auto"/>
        <w:left w:val="none" w:sz="0" w:space="0" w:color="auto"/>
        <w:bottom w:val="none" w:sz="0" w:space="0" w:color="auto"/>
        <w:right w:val="none" w:sz="0" w:space="0" w:color="auto"/>
      </w:divBdr>
      <w:divsChild>
        <w:div w:id="1821921056">
          <w:marLeft w:val="0"/>
          <w:marRight w:val="0"/>
          <w:marTop w:val="0"/>
          <w:marBottom w:val="0"/>
          <w:divBdr>
            <w:top w:val="none" w:sz="0" w:space="0" w:color="auto"/>
            <w:left w:val="none" w:sz="0" w:space="0" w:color="auto"/>
            <w:bottom w:val="none" w:sz="0" w:space="0" w:color="auto"/>
            <w:right w:val="none" w:sz="0" w:space="0" w:color="auto"/>
          </w:divBdr>
        </w:div>
      </w:divsChild>
    </w:div>
    <w:div w:id="196620531">
      <w:bodyDiv w:val="1"/>
      <w:marLeft w:val="0"/>
      <w:marRight w:val="0"/>
      <w:marTop w:val="0"/>
      <w:marBottom w:val="0"/>
      <w:divBdr>
        <w:top w:val="none" w:sz="0" w:space="0" w:color="auto"/>
        <w:left w:val="none" w:sz="0" w:space="0" w:color="auto"/>
        <w:bottom w:val="none" w:sz="0" w:space="0" w:color="auto"/>
        <w:right w:val="none" w:sz="0" w:space="0" w:color="auto"/>
      </w:divBdr>
      <w:divsChild>
        <w:div w:id="1747877100">
          <w:marLeft w:val="0"/>
          <w:marRight w:val="0"/>
          <w:marTop w:val="0"/>
          <w:marBottom w:val="0"/>
          <w:divBdr>
            <w:top w:val="none" w:sz="0" w:space="0" w:color="auto"/>
            <w:left w:val="none" w:sz="0" w:space="0" w:color="auto"/>
            <w:bottom w:val="none" w:sz="0" w:space="0" w:color="auto"/>
            <w:right w:val="none" w:sz="0" w:space="0" w:color="auto"/>
          </w:divBdr>
        </w:div>
      </w:divsChild>
    </w:div>
    <w:div w:id="339357483">
      <w:bodyDiv w:val="1"/>
      <w:marLeft w:val="0"/>
      <w:marRight w:val="0"/>
      <w:marTop w:val="0"/>
      <w:marBottom w:val="0"/>
      <w:divBdr>
        <w:top w:val="none" w:sz="0" w:space="0" w:color="auto"/>
        <w:left w:val="none" w:sz="0" w:space="0" w:color="auto"/>
        <w:bottom w:val="none" w:sz="0" w:space="0" w:color="auto"/>
        <w:right w:val="none" w:sz="0" w:space="0" w:color="auto"/>
      </w:divBdr>
      <w:divsChild>
        <w:div w:id="1997369796">
          <w:marLeft w:val="0"/>
          <w:marRight w:val="0"/>
          <w:marTop w:val="0"/>
          <w:marBottom w:val="0"/>
          <w:divBdr>
            <w:top w:val="none" w:sz="0" w:space="0" w:color="auto"/>
            <w:left w:val="none" w:sz="0" w:space="0" w:color="auto"/>
            <w:bottom w:val="none" w:sz="0" w:space="0" w:color="auto"/>
            <w:right w:val="none" w:sz="0" w:space="0" w:color="auto"/>
          </w:divBdr>
        </w:div>
      </w:divsChild>
    </w:div>
    <w:div w:id="448747670">
      <w:bodyDiv w:val="1"/>
      <w:marLeft w:val="0"/>
      <w:marRight w:val="0"/>
      <w:marTop w:val="0"/>
      <w:marBottom w:val="0"/>
      <w:divBdr>
        <w:top w:val="none" w:sz="0" w:space="0" w:color="auto"/>
        <w:left w:val="none" w:sz="0" w:space="0" w:color="auto"/>
        <w:bottom w:val="none" w:sz="0" w:space="0" w:color="auto"/>
        <w:right w:val="none" w:sz="0" w:space="0" w:color="auto"/>
      </w:divBdr>
    </w:div>
    <w:div w:id="489911551">
      <w:bodyDiv w:val="1"/>
      <w:marLeft w:val="0"/>
      <w:marRight w:val="0"/>
      <w:marTop w:val="0"/>
      <w:marBottom w:val="0"/>
      <w:divBdr>
        <w:top w:val="none" w:sz="0" w:space="0" w:color="auto"/>
        <w:left w:val="none" w:sz="0" w:space="0" w:color="auto"/>
        <w:bottom w:val="none" w:sz="0" w:space="0" w:color="auto"/>
        <w:right w:val="none" w:sz="0" w:space="0" w:color="auto"/>
      </w:divBdr>
      <w:divsChild>
        <w:div w:id="1172836894">
          <w:marLeft w:val="0"/>
          <w:marRight w:val="0"/>
          <w:marTop w:val="0"/>
          <w:marBottom w:val="0"/>
          <w:divBdr>
            <w:top w:val="none" w:sz="0" w:space="0" w:color="auto"/>
            <w:left w:val="none" w:sz="0" w:space="0" w:color="auto"/>
            <w:bottom w:val="none" w:sz="0" w:space="0" w:color="auto"/>
            <w:right w:val="none" w:sz="0" w:space="0" w:color="auto"/>
          </w:divBdr>
        </w:div>
      </w:divsChild>
    </w:div>
    <w:div w:id="589967269">
      <w:bodyDiv w:val="1"/>
      <w:marLeft w:val="0"/>
      <w:marRight w:val="0"/>
      <w:marTop w:val="0"/>
      <w:marBottom w:val="0"/>
      <w:divBdr>
        <w:top w:val="none" w:sz="0" w:space="0" w:color="auto"/>
        <w:left w:val="none" w:sz="0" w:space="0" w:color="auto"/>
        <w:bottom w:val="none" w:sz="0" w:space="0" w:color="auto"/>
        <w:right w:val="none" w:sz="0" w:space="0" w:color="auto"/>
      </w:divBdr>
      <w:divsChild>
        <w:div w:id="1239829363">
          <w:marLeft w:val="360"/>
          <w:marRight w:val="0"/>
          <w:marTop w:val="200"/>
          <w:marBottom w:val="0"/>
          <w:divBdr>
            <w:top w:val="none" w:sz="0" w:space="0" w:color="auto"/>
            <w:left w:val="none" w:sz="0" w:space="0" w:color="auto"/>
            <w:bottom w:val="none" w:sz="0" w:space="0" w:color="auto"/>
            <w:right w:val="none" w:sz="0" w:space="0" w:color="auto"/>
          </w:divBdr>
        </w:div>
      </w:divsChild>
    </w:div>
    <w:div w:id="655303022">
      <w:bodyDiv w:val="1"/>
      <w:marLeft w:val="0"/>
      <w:marRight w:val="0"/>
      <w:marTop w:val="0"/>
      <w:marBottom w:val="0"/>
      <w:divBdr>
        <w:top w:val="none" w:sz="0" w:space="0" w:color="auto"/>
        <w:left w:val="none" w:sz="0" w:space="0" w:color="auto"/>
        <w:bottom w:val="none" w:sz="0" w:space="0" w:color="auto"/>
        <w:right w:val="none" w:sz="0" w:space="0" w:color="auto"/>
      </w:divBdr>
      <w:divsChild>
        <w:div w:id="430052621">
          <w:marLeft w:val="0"/>
          <w:marRight w:val="0"/>
          <w:marTop w:val="0"/>
          <w:marBottom w:val="0"/>
          <w:divBdr>
            <w:top w:val="none" w:sz="0" w:space="0" w:color="auto"/>
            <w:left w:val="none" w:sz="0" w:space="0" w:color="auto"/>
            <w:bottom w:val="none" w:sz="0" w:space="0" w:color="auto"/>
            <w:right w:val="none" w:sz="0" w:space="0" w:color="auto"/>
          </w:divBdr>
        </w:div>
      </w:divsChild>
    </w:div>
    <w:div w:id="695692987">
      <w:bodyDiv w:val="1"/>
      <w:marLeft w:val="0"/>
      <w:marRight w:val="0"/>
      <w:marTop w:val="0"/>
      <w:marBottom w:val="0"/>
      <w:divBdr>
        <w:top w:val="none" w:sz="0" w:space="0" w:color="auto"/>
        <w:left w:val="none" w:sz="0" w:space="0" w:color="auto"/>
        <w:bottom w:val="none" w:sz="0" w:space="0" w:color="auto"/>
        <w:right w:val="none" w:sz="0" w:space="0" w:color="auto"/>
      </w:divBdr>
      <w:divsChild>
        <w:div w:id="962610672">
          <w:marLeft w:val="0"/>
          <w:marRight w:val="0"/>
          <w:marTop w:val="0"/>
          <w:marBottom w:val="0"/>
          <w:divBdr>
            <w:top w:val="none" w:sz="0" w:space="0" w:color="auto"/>
            <w:left w:val="none" w:sz="0" w:space="0" w:color="auto"/>
            <w:bottom w:val="none" w:sz="0" w:space="0" w:color="auto"/>
            <w:right w:val="none" w:sz="0" w:space="0" w:color="auto"/>
          </w:divBdr>
        </w:div>
      </w:divsChild>
    </w:div>
    <w:div w:id="963385508">
      <w:bodyDiv w:val="1"/>
      <w:marLeft w:val="0"/>
      <w:marRight w:val="0"/>
      <w:marTop w:val="0"/>
      <w:marBottom w:val="0"/>
      <w:divBdr>
        <w:top w:val="none" w:sz="0" w:space="0" w:color="auto"/>
        <w:left w:val="none" w:sz="0" w:space="0" w:color="auto"/>
        <w:bottom w:val="none" w:sz="0" w:space="0" w:color="auto"/>
        <w:right w:val="none" w:sz="0" w:space="0" w:color="auto"/>
      </w:divBdr>
      <w:divsChild>
        <w:div w:id="2141217950">
          <w:marLeft w:val="0"/>
          <w:marRight w:val="0"/>
          <w:marTop w:val="0"/>
          <w:marBottom w:val="0"/>
          <w:divBdr>
            <w:top w:val="none" w:sz="0" w:space="0" w:color="auto"/>
            <w:left w:val="none" w:sz="0" w:space="0" w:color="auto"/>
            <w:bottom w:val="none" w:sz="0" w:space="0" w:color="auto"/>
            <w:right w:val="none" w:sz="0" w:space="0" w:color="auto"/>
          </w:divBdr>
        </w:div>
      </w:divsChild>
    </w:div>
    <w:div w:id="986981523">
      <w:bodyDiv w:val="1"/>
      <w:marLeft w:val="0"/>
      <w:marRight w:val="0"/>
      <w:marTop w:val="0"/>
      <w:marBottom w:val="0"/>
      <w:divBdr>
        <w:top w:val="none" w:sz="0" w:space="0" w:color="auto"/>
        <w:left w:val="none" w:sz="0" w:space="0" w:color="auto"/>
        <w:bottom w:val="none" w:sz="0" w:space="0" w:color="auto"/>
        <w:right w:val="none" w:sz="0" w:space="0" w:color="auto"/>
      </w:divBdr>
    </w:div>
    <w:div w:id="1016269149">
      <w:bodyDiv w:val="1"/>
      <w:marLeft w:val="0"/>
      <w:marRight w:val="0"/>
      <w:marTop w:val="0"/>
      <w:marBottom w:val="0"/>
      <w:divBdr>
        <w:top w:val="none" w:sz="0" w:space="0" w:color="auto"/>
        <w:left w:val="none" w:sz="0" w:space="0" w:color="auto"/>
        <w:bottom w:val="none" w:sz="0" w:space="0" w:color="auto"/>
        <w:right w:val="none" w:sz="0" w:space="0" w:color="auto"/>
      </w:divBdr>
      <w:divsChild>
        <w:div w:id="48042654">
          <w:marLeft w:val="0"/>
          <w:marRight w:val="0"/>
          <w:marTop w:val="0"/>
          <w:marBottom w:val="0"/>
          <w:divBdr>
            <w:top w:val="none" w:sz="0" w:space="0" w:color="auto"/>
            <w:left w:val="none" w:sz="0" w:space="0" w:color="auto"/>
            <w:bottom w:val="none" w:sz="0" w:space="0" w:color="auto"/>
            <w:right w:val="none" w:sz="0" w:space="0" w:color="auto"/>
          </w:divBdr>
        </w:div>
      </w:divsChild>
    </w:div>
    <w:div w:id="1050959738">
      <w:bodyDiv w:val="1"/>
      <w:marLeft w:val="0"/>
      <w:marRight w:val="0"/>
      <w:marTop w:val="0"/>
      <w:marBottom w:val="0"/>
      <w:divBdr>
        <w:top w:val="none" w:sz="0" w:space="0" w:color="auto"/>
        <w:left w:val="none" w:sz="0" w:space="0" w:color="auto"/>
        <w:bottom w:val="none" w:sz="0" w:space="0" w:color="auto"/>
        <w:right w:val="none" w:sz="0" w:space="0" w:color="auto"/>
      </w:divBdr>
    </w:div>
    <w:div w:id="1148477022">
      <w:bodyDiv w:val="1"/>
      <w:marLeft w:val="0"/>
      <w:marRight w:val="0"/>
      <w:marTop w:val="0"/>
      <w:marBottom w:val="0"/>
      <w:divBdr>
        <w:top w:val="none" w:sz="0" w:space="0" w:color="auto"/>
        <w:left w:val="none" w:sz="0" w:space="0" w:color="auto"/>
        <w:bottom w:val="none" w:sz="0" w:space="0" w:color="auto"/>
        <w:right w:val="none" w:sz="0" w:space="0" w:color="auto"/>
      </w:divBdr>
    </w:div>
    <w:div w:id="1171991251">
      <w:bodyDiv w:val="1"/>
      <w:marLeft w:val="0"/>
      <w:marRight w:val="0"/>
      <w:marTop w:val="0"/>
      <w:marBottom w:val="0"/>
      <w:divBdr>
        <w:top w:val="none" w:sz="0" w:space="0" w:color="auto"/>
        <w:left w:val="none" w:sz="0" w:space="0" w:color="auto"/>
        <w:bottom w:val="none" w:sz="0" w:space="0" w:color="auto"/>
        <w:right w:val="none" w:sz="0" w:space="0" w:color="auto"/>
      </w:divBdr>
      <w:divsChild>
        <w:div w:id="1212621178">
          <w:marLeft w:val="0"/>
          <w:marRight w:val="0"/>
          <w:marTop w:val="0"/>
          <w:marBottom w:val="0"/>
          <w:divBdr>
            <w:top w:val="none" w:sz="0" w:space="0" w:color="auto"/>
            <w:left w:val="none" w:sz="0" w:space="0" w:color="auto"/>
            <w:bottom w:val="none" w:sz="0" w:space="0" w:color="auto"/>
            <w:right w:val="none" w:sz="0" w:space="0" w:color="auto"/>
          </w:divBdr>
        </w:div>
      </w:divsChild>
    </w:div>
    <w:div w:id="1246763803">
      <w:bodyDiv w:val="1"/>
      <w:marLeft w:val="0"/>
      <w:marRight w:val="0"/>
      <w:marTop w:val="0"/>
      <w:marBottom w:val="0"/>
      <w:divBdr>
        <w:top w:val="none" w:sz="0" w:space="0" w:color="auto"/>
        <w:left w:val="none" w:sz="0" w:space="0" w:color="auto"/>
        <w:bottom w:val="none" w:sz="0" w:space="0" w:color="auto"/>
        <w:right w:val="none" w:sz="0" w:space="0" w:color="auto"/>
      </w:divBdr>
    </w:div>
    <w:div w:id="1290017208">
      <w:bodyDiv w:val="1"/>
      <w:marLeft w:val="0"/>
      <w:marRight w:val="0"/>
      <w:marTop w:val="0"/>
      <w:marBottom w:val="0"/>
      <w:divBdr>
        <w:top w:val="none" w:sz="0" w:space="0" w:color="auto"/>
        <w:left w:val="none" w:sz="0" w:space="0" w:color="auto"/>
        <w:bottom w:val="none" w:sz="0" w:space="0" w:color="auto"/>
        <w:right w:val="none" w:sz="0" w:space="0" w:color="auto"/>
      </w:divBdr>
      <w:divsChild>
        <w:div w:id="1114180010">
          <w:marLeft w:val="0"/>
          <w:marRight w:val="0"/>
          <w:marTop w:val="0"/>
          <w:marBottom w:val="0"/>
          <w:divBdr>
            <w:top w:val="none" w:sz="0" w:space="0" w:color="auto"/>
            <w:left w:val="none" w:sz="0" w:space="0" w:color="auto"/>
            <w:bottom w:val="none" w:sz="0" w:space="0" w:color="auto"/>
            <w:right w:val="none" w:sz="0" w:space="0" w:color="auto"/>
          </w:divBdr>
        </w:div>
      </w:divsChild>
    </w:div>
    <w:div w:id="1401904020">
      <w:bodyDiv w:val="1"/>
      <w:marLeft w:val="0"/>
      <w:marRight w:val="0"/>
      <w:marTop w:val="0"/>
      <w:marBottom w:val="0"/>
      <w:divBdr>
        <w:top w:val="none" w:sz="0" w:space="0" w:color="auto"/>
        <w:left w:val="none" w:sz="0" w:space="0" w:color="auto"/>
        <w:bottom w:val="none" w:sz="0" w:space="0" w:color="auto"/>
        <w:right w:val="none" w:sz="0" w:space="0" w:color="auto"/>
      </w:divBdr>
    </w:div>
    <w:div w:id="1580751776">
      <w:bodyDiv w:val="1"/>
      <w:marLeft w:val="0"/>
      <w:marRight w:val="0"/>
      <w:marTop w:val="0"/>
      <w:marBottom w:val="0"/>
      <w:divBdr>
        <w:top w:val="none" w:sz="0" w:space="0" w:color="auto"/>
        <w:left w:val="none" w:sz="0" w:space="0" w:color="auto"/>
        <w:bottom w:val="none" w:sz="0" w:space="0" w:color="auto"/>
        <w:right w:val="none" w:sz="0" w:space="0" w:color="auto"/>
      </w:divBdr>
      <w:divsChild>
        <w:div w:id="1665623406">
          <w:marLeft w:val="0"/>
          <w:marRight w:val="0"/>
          <w:marTop w:val="0"/>
          <w:marBottom w:val="0"/>
          <w:divBdr>
            <w:top w:val="none" w:sz="0" w:space="0" w:color="auto"/>
            <w:left w:val="none" w:sz="0" w:space="0" w:color="auto"/>
            <w:bottom w:val="none" w:sz="0" w:space="0" w:color="auto"/>
            <w:right w:val="none" w:sz="0" w:space="0" w:color="auto"/>
          </w:divBdr>
        </w:div>
      </w:divsChild>
    </w:div>
    <w:div w:id="1795832929">
      <w:bodyDiv w:val="1"/>
      <w:marLeft w:val="0"/>
      <w:marRight w:val="0"/>
      <w:marTop w:val="0"/>
      <w:marBottom w:val="0"/>
      <w:divBdr>
        <w:top w:val="none" w:sz="0" w:space="0" w:color="auto"/>
        <w:left w:val="none" w:sz="0" w:space="0" w:color="auto"/>
        <w:bottom w:val="none" w:sz="0" w:space="0" w:color="auto"/>
        <w:right w:val="none" w:sz="0" w:space="0" w:color="auto"/>
      </w:divBdr>
      <w:divsChild>
        <w:div w:id="1925718324">
          <w:marLeft w:val="360"/>
          <w:marRight w:val="0"/>
          <w:marTop w:val="200"/>
          <w:marBottom w:val="0"/>
          <w:divBdr>
            <w:top w:val="none" w:sz="0" w:space="0" w:color="auto"/>
            <w:left w:val="none" w:sz="0" w:space="0" w:color="auto"/>
            <w:bottom w:val="none" w:sz="0" w:space="0" w:color="auto"/>
            <w:right w:val="none" w:sz="0" w:space="0" w:color="auto"/>
          </w:divBdr>
        </w:div>
        <w:div w:id="919678521">
          <w:marLeft w:val="360"/>
          <w:marRight w:val="0"/>
          <w:marTop w:val="200"/>
          <w:marBottom w:val="0"/>
          <w:divBdr>
            <w:top w:val="none" w:sz="0" w:space="0" w:color="auto"/>
            <w:left w:val="none" w:sz="0" w:space="0" w:color="auto"/>
            <w:bottom w:val="none" w:sz="0" w:space="0" w:color="auto"/>
            <w:right w:val="none" w:sz="0" w:space="0" w:color="auto"/>
          </w:divBdr>
        </w:div>
        <w:div w:id="143087202">
          <w:marLeft w:val="1080"/>
          <w:marRight w:val="0"/>
          <w:marTop w:val="100"/>
          <w:marBottom w:val="0"/>
          <w:divBdr>
            <w:top w:val="none" w:sz="0" w:space="0" w:color="auto"/>
            <w:left w:val="none" w:sz="0" w:space="0" w:color="auto"/>
            <w:bottom w:val="none" w:sz="0" w:space="0" w:color="auto"/>
            <w:right w:val="none" w:sz="0" w:space="0" w:color="auto"/>
          </w:divBdr>
        </w:div>
        <w:div w:id="386883070">
          <w:marLeft w:val="360"/>
          <w:marRight w:val="0"/>
          <w:marTop w:val="200"/>
          <w:marBottom w:val="0"/>
          <w:divBdr>
            <w:top w:val="none" w:sz="0" w:space="0" w:color="auto"/>
            <w:left w:val="none" w:sz="0" w:space="0" w:color="auto"/>
            <w:bottom w:val="none" w:sz="0" w:space="0" w:color="auto"/>
            <w:right w:val="none" w:sz="0" w:space="0" w:color="auto"/>
          </w:divBdr>
        </w:div>
        <w:div w:id="299723735">
          <w:marLeft w:val="1080"/>
          <w:marRight w:val="0"/>
          <w:marTop w:val="100"/>
          <w:marBottom w:val="0"/>
          <w:divBdr>
            <w:top w:val="none" w:sz="0" w:space="0" w:color="auto"/>
            <w:left w:val="none" w:sz="0" w:space="0" w:color="auto"/>
            <w:bottom w:val="none" w:sz="0" w:space="0" w:color="auto"/>
            <w:right w:val="none" w:sz="0" w:space="0" w:color="auto"/>
          </w:divBdr>
        </w:div>
        <w:div w:id="605040242">
          <w:marLeft w:val="1080"/>
          <w:marRight w:val="0"/>
          <w:marTop w:val="100"/>
          <w:marBottom w:val="0"/>
          <w:divBdr>
            <w:top w:val="none" w:sz="0" w:space="0" w:color="auto"/>
            <w:left w:val="none" w:sz="0" w:space="0" w:color="auto"/>
            <w:bottom w:val="none" w:sz="0" w:space="0" w:color="auto"/>
            <w:right w:val="none" w:sz="0" w:space="0" w:color="auto"/>
          </w:divBdr>
        </w:div>
      </w:divsChild>
    </w:div>
    <w:div w:id="1801146139">
      <w:bodyDiv w:val="1"/>
      <w:marLeft w:val="0"/>
      <w:marRight w:val="0"/>
      <w:marTop w:val="0"/>
      <w:marBottom w:val="0"/>
      <w:divBdr>
        <w:top w:val="none" w:sz="0" w:space="0" w:color="auto"/>
        <w:left w:val="none" w:sz="0" w:space="0" w:color="auto"/>
        <w:bottom w:val="none" w:sz="0" w:space="0" w:color="auto"/>
        <w:right w:val="none" w:sz="0" w:space="0" w:color="auto"/>
      </w:divBdr>
      <w:divsChild>
        <w:div w:id="1681737075">
          <w:marLeft w:val="0"/>
          <w:marRight w:val="0"/>
          <w:marTop w:val="0"/>
          <w:marBottom w:val="0"/>
          <w:divBdr>
            <w:top w:val="none" w:sz="0" w:space="0" w:color="auto"/>
            <w:left w:val="none" w:sz="0" w:space="0" w:color="auto"/>
            <w:bottom w:val="none" w:sz="0" w:space="0" w:color="auto"/>
            <w:right w:val="none" w:sz="0" w:space="0" w:color="auto"/>
          </w:divBdr>
        </w:div>
      </w:divsChild>
    </w:div>
    <w:div w:id="1845167956">
      <w:bodyDiv w:val="1"/>
      <w:marLeft w:val="0"/>
      <w:marRight w:val="0"/>
      <w:marTop w:val="0"/>
      <w:marBottom w:val="0"/>
      <w:divBdr>
        <w:top w:val="none" w:sz="0" w:space="0" w:color="auto"/>
        <w:left w:val="none" w:sz="0" w:space="0" w:color="auto"/>
        <w:bottom w:val="none" w:sz="0" w:space="0" w:color="auto"/>
        <w:right w:val="none" w:sz="0" w:space="0" w:color="auto"/>
      </w:divBdr>
      <w:divsChild>
        <w:div w:id="240482659">
          <w:marLeft w:val="0"/>
          <w:marRight w:val="0"/>
          <w:marTop w:val="0"/>
          <w:marBottom w:val="0"/>
          <w:divBdr>
            <w:top w:val="none" w:sz="0" w:space="0" w:color="auto"/>
            <w:left w:val="none" w:sz="0" w:space="0" w:color="auto"/>
            <w:bottom w:val="none" w:sz="0" w:space="0" w:color="auto"/>
            <w:right w:val="none" w:sz="0" w:space="0" w:color="auto"/>
          </w:divBdr>
          <w:divsChild>
            <w:div w:id="78068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313349">
      <w:bodyDiv w:val="1"/>
      <w:marLeft w:val="0"/>
      <w:marRight w:val="0"/>
      <w:marTop w:val="0"/>
      <w:marBottom w:val="0"/>
      <w:divBdr>
        <w:top w:val="none" w:sz="0" w:space="0" w:color="auto"/>
        <w:left w:val="none" w:sz="0" w:space="0" w:color="auto"/>
        <w:bottom w:val="none" w:sz="0" w:space="0" w:color="auto"/>
        <w:right w:val="none" w:sz="0" w:space="0" w:color="auto"/>
      </w:divBdr>
    </w:div>
    <w:div w:id="1936857976">
      <w:bodyDiv w:val="1"/>
      <w:marLeft w:val="0"/>
      <w:marRight w:val="0"/>
      <w:marTop w:val="0"/>
      <w:marBottom w:val="0"/>
      <w:divBdr>
        <w:top w:val="none" w:sz="0" w:space="0" w:color="auto"/>
        <w:left w:val="none" w:sz="0" w:space="0" w:color="auto"/>
        <w:bottom w:val="none" w:sz="0" w:space="0" w:color="auto"/>
        <w:right w:val="none" w:sz="0" w:space="0" w:color="auto"/>
      </w:divBdr>
    </w:div>
    <w:div w:id="2011592521">
      <w:bodyDiv w:val="1"/>
      <w:marLeft w:val="0"/>
      <w:marRight w:val="0"/>
      <w:marTop w:val="0"/>
      <w:marBottom w:val="0"/>
      <w:divBdr>
        <w:top w:val="none" w:sz="0" w:space="0" w:color="auto"/>
        <w:left w:val="none" w:sz="0" w:space="0" w:color="auto"/>
        <w:bottom w:val="none" w:sz="0" w:space="0" w:color="auto"/>
        <w:right w:val="none" w:sz="0" w:space="0" w:color="auto"/>
      </w:divBdr>
      <w:divsChild>
        <w:div w:id="465663711">
          <w:marLeft w:val="0"/>
          <w:marRight w:val="0"/>
          <w:marTop w:val="0"/>
          <w:marBottom w:val="0"/>
          <w:divBdr>
            <w:top w:val="none" w:sz="0" w:space="0" w:color="auto"/>
            <w:left w:val="none" w:sz="0" w:space="0" w:color="auto"/>
            <w:bottom w:val="none" w:sz="0" w:space="0" w:color="auto"/>
            <w:right w:val="none" w:sz="0" w:space="0" w:color="auto"/>
          </w:divBdr>
        </w:div>
      </w:divsChild>
    </w:div>
    <w:div w:id="2126070479">
      <w:bodyDiv w:val="1"/>
      <w:marLeft w:val="0"/>
      <w:marRight w:val="0"/>
      <w:marTop w:val="0"/>
      <w:marBottom w:val="0"/>
      <w:divBdr>
        <w:top w:val="none" w:sz="0" w:space="0" w:color="auto"/>
        <w:left w:val="none" w:sz="0" w:space="0" w:color="auto"/>
        <w:bottom w:val="none" w:sz="0" w:space="0" w:color="auto"/>
        <w:right w:val="none" w:sz="0" w:space="0" w:color="auto"/>
      </w:divBdr>
      <w:divsChild>
        <w:div w:id="17684252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media/100005/downloa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nice.org.uk/guidance/esmpb2" TargetMode="External"/><Relationship Id="rId4" Type="http://schemas.openxmlformats.org/officeDocument/2006/relationships/settings" Target="settings.xml"/><Relationship Id="rId9" Type="http://schemas.openxmlformats.org/officeDocument/2006/relationships/hyperlink" Target="https://doi.org/10.1038/s41393-020-0059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7FEBB-06D3-437C-BAED-D8589F1F2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9</Pages>
  <Words>4560</Words>
  <Characters>25993</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Sams-Dodd</dc:creator>
  <cp:keywords/>
  <dc:description/>
  <cp:lastModifiedBy>Willlingsford Ltd</cp:lastModifiedBy>
  <cp:revision>4</cp:revision>
  <cp:lastPrinted>2022-03-18T12:04:00Z</cp:lastPrinted>
  <dcterms:created xsi:type="dcterms:W3CDTF">2023-08-14T19:09:00Z</dcterms:created>
  <dcterms:modified xsi:type="dcterms:W3CDTF">2023-12-19T15:33:00Z</dcterms:modified>
</cp:coreProperties>
</file>